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B5CA33" w14:textId="77777777" w:rsidR="000818B9" w:rsidRPr="00F7402B" w:rsidRDefault="000818B9" w:rsidP="000818B9">
      <w:pPr>
        <w:pStyle w:val="Heading2"/>
        <w:rPr>
          <w:sz w:val="24"/>
        </w:rPr>
      </w:pPr>
      <w:r w:rsidRPr="00F7402B">
        <w:rPr>
          <w:sz w:val="24"/>
        </w:rPr>
        <w:t>User Guide</w:t>
      </w:r>
    </w:p>
    <w:p w14:paraId="741AFA97" w14:textId="5D08335D" w:rsidR="000818B9" w:rsidRDefault="000818B9" w:rsidP="000818B9">
      <w:pPr>
        <w:pStyle w:val="ListParagraph"/>
        <w:numPr>
          <w:ilvl w:val="0"/>
          <w:numId w:val="23"/>
        </w:numPr>
        <w:jc w:val="both"/>
      </w:pPr>
      <w:r>
        <w:t xml:space="preserve">This Case Report Form (CRF) is designed to capture the broad spectrum of imaging findings detected by </w:t>
      </w:r>
      <w:r w:rsidR="008E63EC">
        <w:t>head computed tomography (CT)</w:t>
      </w:r>
      <w:r>
        <w:t xml:space="preserve"> in patients with COVID-19.  </w:t>
      </w:r>
    </w:p>
    <w:p w14:paraId="4A0C5A8E" w14:textId="287E205B" w:rsidR="000818B9" w:rsidRDefault="000818B9" w:rsidP="000818B9">
      <w:pPr>
        <w:pStyle w:val="ListParagraph"/>
        <w:numPr>
          <w:ilvl w:val="0"/>
          <w:numId w:val="23"/>
        </w:numPr>
        <w:jc w:val="both"/>
      </w:pPr>
      <w:r>
        <w:t xml:space="preserve">The CRF is organized into </w:t>
      </w:r>
      <w:r w:rsidR="00F27FC0">
        <w:t>six</w:t>
      </w:r>
      <w:r>
        <w:t xml:space="preserve"> sections, each of which contains a set of Common Data Elements (CDEs):</w:t>
      </w:r>
    </w:p>
    <w:p w14:paraId="56FAE269" w14:textId="77777777" w:rsidR="000818B9" w:rsidRDefault="000818B9" w:rsidP="000818B9">
      <w:pPr>
        <w:pStyle w:val="ListParagraph"/>
        <w:numPr>
          <w:ilvl w:val="1"/>
          <w:numId w:val="23"/>
        </w:numPr>
        <w:jc w:val="both"/>
      </w:pPr>
      <w:r>
        <w:t xml:space="preserve">Patient Information </w:t>
      </w:r>
    </w:p>
    <w:p w14:paraId="71CCB467" w14:textId="77777777" w:rsidR="000818B9" w:rsidRDefault="000818B9" w:rsidP="000818B9">
      <w:pPr>
        <w:pStyle w:val="ListParagraph"/>
        <w:numPr>
          <w:ilvl w:val="1"/>
          <w:numId w:val="23"/>
        </w:numPr>
        <w:jc w:val="both"/>
      </w:pPr>
      <w:r>
        <w:t>Clinical Indication</w:t>
      </w:r>
    </w:p>
    <w:p w14:paraId="5531C096" w14:textId="77777777" w:rsidR="000818B9" w:rsidRDefault="000818B9" w:rsidP="000818B9">
      <w:pPr>
        <w:pStyle w:val="ListParagraph"/>
        <w:numPr>
          <w:ilvl w:val="1"/>
          <w:numId w:val="23"/>
        </w:numPr>
        <w:jc w:val="both"/>
      </w:pPr>
      <w:r>
        <w:t>Technical Information</w:t>
      </w:r>
    </w:p>
    <w:p w14:paraId="70B62D5B" w14:textId="77777777" w:rsidR="000818B9" w:rsidRDefault="000818B9" w:rsidP="000818B9">
      <w:pPr>
        <w:pStyle w:val="ListParagraph"/>
        <w:numPr>
          <w:ilvl w:val="1"/>
          <w:numId w:val="23"/>
        </w:numPr>
        <w:jc w:val="both"/>
      </w:pPr>
      <w:r>
        <w:t>Result</w:t>
      </w:r>
    </w:p>
    <w:p w14:paraId="17F6E75C" w14:textId="77777777" w:rsidR="000818B9" w:rsidRDefault="000818B9" w:rsidP="000818B9">
      <w:pPr>
        <w:pStyle w:val="ListParagraph"/>
        <w:numPr>
          <w:ilvl w:val="1"/>
          <w:numId w:val="23"/>
        </w:numPr>
        <w:jc w:val="both"/>
      </w:pPr>
      <w:r>
        <w:t>Syndromic CDEs</w:t>
      </w:r>
    </w:p>
    <w:p w14:paraId="76166C17" w14:textId="77777777" w:rsidR="000818B9" w:rsidRDefault="000818B9" w:rsidP="000818B9">
      <w:pPr>
        <w:pStyle w:val="ListParagraph"/>
        <w:numPr>
          <w:ilvl w:val="1"/>
          <w:numId w:val="23"/>
        </w:numPr>
        <w:jc w:val="both"/>
      </w:pPr>
      <w:r>
        <w:t>Feature-based CDEs</w:t>
      </w:r>
    </w:p>
    <w:p w14:paraId="3A22187D" w14:textId="77777777" w:rsidR="000818B9" w:rsidRDefault="000818B9" w:rsidP="000818B9">
      <w:pPr>
        <w:pStyle w:val="ListParagraph"/>
        <w:numPr>
          <w:ilvl w:val="0"/>
          <w:numId w:val="23"/>
        </w:numPr>
        <w:jc w:val="both"/>
      </w:pPr>
      <w:r>
        <w:t>If an imaging finding is consistent with a well-established syndrome, please describe the finding using the Syndromic CDEs section and not the Feature-based CDEs section.</w:t>
      </w:r>
    </w:p>
    <w:p w14:paraId="49123E30" w14:textId="4739DDF9" w:rsidR="000818B9" w:rsidRDefault="000818B9" w:rsidP="000818B9">
      <w:pPr>
        <w:pStyle w:val="ListParagraph"/>
        <w:numPr>
          <w:ilvl w:val="0"/>
          <w:numId w:val="23"/>
        </w:numPr>
        <w:jc w:val="both"/>
      </w:pPr>
      <w:r>
        <w:t xml:space="preserve">If an imaging finding is </w:t>
      </w:r>
      <w:r w:rsidR="008E63EC">
        <w:t>not consistent with a</w:t>
      </w:r>
      <w:r>
        <w:t xml:space="preserve"> well-established syndrome, </w:t>
      </w:r>
      <w:r w:rsidR="008E63EC">
        <w:t xml:space="preserve">or if there is uncertainty about the interpretation of the finding, </w:t>
      </w:r>
      <w:r>
        <w:t xml:space="preserve">please describe the finding using the Feature-based CDEs section and not the </w:t>
      </w:r>
      <w:r w:rsidR="0057584E">
        <w:t>Syndromic</w:t>
      </w:r>
      <w:r>
        <w:t xml:space="preserve"> CDEs section.  </w:t>
      </w:r>
    </w:p>
    <w:p w14:paraId="24B7C519" w14:textId="77777777" w:rsidR="000818B9" w:rsidRDefault="000818B9" w:rsidP="000818B9">
      <w:pPr>
        <w:pStyle w:val="ListParagraph"/>
        <w:numPr>
          <w:ilvl w:val="0"/>
          <w:numId w:val="23"/>
        </w:numPr>
        <w:jc w:val="both"/>
      </w:pPr>
      <w:r>
        <w:t xml:space="preserve">With respect to the chronicity of imaging findings, please use your clinical judgment. Acute findings are those which are thought to be recent.  If a finding has both acute and chronic components, please indicate both.  </w:t>
      </w:r>
    </w:p>
    <w:p w14:paraId="769F4C61" w14:textId="77777777" w:rsidR="00F27FC0" w:rsidRDefault="00F27FC0" w:rsidP="00F27FC0">
      <w:pPr>
        <w:pStyle w:val="ListParagraph"/>
        <w:numPr>
          <w:ilvl w:val="0"/>
          <w:numId w:val="23"/>
        </w:numPr>
        <w:jc w:val="both"/>
      </w:pPr>
      <w:r>
        <w:t xml:space="preserve">All CDEs in this CRF are considered Core and as such are required for completion of the CRF.  </w:t>
      </w:r>
    </w:p>
    <w:p w14:paraId="58421481" w14:textId="77777777" w:rsidR="00F27FC0" w:rsidRDefault="00F27FC0" w:rsidP="00F27FC0">
      <w:pPr>
        <w:pStyle w:val="ListParagraph"/>
        <w:numPr>
          <w:ilvl w:val="0"/>
          <w:numId w:val="23"/>
        </w:numPr>
        <w:jc w:val="both"/>
      </w:pPr>
      <w:r>
        <w:t xml:space="preserve">All CDEs in this CRF are labeled with an asterisk (*) for consistency with the version of this CRF that contains the Core and Supplemental CDEs.  </w:t>
      </w:r>
    </w:p>
    <w:p w14:paraId="633D9A86" w14:textId="77777777" w:rsidR="00067E66" w:rsidRDefault="00067E66" w:rsidP="00067E66">
      <w:pPr>
        <w:pStyle w:val="ListParagraph"/>
        <w:jc w:val="both"/>
      </w:pPr>
    </w:p>
    <w:p w14:paraId="0B2D9799" w14:textId="77777777" w:rsidR="000818B9" w:rsidRDefault="000818B9">
      <w:pPr>
        <w:rPr>
          <w:smallCaps/>
          <w:color w:val="000000"/>
          <w:u w:val="single"/>
        </w:rPr>
      </w:pPr>
      <w:r>
        <w:br w:type="page"/>
      </w:r>
    </w:p>
    <w:p w14:paraId="6FDE393E" w14:textId="65252E63" w:rsidR="000818B9" w:rsidRPr="00F7402B" w:rsidRDefault="000818B9" w:rsidP="000818B9">
      <w:pPr>
        <w:pStyle w:val="Heading2"/>
        <w:rPr>
          <w:sz w:val="24"/>
        </w:rPr>
      </w:pPr>
      <w:r>
        <w:rPr>
          <w:sz w:val="24"/>
        </w:rPr>
        <w:lastRenderedPageBreak/>
        <w:t>PATIENT INFORMATION</w:t>
      </w:r>
    </w:p>
    <w:p w14:paraId="3B46F04B" w14:textId="2857303E" w:rsidR="000818B9" w:rsidRPr="005A4F8D" w:rsidRDefault="000818B9" w:rsidP="000818B9">
      <w:pPr>
        <w:numPr>
          <w:ilvl w:val="0"/>
          <w:numId w:val="2"/>
        </w:numPr>
      </w:pPr>
      <w:r w:rsidRPr="005A4F8D">
        <w:t xml:space="preserve">Study ID </w:t>
      </w:r>
      <w:proofErr w:type="gramStart"/>
      <w:r w:rsidRPr="005A4F8D">
        <w:t>number:*</w:t>
      </w:r>
      <w:proofErr w:type="gramEnd"/>
      <w:r w:rsidR="00770606" w:rsidRPr="005A4F8D">
        <w:t xml:space="preserve"> ____</w:t>
      </w:r>
    </w:p>
    <w:p w14:paraId="417AE91F" w14:textId="763EA070" w:rsidR="0020454B" w:rsidRPr="005A4F8D" w:rsidRDefault="0020454B" w:rsidP="000818B9">
      <w:pPr>
        <w:pStyle w:val="ListParagraph"/>
        <w:numPr>
          <w:ilvl w:val="0"/>
          <w:numId w:val="2"/>
        </w:numPr>
      </w:pPr>
      <w:r w:rsidRPr="005A4F8D">
        <w:t>Date of onset of first symptom of COVID-19 (MM</w:t>
      </w:r>
      <w:r w:rsidR="002344CB" w:rsidRPr="005A4F8D">
        <w:t xml:space="preserve"> </w:t>
      </w:r>
      <w:r w:rsidRPr="005A4F8D">
        <w:t>/</w:t>
      </w:r>
      <w:r w:rsidR="002344CB" w:rsidRPr="005A4F8D">
        <w:t xml:space="preserve"> </w:t>
      </w:r>
      <w:r w:rsidRPr="005A4F8D">
        <w:t>DD</w:t>
      </w:r>
      <w:r w:rsidR="002344CB" w:rsidRPr="005A4F8D">
        <w:t xml:space="preserve"> </w:t>
      </w:r>
      <w:r w:rsidRPr="005A4F8D">
        <w:t>/</w:t>
      </w:r>
      <w:r w:rsidR="002344CB" w:rsidRPr="005A4F8D">
        <w:t xml:space="preserve"> </w:t>
      </w:r>
      <w:r w:rsidRPr="005A4F8D">
        <w:t>YYYY</w:t>
      </w:r>
      <w:proofErr w:type="gramStart"/>
      <w:r w:rsidRPr="005A4F8D">
        <w:t>):</w:t>
      </w:r>
      <w:r w:rsidR="00770606" w:rsidRPr="005A4F8D">
        <w:t>*</w:t>
      </w:r>
      <w:proofErr w:type="gramEnd"/>
      <w:r w:rsidR="00770606" w:rsidRPr="005A4F8D">
        <w:t xml:space="preserve"> ____ / ____ / ____</w:t>
      </w:r>
      <w:r w:rsidR="00322D65" w:rsidRPr="005A4F8D">
        <w:t>__</w:t>
      </w:r>
    </w:p>
    <w:p w14:paraId="6ED2744C" w14:textId="552CF6DE" w:rsidR="00D622FE" w:rsidRPr="005A4F8D" w:rsidRDefault="00D622FE" w:rsidP="00D622FE">
      <w:pPr>
        <w:pStyle w:val="ListParagraph"/>
        <w:numPr>
          <w:ilvl w:val="0"/>
          <w:numId w:val="2"/>
        </w:numPr>
      </w:pPr>
      <w:r w:rsidRPr="005A4F8D">
        <w:t>Date of onset of first neurological symptom (MM / DD / YYYY</w:t>
      </w:r>
      <w:proofErr w:type="gramStart"/>
      <w:r w:rsidRPr="005A4F8D">
        <w:t>):*</w:t>
      </w:r>
      <w:proofErr w:type="gramEnd"/>
      <w:r w:rsidRPr="005A4F8D">
        <w:t xml:space="preserve"> ____ / ____ / ____</w:t>
      </w:r>
      <w:r w:rsidR="00322D65" w:rsidRPr="005A4F8D">
        <w:t>__</w:t>
      </w:r>
    </w:p>
    <w:p w14:paraId="6A957FCE" w14:textId="6E00876F" w:rsidR="0020454B" w:rsidRPr="005A4F8D" w:rsidRDefault="0020454B" w:rsidP="000818B9">
      <w:pPr>
        <w:pStyle w:val="ListParagraph"/>
        <w:numPr>
          <w:ilvl w:val="0"/>
          <w:numId w:val="2"/>
        </w:numPr>
      </w:pPr>
      <w:r w:rsidRPr="005A4F8D">
        <w:t>Date of first positive test for SARS-CoV</w:t>
      </w:r>
      <w:r w:rsidR="00770606" w:rsidRPr="005A4F8D">
        <w:t>-</w:t>
      </w:r>
      <w:r w:rsidRPr="005A4F8D">
        <w:t>2 (MM</w:t>
      </w:r>
      <w:r w:rsidR="002344CB" w:rsidRPr="005A4F8D">
        <w:t xml:space="preserve"> </w:t>
      </w:r>
      <w:r w:rsidRPr="005A4F8D">
        <w:t>/</w:t>
      </w:r>
      <w:r w:rsidR="002344CB" w:rsidRPr="005A4F8D">
        <w:t xml:space="preserve"> </w:t>
      </w:r>
      <w:r w:rsidRPr="005A4F8D">
        <w:t>DD</w:t>
      </w:r>
      <w:r w:rsidR="002344CB" w:rsidRPr="005A4F8D">
        <w:t xml:space="preserve"> </w:t>
      </w:r>
      <w:r w:rsidRPr="005A4F8D">
        <w:t>/</w:t>
      </w:r>
      <w:r w:rsidR="002344CB" w:rsidRPr="005A4F8D">
        <w:t xml:space="preserve"> </w:t>
      </w:r>
      <w:r w:rsidRPr="005A4F8D">
        <w:t>YYYY</w:t>
      </w:r>
      <w:proofErr w:type="gramStart"/>
      <w:r w:rsidRPr="005A4F8D">
        <w:t>):</w:t>
      </w:r>
      <w:r w:rsidR="00770606" w:rsidRPr="005A4F8D">
        <w:t>*</w:t>
      </w:r>
      <w:proofErr w:type="gramEnd"/>
      <w:r w:rsidR="00770606" w:rsidRPr="005A4F8D">
        <w:t xml:space="preserve"> ____ / ____ / ____</w:t>
      </w:r>
      <w:r w:rsidR="00322D65" w:rsidRPr="005A4F8D">
        <w:t>__</w:t>
      </w:r>
    </w:p>
    <w:p w14:paraId="27D39199" w14:textId="55848BAF" w:rsidR="00770606" w:rsidRPr="005A4F8D" w:rsidRDefault="00770606" w:rsidP="00770606">
      <w:pPr>
        <w:numPr>
          <w:ilvl w:val="0"/>
          <w:numId w:val="2"/>
        </w:numPr>
      </w:pPr>
      <w:r w:rsidRPr="005A4F8D">
        <w:t>Date of imaging study (MM</w:t>
      </w:r>
      <w:r w:rsidR="002344CB" w:rsidRPr="005A4F8D">
        <w:t xml:space="preserve"> </w:t>
      </w:r>
      <w:r w:rsidRPr="005A4F8D">
        <w:t>/</w:t>
      </w:r>
      <w:r w:rsidR="002344CB" w:rsidRPr="005A4F8D">
        <w:t xml:space="preserve"> </w:t>
      </w:r>
      <w:r w:rsidRPr="005A4F8D">
        <w:t>DD</w:t>
      </w:r>
      <w:r w:rsidR="002344CB" w:rsidRPr="005A4F8D">
        <w:t xml:space="preserve"> </w:t>
      </w:r>
      <w:r w:rsidRPr="005A4F8D">
        <w:t>/</w:t>
      </w:r>
      <w:r w:rsidR="002344CB" w:rsidRPr="005A4F8D">
        <w:t xml:space="preserve"> </w:t>
      </w:r>
      <w:r w:rsidRPr="005A4F8D">
        <w:t>YYYY</w:t>
      </w:r>
      <w:proofErr w:type="gramStart"/>
      <w:r w:rsidRPr="005A4F8D">
        <w:t>):*</w:t>
      </w:r>
      <w:proofErr w:type="gramEnd"/>
      <w:r w:rsidRPr="005A4F8D">
        <w:t xml:space="preserve"> ____ / ____ / ____</w:t>
      </w:r>
      <w:r w:rsidR="00322D65" w:rsidRPr="005A4F8D">
        <w:t>__</w:t>
      </w:r>
    </w:p>
    <w:p w14:paraId="7DAA8601" w14:textId="77777777" w:rsidR="00581533" w:rsidRPr="00F7402B" w:rsidRDefault="00581533" w:rsidP="00581533">
      <w:pPr>
        <w:pStyle w:val="Heading2"/>
        <w:rPr>
          <w:sz w:val="24"/>
        </w:rPr>
      </w:pPr>
      <w:r w:rsidRPr="005A4F8D">
        <w:rPr>
          <w:sz w:val="24"/>
        </w:rPr>
        <w:t>CLINICAL INDICATION</w:t>
      </w:r>
    </w:p>
    <w:p w14:paraId="6CCD40CE" w14:textId="761B36F8" w:rsidR="008A7014" w:rsidRDefault="008A7014" w:rsidP="008A7014">
      <w:pPr>
        <w:pStyle w:val="ListParagraph"/>
        <w:numPr>
          <w:ilvl w:val="0"/>
          <w:numId w:val="16"/>
        </w:numPr>
      </w:pPr>
      <w:r>
        <w:t>Scan purpose (</w:t>
      </w:r>
      <w:r w:rsidR="003C223D">
        <w:t>s</w:t>
      </w:r>
      <w:r>
        <w:t>elect all that apply</w:t>
      </w:r>
      <w:proofErr w:type="gramStart"/>
      <w:r>
        <w:t>):</w:t>
      </w:r>
      <w:r w:rsidR="00855D2E">
        <w:t>*</w:t>
      </w:r>
      <w:proofErr w:type="gramEnd"/>
    </w:p>
    <w:p w14:paraId="2EDC3E48" w14:textId="77777777" w:rsidR="008A7014" w:rsidRDefault="008A7014" w:rsidP="008A7014">
      <w:pPr>
        <w:ind w:left="720"/>
        <w:rPr>
          <w:b/>
        </w:rPr>
      </w:pPr>
      <w:r w:rsidRPr="004A3676">
        <w:rPr>
          <w:b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4A3676">
        <w:rPr>
          <w:b/>
        </w:rPr>
        <w:instrText xml:space="preserve"> FORMCHECKBOX </w:instrText>
      </w:r>
      <w:r w:rsidR="009668B4">
        <w:rPr>
          <w:b/>
        </w:rPr>
      </w:r>
      <w:r w:rsidR="009668B4">
        <w:rPr>
          <w:b/>
        </w:rPr>
        <w:fldChar w:fldCharType="separate"/>
      </w:r>
      <w:r w:rsidRPr="004A3676">
        <w:rPr>
          <w:b/>
        </w:rPr>
        <w:fldChar w:fldCharType="end"/>
      </w:r>
      <w:r w:rsidRPr="004A3676">
        <w:rPr>
          <w:b/>
        </w:rPr>
        <w:t xml:space="preserve"> </w:t>
      </w:r>
      <w:r w:rsidRPr="004A3676">
        <w:t>Diagnostic</w:t>
      </w:r>
    </w:p>
    <w:p w14:paraId="524E2905" w14:textId="2B1D9436" w:rsidR="008A7014" w:rsidRDefault="008A7014" w:rsidP="008A7014">
      <w:pPr>
        <w:ind w:left="720"/>
      </w:pPr>
      <w:r w:rsidRPr="004A3676">
        <w:rPr>
          <w:b/>
        </w:rPr>
        <w:fldChar w:fldCharType="begin">
          <w:ffData>
            <w:name w:val=""/>
            <w:enabled/>
            <w:calcOnExit w:val="0"/>
            <w:helpText w:type="text" w:val="Post-treatment"/>
            <w:statusText w:type="text" w:val="Post-treatment"/>
            <w:checkBox>
              <w:sizeAuto/>
              <w:default w:val="0"/>
            </w:checkBox>
          </w:ffData>
        </w:fldChar>
      </w:r>
      <w:r w:rsidRPr="004A3676">
        <w:rPr>
          <w:b/>
        </w:rPr>
        <w:instrText xml:space="preserve"> FORMCHECKBOX </w:instrText>
      </w:r>
      <w:r w:rsidR="009668B4">
        <w:rPr>
          <w:b/>
        </w:rPr>
      </w:r>
      <w:r w:rsidR="009668B4">
        <w:rPr>
          <w:b/>
        </w:rPr>
        <w:fldChar w:fldCharType="separate"/>
      </w:r>
      <w:r w:rsidRPr="004A3676">
        <w:rPr>
          <w:b/>
        </w:rPr>
        <w:fldChar w:fldCharType="end"/>
      </w:r>
      <w:r w:rsidRPr="004A3676">
        <w:rPr>
          <w:b/>
        </w:rPr>
        <w:t xml:space="preserve"> </w:t>
      </w:r>
      <w:r w:rsidRPr="004A3676">
        <w:t>Post-treatment</w:t>
      </w:r>
      <w:r>
        <w:t xml:space="preserve">                                       </w:t>
      </w:r>
    </w:p>
    <w:p w14:paraId="1B888EFE" w14:textId="28CBAB58" w:rsidR="008A7014" w:rsidRDefault="008A7014" w:rsidP="008A7014">
      <w:pPr>
        <w:ind w:left="720"/>
      </w:pPr>
      <w:r w:rsidRPr="004A3676">
        <w:fldChar w:fldCharType="begin">
          <w:ffData>
            <w:name w:val=""/>
            <w:enabled/>
            <w:calcOnExit w:val="0"/>
            <w:helpText w:type="text" w:val="Other, specify"/>
            <w:statusText w:type="text" w:val="Other, specify"/>
            <w:checkBox>
              <w:sizeAuto/>
              <w:default w:val="0"/>
            </w:checkBox>
          </w:ffData>
        </w:fldChar>
      </w:r>
      <w:r w:rsidRPr="004A3676">
        <w:instrText xml:space="preserve"> FORMCHECKBOX </w:instrText>
      </w:r>
      <w:r w:rsidR="009668B4">
        <w:fldChar w:fldCharType="separate"/>
      </w:r>
      <w:r w:rsidRPr="004A3676">
        <w:fldChar w:fldCharType="end"/>
      </w:r>
      <w:r w:rsidRPr="004A3676">
        <w:t xml:space="preserve"> </w:t>
      </w:r>
      <w:r>
        <w:t>Monitoring</w:t>
      </w:r>
    </w:p>
    <w:p w14:paraId="28790CA3" w14:textId="46E68F7F" w:rsidR="00093D7B" w:rsidRPr="0069001E" w:rsidRDefault="00093D7B" w:rsidP="008A7014">
      <w:pPr>
        <w:ind w:left="720"/>
      </w:pPr>
      <w:r w:rsidRPr="004A3676">
        <w:rPr>
          <w:b/>
        </w:rPr>
        <w:fldChar w:fldCharType="begin">
          <w:ffData>
            <w:name w:val=""/>
            <w:enabled/>
            <w:calcOnExit w:val="0"/>
            <w:helpText w:type="text" w:val="Monitoring"/>
            <w:statusText w:type="text" w:val="Monitoring"/>
            <w:checkBox>
              <w:sizeAuto/>
              <w:default w:val="0"/>
            </w:checkBox>
          </w:ffData>
        </w:fldChar>
      </w:r>
      <w:r w:rsidRPr="004A3676">
        <w:rPr>
          <w:b/>
        </w:rPr>
        <w:instrText xml:space="preserve"> FORMCHECKBOX </w:instrText>
      </w:r>
      <w:r w:rsidR="009668B4">
        <w:rPr>
          <w:b/>
        </w:rPr>
      </w:r>
      <w:r w:rsidR="009668B4">
        <w:rPr>
          <w:b/>
        </w:rPr>
        <w:fldChar w:fldCharType="separate"/>
      </w:r>
      <w:r w:rsidRPr="004A3676">
        <w:rPr>
          <w:b/>
        </w:rPr>
        <w:fldChar w:fldCharType="end"/>
      </w:r>
      <w:r>
        <w:rPr>
          <w:b/>
        </w:rPr>
        <w:t xml:space="preserve"> </w:t>
      </w:r>
      <w:r>
        <w:t>Follow-up</w:t>
      </w:r>
    </w:p>
    <w:p w14:paraId="60E26882" w14:textId="4EA171DA" w:rsidR="008A7014" w:rsidRDefault="008A7014" w:rsidP="008A7014">
      <w:pPr>
        <w:ind w:left="720"/>
      </w:pPr>
      <w:r w:rsidRPr="004A3676">
        <w:rPr>
          <w:b/>
        </w:rPr>
        <w:fldChar w:fldCharType="begin">
          <w:ffData>
            <w:name w:val=""/>
            <w:enabled/>
            <w:calcOnExit w:val="0"/>
            <w:helpText w:type="text" w:val="Monitoring"/>
            <w:statusText w:type="text" w:val="Monitoring"/>
            <w:checkBox>
              <w:sizeAuto/>
              <w:default w:val="0"/>
            </w:checkBox>
          </w:ffData>
        </w:fldChar>
      </w:r>
      <w:r w:rsidRPr="004A3676">
        <w:rPr>
          <w:b/>
        </w:rPr>
        <w:instrText xml:space="preserve"> FORMCHECKBOX </w:instrText>
      </w:r>
      <w:r w:rsidR="009668B4">
        <w:rPr>
          <w:b/>
        </w:rPr>
      </w:r>
      <w:r w:rsidR="009668B4">
        <w:rPr>
          <w:b/>
        </w:rPr>
        <w:fldChar w:fldCharType="separate"/>
      </w:r>
      <w:r w:rsidRPr="004A3676">
        <w:rPr>
          <w:b/>
        </w:rPr>
        <w:fldChar w:fldCharType="end"/>
      </w:r>
      <w:r>
        <w:rPr>
          <w:b/>
        </w:rPr>
        <w:t xml:space="preserve"> </w:t>
      </w:r>
      <w:r>
        <w:t>Other, specify</w:t>
      </w:r>
      <w:r w:rsidR="00093D7B">
        <w:t>: __________</w:t>
      </w:r>
    </w:p>
    <w:p w14:paraId="163F4116" w14:textId="77777777" w:rsidR="008A7014" w:rsidRDefault="008A7014" w:rsidP="008A7014">
      <w:pPr>
        <w:pStyle w:val="ListParagraph"/>
      </w:pPr>
    </w:p>
    <w:p w14:paraId="4829660C" w14:textId="5839FD8C" w:rsidR="004D04C3" w:rsidRDefault="004D04C3" w:rsidP="004D04C3">
      <w:pPr>
        <w:pStyle w:val="ListParagraph"/>
        <w:numPr>
          <w:ilvl w:val="0"/>
          <w:numId w:val="16"/>
        </w:numPr>
      </w:pPr>
      <w:r>
        <w:t>Neurological symptoms at time of scan (</w:t>
      </w:r>
      <w:r w:rsidR="004E7A01">
        <w:t>s</w:t>
      </w:r>
      <w:r>
        <w:t>elect all that apply):*</w:t>
      </w:r>
    </w:p>
    <w:p w14:paraId="054307C8" w14:textId="0B0E5B97" w:rsidR="004B05AB" w:rsidRPr="00F04905" w:rsidRDefault="004B05AB" w:rsidP="00F04905">
      <w:pPr>
        <w:pStyle w:val="ListParagraph"/>
      </w:pPr>
      <w:r w:rsidRPr="00F64858">
        <w:rPr>
          <w:b/>
        </w:rPr>
        <w:fldChar w:fldCharType="begin">
          <w:ffData>
            <w:name w:val="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F64858">
        <w:rPr>
          <w:b/>
        </w:rPr>
        <w:instrText xml:space="preserve"> FORMCHECKBOX </w:instrText>
      </w:r>
      <w:r w:rsidR="009668B4">
        <w:rPr>
          <w:b/>
        </w:rPr>
      </w:r>
      <w:r w:rsidR="009668B4">
        <w:rPr>
          <w:b/>
        </w:rPr>
        <w:fldChar w:fldCharType="separate"/>
      </w:r>
      <w:r w:rsidRPr="00F64858">
        <w:rPr>
          <w:b/>
        </w:rPr>
        <w:fldChar w:fldCharType="end"/>
      </w:r>
      <w:r w:rsidRPr="00F64858">
        <w:rPr>
          <w:b/>
        </w:rPr>
        <w:t xml:space="preserve"> </w:t>
      </w:r>
      <w:r w:rsidRPr="00F64858">
        <w:t>None</w:t>
      </w:r>
    </w:p>
    <w:p w14:paraId="7D019023" w14:textId="673206FD" w:rsidR="008A7014" w:rsidRDefault="008A7014" w:rsidP="008A7014">
      <w:pPr>
        <w:ind w:firstLine="720"/>
      </w:pPr>
      <w:r w:rsidRPr="004A3676">
        <w:rPr>
          <w:b/>
        </w:rPr>
        <w:fldChar w:fldCharType="begin">
          <w:ffData>
            <w:name w:val="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4A3676">
        <w:rPr>
          <w:b/>
        </w:rPr>
        <w:instrText xml:space="preserve"> FORMCHECKBOX </w:instrText>
      </w:r>
      <w:r w:rsidR="009668B4">
        <w:rPr>
          <w:b/>
        </w:rPr>
      </w:r>
      <w:r w:rsidR="009668B4">
        <w:rPr>
          <w:b/>
        </w:rPr>
        <w:fldChar w:fldCharType="separate"/>
      </w:r>
      <w:r w:rsidRPr="004A3676">
        <w:rPr>
          <w:b/>
        </w:rPr>
        <w:fldChar w:fldCharType="end"/>
      </w:r>
      <w:r w:rsidRPr="004A3676">
        <w:rPr>
          <w:b/>
        </w:rPr>
        <w:t xml:space="preserve"> </w:t>
      </w:r>
      <w:r>
        <w:t>Focal deficits</w:t>
      </w:r>
    </w:p>
    <w:p w14:paraId="40038853" w14:textId="77777777" w:rsidR="008A7014" w:rsidRDefault="008A7014" w:rsidP="008A7014">
      <w:pPr>
        <w:ind w:firstLine="720"/>
      </w:pPr>
      <w:r w:rsidRPr="004A3676">
        <w:rPr>
          <w:b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4A3676">
        <w:rPr>
          <w:b/>
        </w:rPr>
        <w:instrText xml:space="preserve"> FORMCHECKBOX </w:instrText>
      </w:r>
      <w:r w:rsidR="009668B4">
        <w:rPr>
          <w:b/>
        </w:rPr>
      </w:r>
      <w:r w:rsidR="009668B4">
        <w:rPr>
          <w:b/>
        </w:rPr>
        <w:fldChar w:fldCharType="separate"/>
      </w:r>
      <w:r w:rsidRPr="004A3676">
        <w:rPr>
          <w:b/>
        </w:rPr>
        <w:fldChar w:fldCharType="end"/>
      </w:r>
      <w:r w:rsidRPr="004A3676">
        <w:rPr>
          <w:b/>
        </w:rPr>
        <w:t xml:space="preserve"> </w:t>
      </w:r>
      <w:r>
        <w:t>Seizures</w:t>
      </w:r>
    </w:p>
    <w:p w14:paraId="6291AA7F" w14:textId="77777777" w:rsidR="008A7014" w:rsidRDefault="008A7014" w:rsidP="008A7014">
      <w:pPr>
        <w:ind w:firstLine="720"/>
      </w:pPr>
      <w:r w:rsidRPr="004A3676">
        <w:rPr>
          <w:b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4A3676">
        <w:rPr>
          <w:b/>
        </w:rPr>
        <w:instrText xml:space="preserve"> FORMCHECKBOX </w:instrText>
      </w:r>
      <w:r w:rsidR="009668B4">
        <w:rPr>
          <w:b/>
        </w:rPr>
      </w:r>
      <w:r w:rsidR="009668B4">
        <w:rPr>
          <w:b/>
        </w:rPr>
        <w:fldChar w:fldCharType="separate"/>
      </w:r>
      <w:r w:rsidRPr="004A3676">
        <w:rPr>
          <w:b/>
        </w:rPr>
        <w:fldChar w:fldCharType="end"/>
      </w:r>
      <w:r w:rsidRPr="004A3676">
        <w:rPr>
          <w:b/>
        </w:rPr>
        <w:t xml:space="preserve"> </w:t>
      </w:r>
      <w:r>
        <w:t>Confusion/delirium</w:t>
      </w:r>
    </w:p>
    <w:p w14:paraId="0946BBE2" w14:textId="77777777" w:rsidR="008A7014" w:rsidRDefault="008A7014" w:rsidP="008A7014">
      <w:pPr>
        <w:ind w:firstLine="720"/>
      </w:pPr>
      <w:r w:rsidRPr="004A3676">
        <w:rPr>
          <w:b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4A3676">
        <w:rPr>
          <w:b/>
        </w:rPr>
        <w:instrText xml:space="preserve"> FORMCHECKBOX </w:instrText>
      </w:r>
      <w:r w:rsidR="009668B4">
        <w:rPr>
          <w:b/>
        </w:rPr>
      </w:r>
      <w:r w:rsidR="009668B4">
        <w:rPr>
          <w:b/>
        </w:rPr>
        <w:fldChar w:fldCharType="separate"/>
      </w:r>
      <w:r w:rsidRPr="004A3676">
        <w:rPr>
          <w:b/>
        </w:rPr>
        <w:fldChar w:fldCharType="end"/>
      </w:r>
      <w:r w:rsidRPr="004A3676">
        <w:rPr>
          <w:b/>
        </w:rPr>
        <w:t xml:space="preserve"> </w:t>
      </w:r>
      <w:r>
        <w:t>Coma/disorder of consciousness</w:t>
      </w:r>
    </w:p>
    <w:p w14:paraId="79A2763C" w14:textId="0BF58D56" w:rsidR="008A7014" w:rsidRPr="00B146F9" w:rsidRDefault="008A7014" w:rsidP="008A7014">
      <w:pPr>
        <w:ind w:firstLine="720"/>
      </w:pPr>
      <w:r w:rsidRPr="004A3676">
        <w:rPr>
          <w:b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4A3676">
        <w:rPr>
          <w:b/>
        </w:rPr>
        <w:instrText xml:space="preserve"> FORMCHECKBOX </w:instrText>
      </w:r>
      <w:r w:rsidR="009668B4">
        <w:rPr>
          <w:b/>
        </w:rPr>
      </w:r>
      <w:r w:rsidR="009668B4">
        <w:rPr>
          <w:b/>
        </w:rPr>
        <w:fldChar w:fldCharType="separate"/>
      </w:r>
      <w:r w:rsidRPr="004A3676">
        <w:rPr>
          <w:b/>
        </w:rPr>
        <w:fldChar w:fldCharType="end"/>
      </w:r>
      <w:r w:rsidRPr="004A3676">
        <w:rPr>
          <w:b/>
        </w:rPr>
        <w:t xml:space="preserve"> </w:t>
      </w:r>
      <w:r w:rsidR="00752D99">
        <w:t>O</w:t>
      </w:r>
      <w:r>
        <w:t>ther</w:t>
      </w:r>
      <w:r w:rsidR="003E4E67">
        <w:t>: ____________________</w:t>
      </w:r>
    </w:p>
    <w:p w14:paraId="52A19F35" w14:textId="77777777" w:rsidR="00B146F9" w:rsidRDefault="00B146F9" w:rsidP="00B8432A"/>
    <w:p w14:paraId="178E8C5D" w14:textId="77777777" w:rsidR="00581533" w:rsidRPr="00F7402B" w:rsidRDefault="00581533" w:rsidP="00581533">
      <w:pPr>
        <w:pStyle w:val="Heading2"/>
        <w:rPr>
          <w:sz w:val="24"/>
        </w:rPr>
      </w:pPr>
      <w:r w:rsidRPr="00F7402B">
        <w:rPr>
          <w:sz w:val="24"/>
        </w:rPr>
        <w:t>TECHNICAL INFORMATION</w:t>
      </w:r>
    </w:p>
    <w:p w14:paraId="7FA86D0F" w14:textId="599DB199" w:rsidR="00585EED" w:rsidRDefault="000D18D1" w:rsidP="00787B7B">
      <w:pPr>
        <w:numPr>
          <w:ilvl w:val="0"/>
          <w:numId w:val="3"/>
        </w:numPr>
        <w:ind w:firstLine="0"/>
      </w:pPr>
      <w:r>
        <w:t>Imaging modality</w:t>
      </w:r>
      <w:r w:rsidR="00585EED">
        <w:t xml:space="preserve"> (</w:t>
      </w:r>
      <w:r w:rsidR="003C223D">
        <w:t>s</w:t>
      </w:r>
      <w:r w:rsidR="00585EED">
        <w:t>elect all that apply</w:t>
      </w:r>
      <w:proofErr w:type="gramStart"/>
      <w:r w:rsidR="00585EED">
        <w:t>)</w:t>
      </w:r>
      <w:r w:rsidR="000818B9">
        <w:t>:</w:t>
      </w:r>
      <w:r w:rsidR="007822F2">
        <w:t>*</w:t>
      </w:r>
      <w:proofErr w:type="gramEnd"/>
    </w:p>
    <w:p w14:paraId="42016335" w14:textId="77777777" w:rsidR="004B5A80" w:rsidRDefault="00787B7B" w:rsidP="004B5A80">
      <w:pPr>
        <w:ind w:left="720"/>
      </w:pPr>
      <w:r w:rsidRPr="004A47AC">
        <w:fldChar w:fldCharType="begin">
          <w:ffData>
            <w:name w:val=""/>
            <w:enabled/>
            <w:calcOnExit w:val="0"/>
            <w:helpText w:type="text" w:val="Local read"/>
            <w:statusText w:type="text" w:val="Local read"/>
            <w:checkBox>
              <w:sizeAuto/>
              <w:default w:val="0"/>
            </w:checkBox>
          </w:ffData>
        </w:fldChar>
      </w:r>
      <w:r w:rsidRPr="004A47AC">
        <w:instrText xml:space="preserve"> FORMCHECKBOX </w:instrText>
      </w:r>
      <w:r w:rsidR="009668B4">
        <w:fldChar w:fldCharType="separate"/>
      </w:r>
      <w:r w:rsidRPr="004A47AC">
        <w:fldChar w:fldCharType="end"/>
      </w:r>
      <w:r w:rsidRPr="004A47AC">
        <w:t xml:space="preserve"> </w:t>
      </w:r>
      <w:r>
        <w:t>Non-contrast head CT:</w:t>
      </w:r>
      <w:r w:rsidR="004B5A80">
        <w:tab/>
      </w:r>
      <w:r w:rsidR="004B5A80">
        <w:tab/>
      </w:r>
      <w:r w:rsidR="004B5A80" w:rsidRPr="004A3676">
        <w:rPr>
          <w:b/>
        </w:rPr>
        <w:fldChar w:fldCharType="begin">
          <w:ffData>
            <w:name w:val=""/>
            <w:enabled/>
            <w:calcOnExit w:val="0"/>
            <w:helpText w:type="text" w:val="Local report"/>
            <w:statusText w:type="text" w:val="Local report"/>
            <w:checkBox>
              <w:sizeAuto/>
              <w:default w:val="0"/>
            </w:checkBox>
          </w:ffData>
        </w:fldChar>
      </w:r>
      <w:r w:rsidR="004B5A80" w:rsidRPr="004A3676">
        <w:rPr>
          <w:b/>
        </w:rPr>
        <w:instrText xml:space="preserve"> FORMCHECKBOX </w:instrText>
      </w:r>
      <w:r w:rsidR="009668B4">
        <w:rPr>
          <w:b/>
        </w:rPr>
      </w:r>
      <w:r w:rsidR="009668B4">
        <w:rPr>
          <w:b/>
        </w:rPr>
        <w:fldChar w:fldCharType="separate"/>
      </w:r>
      <w:r w:rsidR="004B5A80" w:rsidRPr="004A3676">
        <w:rPr>
          <w:b/>
        </w:rPr>
        <w:fldChar w:fldCharType="end"/>
      </w:r>
      <w:r w:rsidR="004B5A80" w:rsidRPr="004A3676">
        <w:rPr>
          <w:b/>
        </w:rPr>
        <w:t xml:space="preserve"> </w:t>
      </w:r>
      <w:r w:rsidR="004B5A80">
        <w:t>CT angiogram neck:</w:t>
      </w:r>
    </w:p>
    <w:p w14:paraId="4A226393" w14:textId="77777777" w:rsidR="004B5A80" w:rsidRDefault="00787B7B" w:rsidP="004B5A80">
      <w:pPr>
        <w:ind w:left="720"/>
      </w:pPr>
      <w:r w:rsidRPr="004A3676">
        <w:rPr>
          <w:b/>
        </w:rPr>
        <w:fldChar w:fldCharType="begin">
          <w:ffData>
            <w:name w:val=""/>
            <w:enabled/>
            <w:calcOnExit w:val="0"/>
            <w:helpText w:type="text" w:val="Local read"/>
            <w:statusText w:type="text" w:val="Local read"/>
            <w:checkBox>
              <w:sizeAuto/>
              <w:default w:val="0"/>
            </w:checkBox>
          </w:ffData>
        </w:fldChar>
      </w:r>
      <w:r w:rsidRPr="004A3676">
        <w:rPr>
          <w:b/>
        </w:rPr>
        <w:instrText xml:space="preserve"> FORMCHECKBOX </w:instrText>
      </w:r>
      <w:r w:rsidR="009668B4">
        <w:rPr>
          <w:b/>
        </w:rPr>
      </w:r>
      <w:r w:rsidR="009668B4">
        <w:rPr>
          <w:b/>
        </w:rPr>
        <w:fldChar w:fldCharType="separate"/>
      </w:r>
      <w:r w:rsidRPr="004A3676">
        <w:rPr>
          <w:b/>
        </w:rPr>
        <w:fldChar w:fldCharType="end"/>
      </w:r>
      <w:r w:rsidRPr="004A3676">
        <w:rPr>
          <w:b/>
        </w:rPr>
        <w:t xml:space="preserve"> </w:t>
      </w:r>
      <w:r>
        <w:t xml:space="preserve">CT </w:t>
      </w:r>
      <w:r w:rsidR="00C651B4">
        <w:t>venogram</w:t>
      </w:r>
      <w:r>
        <w:t xml:space="preserve"> head:</w:t>
      </w:r>
      <w:r w:rsidR="004B5A80">
        <w:tab/>
      </w:r>
      <w:r w:rsidR="004B5A80">
        <w:tab/>
      </w:r>
      <w:r w:rsidR="004B5A80" w:rsidRPr="004A3676">
        <w:rPr>
          <w:b/>
        </w:rPr>
        <w:fldChar w:fldCharType="begin">
          <w:ffData>
            <w:name w:val=""/>
            <w:enabled/>
            <w:calcOnExit w:val="0"/>
            <w:helpText w:type="text" w:val="Local read"/>
            <w:statusText w:type="text" w:val="Local read"/>
            <w:checkBox>
              <w:sizeAuto/>
              <w:default w:val="0"/>
            </w:checkBox>
          </w:ffData>
        </w:fldChar>
      </w:r>
      <w:r w:rsidR="004B5A80" w:rsidRPr="004A3676">
        <w:rPr>
          <w:b/>
        </w:rPr>
        <w:instrText xml:space="preserve"> FORMCHECKBOX </w:instrText>
      </w:r>
      <w:r w:rsidR="009668B4">
        <w:rPr>
          <w:b/>
        </w:rPr>
      </w:r>
      <w:r w:rsidR="009668B4">
        <w:rPr>
          <w:b/>
        </w:rPr>
        <w:fldChar w:fldCharType="separate"/>
      </w:r>
      <w:r w:rsidR="004B5A80" w:rsidRPr="004A3676">
        <w:rPr>
          <w:b/>
        </w:rPr>
        <w:fldChar w:fldCharType="end"/>
      </w:r>
      <w:r w:rsidR="004B5A80" w:rsidRPr="004A3676">
        <w:rPr>
          <w:b/>
        </w:rPr>
        <w:t xml:space="preserve"> </w:t>
      </w:r>
      <w:r w:rsidR="004B5A80">
        <w:t>Postcontrast head CT:</w:t>
      </w:r>
    </w:p>
    <w:p w14:paraId="0D8B8871" w14:textId="36CC5892" w:rsidR="00787B7B" w:rsidRDefault="00787B7B">
      <w:pPr>
        <w:ind w:left="720"/>
      </w:pPr>
      <w:r w:rsidRPr="004A3676">
        <w:rPr>
          <w:b/>
        </w:rPr>
        <w:fldChar w:fldCharType="begin">
          <w:ffData>
            <w:name w:val=""/>
            <w:enabled/>
            <w:calcOnExit w:val="0"/>
            <w:helpText w:type="text" w:val="Local report"/>
            <w:statusText w:type="text" w:val="Local report"/>
            <w:checkBox>
              <w:sizeAuto/>
              <w:default w:val="0"/>
            </w:checkBox>
          </w:ffData>
        </w:fldChar>
      </w:r>
      <w:r w:rsidRPr="004A3676">
        <w:rPr>
          <w:b/>
        </w:rPr>
        <w:instrText xml:space="preserve"> FORMCHECKBOX </w:instrText>
      </w:r>
      <w:r w:rsidR="009668B4">
        <w:rPr>
          <w:b/>
        </w:rPr>
      </w:r>
      <w:r w:rsidR="009668B4">
        <w:rPr>
          <w:b/>
        </w:rPr>
        <w:fldChar w:fldCharType="separate"/>
      </w:r>
      <w:r w:rsidRPr="004A3676">
        <w:rPr>
          <w:b/>
        </w:rPr>
        <w:fldChar w:fldCharType="end"/>
      </w:r>
      <w:r w:rsidRPr="004A3676">
        <w:rPr>
          <w:b/>
        </w:rPr>
        <w:t xml:space="preserve"> </w:t>
      </w:r>
      <w:r>
        <w:t xml:space="preserve">CT angiogram </w:t>
      </w:r>
      <w:r w:rsidR="001646EF">
        <w:t>head</w:t>
      </w:r>
      <w:r>
        <w:t>:</w:t>
      </w:r>
    </w:p>
    <w:p w14:paraId="5696B689" w14:textId="77777777" w:rsidR="00C651B4" w:rsidRDefault="00C651B4">
      <w:pPr>
        <w:ind w:left="720"/>
        <w:rPr>
          <w:b/>
        </w:rPr>
      </w:pPr>
    </w:p>
    <w:p w14:paraId="6F9CC644" w14:textId="54FE42FB" w:rsidR="00581533" w:rsidRPr="00AA52CA" w:rsidRDefault="00581533" w:rsidP="00581533">
      <w:pPr>
        <w:pStyle w:val="Heading2"/>
        <w:rPr>
          <w:sz w:val="24"/>
        </w:rPr>
      </w:pPr>
      <w:r w:rsidRPr="00AA52CA">
        <w:rPr>
          <w:sz w:val="24"/>
        </w:rPr>
        <w:t>RESULT</w:t>
      </w:r>
      <w:r w:rsidRPr="00093D7B">
        <w:rPr>
          <w:sz w:val="24"/>
          <w:u w:val="none"/>
        </w:rPr>
        <w:t>*</w:t>
      </w:r>
    </w:p>
    <w:p w14:paraId="54663C6A" w14:textId="5543D58D" w:rsidR="00A04929" w:rsidRDefault="00A04929" w:rsidP="00A04929">
      <w:pPr>
        <w:ind w:left="360"/>
      </w:pP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9668B4">
        <w:fldChar w:fldCharType="separate"/>
      </w:r>
      <w:r w:rsidRPr="0002617B">
        <w:fldChar w:fldCharType="end"/>
      </w:r>
      <w:r>
        <w:t xml:space="preserve">Normal 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9668B4">
        <w:fldChar w:fldCharType="separate"/>
      </w:r>
      <w:r w:rsidRPr="0002617B">
        <w:fldChar w:fldCharType="end"/>
      </w:r>
      <w:r w:rsidRPr="0002617B">
        <w:t>A</w:t>
      </w:r>
      <w:r>
        <w:t xml:space="preserve">bnormal (acute) 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9668B4">
        <w:fldChar w:fldCharType="separate"/>
      </w:r>
      <w:r w:rsidRPr="0002617B">
        <w:fldChar w:fldCharType="end"/>
      </w:r>
      <w:r w:rsidRPr="0002617B">
        <w:t>A</w:t>
      </w:r>
      <w:r>
        <w:t xml:space="preserve">bnormal (chronic) </w:t>
      </w:r>
      <w:r w:rsidRPr="00FC4BE0">
        <w:t xml:space="preserve">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9668B4">
        <w:fldChar w:fldCharType="separate"/>
      </w:r>
      <w:r w:rsidRPr="0002617B">
        <w:fldChar w:fldCharType="end"/>
      </w:r>
      <w:r w:rsidRPr="0002617B">
        <w:t>A</w:t>
      </w:r>
      <w:r>
        <w:t xml:space="preserve">bnormal (acute and chronic) 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9668B4">
        <w:fldChar w:fldCharType="separate"/>
      </w:r>
      <w:r w:rsidRPr="0002617B">
        <w:fldChar w:fldCharType="end"/>
      </w:r>
      <w:r>
        <w:t>Indeterminate</w:t>
      </w:r>
    </w:p>
    <w:p w14:paraId="12DEFCDE" w14:textId="6F8BEA00" w:rsidR="00D06674" w:rsidRDefault="00D06674">
      <w:r>
        <w:br w:type="page"/>
      </w:r>
    </w:p>
    <w:p w14:paraId="55B4D3DD" w14:textId="1EB68537" w:rsidR="000D18D1" w:rsidRDefault="00174D6B" w:rsidP="00D13118">
      <w:pPr>
        <w:rPr>
          <w:sz w:val="24"/>
          <w:u w:val="single"/>
        </w:rPr>
      </w:pPr>
      <w:r w:rsidRPr="009368E1">
        <w:rPr>
          <w:sz w:val="24"/>
          <w:u w:val="single"/>
        </w:rPr>
        <w:lastRenderedPageBreak/>
        <w:t>SYNDROMIC CDEs</w:t>
      </w:r>
    </w:p>
    <w:p w14:paraId="5B215A22" w14:textId="298BAB4F" w:rsidR="00D13118" w:rsidRDefault="00D13118" w:rsidP="00D13118">
      <w:pPr>
        <w:rPr>
          <w:sz w:val="24"/>
          <w:u w:val="single"/>
        </w:rPr>
      </w:pPr>
    </w:p>
    <w:p w14:paraId="6E37D12F" w14:textId="5E9F8A6D" w:rsidR="00D13118" w:rsidRPr="00D13118" w:rsidRDefault="00D13118" w:rsidP="00D13118">
      <w:pPr>
        <w:rPr>
          <w:sz w:val="24"/>
          <w:u w:val="single"/>
        </w:rPr>
      </w:pPr>
      <w:r>
        <w:rPr>
          <w:sz w:val="24"/>
          <w:u w:val="single"/>
        </w:rPr>
        <w:t>Ischemic Stroke</w:t>
      </w:r>
    </w:p>
    <w:p w14:paraId="7415D145" w14:textId="2F78EB22" w:rsidR="007822F2" w:rsidRDefault="007822F2" w:rsidP="00C20540">
      <w:pPr>
        <w:numPr>
          <w:ilvl w:val="0"/>
          <w:numId w:val="4"/>
        </w:numPr>
      </w:pPr>
      <w:proofErr w:type="gramStart"/>
      <w:r>
        <w:t>Present</w:t>
      </w:r>
      <w:r w:rsidR="006D2D86">
        <w:t>?:</w:t>
      </w:r>
      <w:proofErr w:type="gramEnd"/>
      <w:r>
        <w:t>*</w:t>
      </w:r>
    </w:p>
    <w:p w14:paraId="135C36C5" w14:textId="6CC0CA13" w:rsidR="0017132F" w:rsidRDefault="007822F2" w:rsidP="009120CB">
      <w:pPr>
        <w:ind w:left="720"/>
      </w:pPr>
      <w:r w:rsidRPr="00FF0738">
        <w:fldChar w:fldCharType="begin">
          <w:ffData>
            <w:name w:val=""/>
            <w:enabled/>
            <w:calcOnExit w:val="0"/>
            <w:helpText w:type="text" w:val="Definitely present"/>
            <w:statusText w:type="text" w:val="Definitely present"/>
            <w:checkBox>
              <w:sizeAuto/>
              <w:default w:val="0"/>
            </w:checkBox>
          </w:ffData>
        </w:fldChar>
      </w:r>
      <w:r w:rsidRPr="00FF0738">
        <w:instrText xml:space="preserve"> FORMCHECKBOX </w:instrText>
      </w:r>
      <w:r w:rsidR="009668B4">
        <w:fldChar w:fldCharType="separate"/>
      </w:r>
      <w:r w:rsidRPr="00FF0738">
        <w:fldChar w:fldCharType="end"/>
      </w:r>
      <w:r w:rsidR="00750DEA">
        <w:t xml:space="preserve"> </w:t>
      </w:r>
      <w:r w:rsidR="003C06A3">
        <w:t>Yes</w:t>
      </w:r>
      <w:proofErr w:type="gramStart"/>
      <w:r w:rsidR="001A7B79">
        <w:tab/>
      </w:r>
      <w:r w:rsidR="00750DEA">
        <w:t xml:space="preserve">  </w:t>
      </w:r>
      <w:r w:rsidR="004873FD">
        <w:tab/>
      </w:r>
      <w:proofErr w:type="gramEnd"/>
      <w:r w:rsidRPr="00FF0738">
        <w:fldChar w:fldCharType="begin">
          <w:ffData>
            <w:name w:val=""/>
            <w:enabled/>
            <w:calcOnExit w:val="0"/>
            <w:helpText w:type="text" w:val="Definitely present"/>
            <w:statusText w:type="text" w:val="Definitely present"/>
            <w:checkBox>
              <w:sizeAuto/>
              <w:default w:val="0"/>
            </w:checkBox>
          </w:ffData>
        </w:fldChar>
      </w:r>
      <w:r w:rsidRPr="00FF0738">
        <w:instrText xml:space="preserve"> FORMCHECKBOX </w:instrText>
      </w:r>
      <w:r w:rsidR="009668B4">
        <w:fldChar w:fldCharType="separate"/>
      </w:r>
      <w:r w:rsidRPr="00FF0738">
        <w:fldChar w:fldCharType="end"/>
      </w:r>
      <w:r w:rsidR="00750DEA">
        <w:t xml:space="preserve"> </w:t>
      </w:r>
      <w:r>
        <w:t>N</w:t>
      </w:r>
      <w:r w:rsidR="00F541EB">
        <w:t>o</w:t>
      </w:r>
      <w:r w:rsidR="00750DEA">
        <w:t xml:space="preserve"> </w:t>
      </w:r>
      <w:r w:rsidR="004873FD">
        <w:tab/>
      </w:r>
      <w:r w:rsidR="00750DEA">
        <w:t xml:space="preserve"> </w:t>
      </w:r>
      <w:r w:rsidR="004873FD">
        <w:tab/>
      </w:r>
      <w:r w:rsidR="00750DEA" w:rsidRPr="00FF0738">
        <w:fldChar w:fldCharType="begin">
          <w:ffData>
            <w:name w:val=""/>
            <w:enabled/>
            <w:calcOnExit w:val="0"/>
            <w:helpText w:type="text" w:val="Definitely present"/>
            <w:statusText w:type="text" w:val="Definitely present"/>
            <w:checkBox>
              <w:sizeAuto/>
              <w:default w:val="0"/>
            </w:checkBox>
          </w:ffData>
        </w:fldChar>
      </w:r>
      <w:r w:rsidR="00750DEA" w:rsidRPr="00FF0738">
        <w:instrText xml:space="preserve"> FORMCHECKBOX </w:instrText>
      </w:r>
      <w:r w:rsidR="009668B4">
        <w:fldChar w:fldCharType="separate"/>
      </w:r>
      <w:r w:rsidR="00750DEA" w:rsidRPr="00FF0738">
        <w:fldChar w:fldCharType="end"/>
      </w:r>
      <w:r w:rsidR="00750DEA">
        <w:t xml:space="preserve"> Indeterminate</w:t>
      </w:r>
    </w:p>
    <w:p w14:paraId="5A9F25A4" w14:textId="77777777" w:rsidR="00555496" w:rsidRDefault="00555496" w:rsidP="00555496">
      <w:pPr>
        <w:ind w:left="720"/>
      </w:pPr>
    </w:p>
    <w:p w14:paraId="3DA7D68A" w14:textId="77777777" w:rsidR="00D33705" w:rsidRDefault="00D33705" w:rsidP="00D33705">
      <w:pPr>
        <w:numPr>
          <w:ilvl w:val="0"/>
          <w:numId w:val="4"/>
        </w:numPr>
      </w:pPr>
      <w:r>
        <w:t xml:space="preserve">Hemorrhagic Transformation: </w:t>
      </w:r>
    </w:p>
    <w:p w14:paraId="6ADE46A5" w14:textId="3090B021" w:rsidR="00D33705" w:rsidRDefault="00D33705" w:rsidP="00D03DD8">
      <w:pPr>
        <w:ind w:firstLine="720"/>
      </w:pPr>
      <w:proofErr w:type="gramStart"/>
      <w:r>
        <w:t>Present?</w:t>
      </w:r>
      <w:r w:rsidR="00D03DD8">
        <w:t>:</w:t>
      </w:r>
      <w:proofErr w:type="gramEnd"/>
      <w:r w:rsidR="00D03DD8">
        <w:t>*</w:t>
      </w:r>
    </w:p>
    <w:p w14:paraId="0B837A12" w14:textId="37C0159C" w:rsidR="00D33705" w:rsidRDefault="00D33705" w:rsidP="00D03DD8">
      <w:pPr>
        <w:ind w:left="720"/>
      </w:pP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9668B4">
        <w:fldChar w:fldCharType="separate"/>
      </w:r>
      <w:r w:rsidRPr="000D2B71">
        <w:fldChar w:fldCharType="end"/>
      </w:r>
      <w:r w:rsidRPr="000D2B71">
        <w:t xml:space="preserve"> Yes</w:t>
      </w:r>
      <w:r w:rsidR="00D03DD8">
        <w:t xml:space="preserve"> </w:t>
      </w:r>
      <w:r w:rsidR="004873FD">
        <w:tab/>
      </w:r>
      <w:r w:rsidRPr="000D2B71">
        <w:fldChar w:fldCharType="begin">
          <w:ffData>
            <w:name w:val=""/>
            <w:enabled/>
            <w:calcOnExit w:val="0"/>
            <w:helpText w:type="text" w:val="No (Skip 7B-C)"/>
            <w:statusText w:type="text" w:val="No (Skip 7B-C)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9668B4">
        <w:fldChar w:fldCharType="separate"/>
      </w:r>
      <w:r w:rsidRPr="000D2B71">
        <w:fldChar w:fldCharType="end"/>
      </w:r>
      <w:r w:rsidRPr="000D2B71">
        <w:t xml:space="preserve"> No </w:t>
      </w:r>
      <w:r w:rsidR="004873FD">
        <w:tab/>
      </w:r>
      <w:r w:rsidR="004873FD">
        <w:tab/>
      </w:r>
      <w:r w:rsidRPr="000D2B71">
        <w:fldChar w:fldCharType="begin">
          <w:ffData>
            <w:name w:val=""/>
            <w:enabled/>
            <w:calcOnExit w:val="0"/>
            <w:helpText w:type="text" w:val="Unsure (Possible Contrast Staining)"/>
            <w:statusText w:type="text" w:val="Unsure (Possible Contrast Staining)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9668B4">
        <w:fldChar w:fldCharType="separate"/>
      </w:r>
      <w:r w:rsidRPr="000D2B71">
        <w:fldChar w:fldCharType="end"/>
      </w:r>
      <w:r w:rsidRPr="000D2B71">
        <w:t xml:space="preserve"> </w:t>
      </w:r>
      <w:r w:rsidR="00D03DD8">
        <w:t>Indeterminate</w:t>
      </w:r>
    </w:p>
    <w:p w14:paraId="2050C9C3" w14:textId="77777777" w:rsidR="001B2EB6" w:rsidRDefault="001B2EB6" w:rsidP="00A54EAF"/>
    <w:p w14:paraId="5F9A2972" w14:textId="3509FA92" w:rsidR="000D18D1" w:rsidRPr="008F5B4D" w:rsidRDefault="000D18D1" w:rsidP="00F04905">
      <w:pPr>
        <w:pStyle w:val="ListParagraph"/>
        <w:numPr>
          <w:ilvl w:val="0"/>
          <w:numId w:val="4"/>
        </w:numPr>
      </w:pPr>
      <w:proofErr w:type="spellStart"/>
      <w:r w:rsidRPr="00B8432A">
        <w:t>Leukoaraiosis</w:t>
      </w:r>
      <w:proofErr w:type="spellEnd"/>
      <w:r w:rsidRPr="00B8432A">
        <w:t xml:space="preserve"> </w:t>
      </w:r>
      <w:r w:rsidR="00AE5786">
        <w:t>(</w:t>
      </w:r>
      <w:proofErr w:type="gramStart"/>
      <w:r w:rsidR="0061450F">
        <w:t>i.e.</w:t>
      </w:r>
      <w:proofErr w:type="gramEnd"/>
      <w:r w:rsidR="0061450F">
        <w:t xml:space="preserve"> small vessel ischemic disease, </w:t>
      </w:r>
      <w:r w:rsidR="00AE5786">
        <w:t xml:space="preserve">white matter hypodensities) </w:t>
      </w:r>
      <w:r w:rsidRPr="00B8432A">
        <w:t xml:space="preserve">on </w:t>
      </w:r>
      <w:r w:rsidR="00741E35" w:rsidRPr="00B8432A">
        <w:t>CT</w:t>
      </w:r>
      <w:r w:rsidRPr="00B8432A">
        <w:t>:</w:t>
      </w:r>
    </w:p>
    <w:p w14:paraId="493F8711" w14:textId="77777777" w:rsidR="00592C9A" w:rsidRDefault="00592C9A" w:rsidP="009120CB">
      <w:pPr>
        <w:ind w:firstLine="720"/>
      </w:pPr>
      <w:proofErr w:type="gramStart"/>
      <w:r>
        <w:t>Present?:</w:t>
      </w:r>
      <w:proofErr w:type="gramEnd"/>
      <w:r>
        <w:t>*</w:t>
      </w:r>
    </w:p>
    <w:p w14:paraId="6512AB12" w14:textId="0AAC75FB" w:rsidR="00741E35" w:rsidRDefault="00741E35" w:rsidP="009120CB">
      <w:pPr>
        <w:ind w:firstLine="720"/>
      </w:pP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9668B4">
        <w:fldChar w:fldCharType="separate"/>
      </w:r>
      <w:r w:rsidRPr="0002617B">
        <w:fldChar w:fldCharType="end"/>
      </w:r>
      <w:r w:rsidR="00592C9A">
        <w:t xml:space="preserve"> Yes</w:t>
      </w:r>
      <w:r w:rsidR="004873FD">
        <w:tab/>
      </w:r>
      <w:r w:rsidR="004873FD">
        <w:tab/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9668B4">
        <w:fldChar w:fldCharType="separate"/>
      </w:r>
      <w:r w:rsidRPr="0002617B">
        <w:fldChar w:fldCharType="end"/>
      </w:r>
      <w:r w:rsidR="00592C9A">
        <w:t xml:space="preserve"> No</w:t>
      </w:r>
      <w:r>
        <w:t xml:space="preserve"> </w:t>
      </w:r>
      <w:r w:rsidR="004873FD">
        <w:tab/>
      </w:r>
      <w:r w:rsidR="004873FD">
        <w:tab/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9668B4">
        <w:fldChar w:fldCharType="separate"/>
      </w:r>
      <w:r w:rsidRPr="0002617B">
        <w:fldChar w:fldCharType="end"/>
      </w:r>
      <w:r w:rsidR="00592C9A">
        <w:t xml:space="preserve"> Indeterminate</w:t>
      </w:r>
    </w:p>
    <w:p w14:paraId="02D80D79" w14:textId="3589851B" w:rsidR="00D13118" w:rsidRDefault="00D13118" w:rsidP="00D13118"/>
    <w:p w14:paraId="77C42A19" w14:textId="797C9FC6" w:rsidR="00D13118" w:rsidRPr="00D13118" w:rsidRDefault="00D13118" w:rsidP="00D13118">
      <w:pPr>
        <w:rPr>
          <w:sz w:val="24"/>
          <w:u w:val="single"/>
        </w:rPr>
      </w:pPr>
      <w:r w:rsidRPr="00D13118">
        <w:rPr>
          <w:sz w:val="24"/>
          <w:u w:val="single"/>
        </w:rPr>
        <w:t>Hemorrhage</w:t>
      </w:r>
    </w:p>
    <w:p w14:paraId="31116297" w14:textId="702F2029" w:rsidR="000D18D1" w:rsidRDefault="000D18D1" w:rsidP="00F04905">
      <w:pPr>
        <w:pStyle w:val="ListParagraph"/>
        <w:numPr>
          <w:ilvl w:val="0"/>
          <w:numId w:val="6"/>
        </w:numPr>
      </w:pPr>
      <w:r>
        <w:t>Intraparenchymal hematoma:</w:t>
      </w:r>
    </w:p>
    <w:p w14:paraId="030001BE" w14:textId="35B94931" w:rsidR="00A319D6" w:rsidRDefault="006D2D86" w:rsidP="004873FD">
      <w:pPr>
        <w:ind w:firstLine="720"/>
      </w:pPr>
      <w:proofErr w:type="gramStart"/>
      <w:r>
        <w:t>P</w:t>
      </w:r>
      <w:r w:rsidR="000D18D1">
        <w:t>resent</w:t>
      </w:r>
      <w:r>
        <w:t>?:</w:t>
      </w:r>
      <w:proofErr w:type="gramEnd"/>
      <w:r w:rsidR="008D5D42">
        <w:t>*</w:t>
      </w:r>
    </w:p>
    <w:p w14:paraId="7DBD65A1" w14:textId="1536D329" w:rsidR="000768C9" w:rsidRDefault="000768C9" w:rsidP="004873FD">
      <w:pPr>
        <w:ind w:firstLine="720"/>
      </w:pPr>
      <w:r w:rsidRPr="00093358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93358">
        <w:instrText xml:space="preserve"> FORMCHECKBOX </w:instrText>
      </w:r>
      <w:r w:rsidR="009668B4">
        <w:fldChar w:fldCharType="separate"/>
      </w:r>
      <w:r w:rsidRPr="00093358">
        <w:fldChar w:fldCharType="end"/>
      </w:r>
      <w:r w:rsidRPr="00093358">
        <w:t xml:space="preserve"> Yes</w:t>
      </w:r>
      <w:r w:rsidR="004873FD">
        <w:tab/>
      </w:r>
      <w:r>
        <w:tab/>
      </w:r>
      <w:r w:rsidRPr="00093358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Pr="00093358">
        <w:instrText xml:space="preserve"> FORMCHECKBOX </w:instrText>
      </w:r>
      <w:r w:rsidR="009668B4">
        <w:fldChar w:fldCharType="separate"/>
      </w:r>
      <w:r w:rsidRPr="00093358">
        <w:fldChar w:fldCharType="end"/>
      </w:r>
      <w:r w:rsidRPr="00093358">
        <w:t xml:space="preserve"> No </w:t>
      </w:r>
      <w:r>
        <w:tab/>
      </w:r>
      <w:r>
        <w:tab/>
      </w:r>
      <w:r w:rsidRPr="00093358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Pr="00093358">
        <w:instrText xml:space="preserve"> FORMCHECKBOX </w:instrText>
      </w:r>
      <w:r w:rsidR="009668B4">
        <w:fldChar w:fldCharType="separate"/>
      </w:r>
      <w:r w:rsidRPr="00093358">
        <w:fldChar w:fldCharType="end"/>
      </w:r>
      <w:r w:rsidRPr="00093358">
        <w:t xml:space="preserve"> </w:t>
      </w:r>
      <w:r>
        <w:t>Indeterminate</w:t>
      </w:r>
    </w:p>
    <w:p w14:paraId="0CF95773" w14:textId="77777777" w:rsidR="00D06674" w:rsidRDefault="00D06674" w:rsidP="00F541EB">
      <w:pPr>
        <w:rPr>
          <w:b/>
          <w:bCs/>
        </w:rPr>
      </w:pPr>
    </w:p>
    <w:p w14:paraId="0774AE6E" w14:textId="38D685DB" w:rsidR="005915FB" w:rsidRDefault="005915FB" w:rsidP="00C65912"/>
    <w:p w14:paraId="6E7C7ADD" w14:textId="4E403561" w:rsidR="000A5CDF" w:rsidRDefault="000D18D1" w:rsidP="000A5CDF">
      <w:pPr>
        <w:numPr>
          <w:ilvl w:val="0"/>
          <w:numId w:val="6"/>
        </w:numPr>
      </w:pPr>
      <w:r>
        <w:t xml:space="preserve">Intraventricular </w:t>
      </w:r>
      <w:r w:rsidR="00651E85">
        <w:t>hemorrhage</w:t>
      </w:r>
      <w:r>
        <w:t xml:space="preserve"> (IVH):</w:t>
      </w:r>
    </w:p>
    <w:p w14:paraId="66A42BEB" w14:textId="31BF12FE" w:rsidR="004873FD" w:rsidRDefault="004873FD" w:rsidP="00F80EA4">
      <w:pPr>
        <w:ind w:left="720"/>
      </w:pPr>
      <w:proofErr w:type="gramStart"/>
      <w:r>
        <w:t>Present?*</w:t>
      </w:r>
      <w:proofErr w:type="gramEnd"/>
    </w:p>
    <w:p w14:paraId="14E6B8E3" w14:textId="77777777" w:rsidR="004873FD" w:rsidRDefault="004873FD" w:rsidP="004873FD">
      <w:pPr>
        <w:ind w:firstLine="720"/>
      </w:pPr>
      <w:r w:rsidRPr="00093358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93358">
        <w:instrText xml:space="preserve"> FORMCHECKBOX </w:instrText>
      </w:r>
      <w:r>
        <w:fldChar w:fldCharType="separate"/>
      </w:r>
      <w:r w:rsidRPr="00093358">
        <w:fldChar w:fldCharType="end"/>
      </w:r>
      <w:r w:rsidRPr="00093358">
        <w:t xml:space="preserve"> Yes</w:t>
      </w:r>
      <w:r>
        <w:tab/>
      </w:r>
      <w:r>
        <w:tab/>
      </w:r>
      <w:r w:rsidRPr="00093358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Pr="00093358">
        <w:instrText xml:space="preserve"> FORMCHECKBOX </w:instrText>
      </w:r>
      <w:r>
        <w:fldChar w:fldCharType="separate"/>
      </w:r>
      <w:r w:rsidRPr="00093358">
        <w:fldChar w:fldCharType="end"/>
      </w:r>
      <w:r w:rsidRPr="00093358">
        <w:t xml:space="preserve"> No </w:t>
      </w:r>
      <w:r>
        <w:tab/>
      </w:r>
      <w:r>
        <w:tab/>
      </w:r>
      <w:r w:rsidRPr="00093358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Pr="00093358">
        <w:instrText xml:space="preserve"> FORMCHECKBOX </w:instrText>
      </w:r>
      <w:r>
        <w:fldChar w:fldCharType="separate"/>
      </w:r>
      <w:r w:rsidRPr="00093358">
        <w:fldChar w:fldCharType="end"/>
      </w:r>
      <w:r w:rsidRPr="00093358">
        <w:t xml:space="preserve"> </w:t>
      </w:r>
      <w:r>
        <w:t>Indeterminate</w:t>
      </w:r>
    </w:p>
    <w:p w14:paraId="43FFE1A1" w14:textId="77777777" w:rsidR="00BC2DCB" w:rsidRDefault="00BC2DCB" w:rsidP="00F04905">
      <w:pPr>
        <w:ind w:left="720"/>
      </w:pPr>
    </w:p>
    <w:p w14:paraId="296D4928" w14:textId="444490DE" w:rsidR="00953CDE" w:rsidRDefault="000D18D1" w:rsidP="00B652C9">
      <w:pPr>
        <w:numPr>
          <w:ilvl w:val="0"/>
          <w:numId w:val="6"/>
        </w:numPr>
      </w:pPr>
      <w:r>
        <w:t>Subarachnoid hemorrhage (SAH):</w:t>
      </w:r>
    </w:p>
    <w:p w14:paraId="41FB43EF" w14:textId="1D722C6B" w:rsidR="00BC2DCB" w:rsidRDefault="001A7177" w:rsidP="004873FD">
      <w:pPr>
        <w:ind w:firstLine="720"/>
      </w:pPr>
      <w:proofErr w:type="gramStart"/>
      <w:r>
        <w:t>Present</w:t>
      </w:r>
      <w:r w:rsidR="004F5EF4">
        <w:t>?:</w:t>
      </w:r>
      <w:proofErr w:type="gramEnd"/>
      <w:r>
        <w:t xml:space="preserve">* </w:t>
      </w:r>
    </w:p>
    <w:p w14:paraId="42FC587A" w14:textId="07B3CDDB" w:rsidR="00EA1810" w:rsidRDefault="00EA1810" w:rsidP="004873FD">
      <w:pPr>
        <w:ind w:firstLine="720"/>
      </w:pPr>
      <w:r w:rsidRPr="003E2BA2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9668B4">
        <w:fldChar w:fldCharType="separate"/>
      </w:r>
      <w:r w:rsidRPr="003E2BA2">
        <w:fldChar w:fldCharType="end"/>
      </w:r>
      <w:r w:rsidRPr="003E2BA2">
        <w:t xml:space="preserve"> </w:t>
      </w:r>
      <w:r>
        <w:t>Yes</w:t>
      </w:r>
      <w:r w:rsidRPr="003E2BA2">
        <w:t xml:space="preserve"> </w:t>
      </w:r>
      <w:r w:rsidR="004873FD">
        <w:tab/>
      </w:r>
      <w:r w:rsidRPr="003E2BA2">
        <w:fldChar w:fldCharType="begin">
          <w:ffData>
            <w:name w:val=""/>
            <w:enabled/>
            <w:calcOnExit w:val="0"/>
            <w:helpText w:type="text" w:val="No (Skip to 4)"/>
            <w:statusText w:type="text" w:val="No (Skip to 4)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9668B4">
        <w:fldChar w:fldCharType="separate"/>
      </w:r>
      <w:r w:rsidRPr="003E2BA2">
        <w:fldChar w:fldCharType="end"/>
      </w:r>
      <w:r w:rsidRPr="003E2BA2">
        <w:t xml:space="preserve"> </w:t>
      </w:r>
      <w:r>
        <w:t xml:space="preserve">No </w:t>
      </w:r>
      <w:r w:rsidR="004873FD">
        <w:tab/>
      </w:r>
      <w:r w:rsidR="00E0172E">
        <w:tab/>
      </w:r>
      <w:r w:rsidRPr="003E2BA2">
        <w:fldChar w:fldCharType="begin">
          <w:ffData>
            <w:name w:val=""/>
            <w:enabled/>
            <w:calcOnExit w:val="0"/>
            <w:helpText w:type="text" w:val="No (Skip to 3)"/>
            <w:statusText w:type="text" w:val="No (Skip to 3)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9668B4">
        <w:fldChar w:fldCharType="separate"/>
      </w:r>
      <w:r w:rsidRPr="003E2BA2">
        <w:fldChar w:fldCharType="end"/>
      </w:r>
      <w:r w:rsidRPr="003E2BA2">
        <w:t xml:space="preserve"> Indeterminate</w:t>
      </w:r>
    </w:p>
    <w:p w14:paraId="343EFBA2" w14:textId="77777777" w:rsidR="00BC2DCB" w:rsidRDefault="00BC2DCB" w:rsidP="00E0172E"/>
    <w:p w14:paraId="456EFE75" w14:textId="51C29A25" w:rsidR="006323EB" w:rsidRDefault="00BE5154" w:rsidP="00EA1810">
      <w:pPr>
        <w:numPr>
          <w:ilvl w:val="0"/>
          <w:numId w:val="6"/>
        </w:numPr>
      </w:pPr>
      <w:r>
        <w:t>Epidural Hematoma</w:t>
      </w:r>
      <w:r w:rsidR="004F5EF4">
        <w:t>:</w:t>
      </w:r>
    </w:p>
    <w:p w14:paraId="332A5063" w14:textId="77777777" w:rsidR="00D036FE" w:rsidRDefault="00D036FE" w:rsidP="00E0172E">
      <w:pPr>
        <w:ind w:firstLine="720"/>
      </w:pPr>
      <w:proofErr w:type="gramStart"/>
      <w:r>
        <w:t>Present?:</w:t>
      </w:r>
      <w:proofErr w:type="gramEnd"/>
      <w:r>
        <w:t xml:space="preserve">* </w:t>
      </w:r>
    </w:p>
    <w:p w14:paraId="795AB9CE" w14:textId="6B47375C" w:rsidR="00D036FE" w:rsidRPr="003E2BA2" w:rsidRDefault="00D036FE" w:rsidP="00E0172E">
      <w:pPr>
        <w:ind w:firstLine="720"/>
      </w:pPr>
      <w:r w:rsidRPr="003E2BA2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9668B4">
        <w:fldChar w:fldCharType="separate"/>
      </w:r>
      <w:r w:rsidRPr="003E2BA2">
        <w:fldChar w:fldCharType="end"/>
      </w:r>
      <w:r w:rsidRPr="003E2BA2">
        <w:t xml:space="preserve"> </w:t>
      </w:r>
      <w:r w:rsidR="00E0172E">
        <w:t>Yes</w:t>
      </w:r>
      <w:r w:rsidR="00E0172E">
        <w:tab/>
      </w:r>
      <w:r w:rsidRPr="003E2BA2">
        <w:t xml:space="preserve"> </w:t>
      </w:r>
      <w:r w:rsidR="00E0172E">
        <w:tab/>
      </w:r>
      <w:r w:rsidRPr="003E2BA2">
        <w:fldChar w:fldCharType="begin">
          <w:ffData>
            <w:name w:val=""/>
            <w:enabled/>
            <w:calcOnExit w:val="0"/>
            <w:helpText w:type="text" w:val="No (Skip to 4)"/>
            <w:statusText w:type="text" w:val="No (Skip to 4)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9668B4">
        <w:fldChar w:fldCharType="separate"/>
      </w:r>
      <w:r w:rsidRPr="003E2BA2">
        <w:fldChar w:fldCharType="end"/>
      </w:r>
      <w:r w:rsidRPr="003E2BA2">
        <w:t xml:space="preserve"> </w:t>
      </w:r>
      <w:r w:rsidR="00E0172E">
        <w:t>No</w:t>
      </w:r>
      <w:r>
        <w:t xml:space="preserve"> </w:t>
      </w:r>
      <w:r w:rsidR="00E0172E">
        <w:tab/>
      </w:r>
      <w:r w:rsidR="00E0172E">
        <w:tab/>
      </w:r>
      <w:r w:rsidRPr="003E2BA2">
        <w:fldChar w:fldCharType="begin">
          <w:ffData>
            <w:name w:val=""/>
            <w:enabled/>
            <w:calcOnExit w:val="0"/>
            <w:helpText w:type="text" w:val="No (Skip to 3)"/>
            <w:statusText w:type="text" w:val="No (Skip to 3)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9668B4">
        <w:fldChar w:fldCharType="separate"/>
      </w:r>
      <w:r w:rsidRPr="003E2BA2">
        <w:fldChar w:fldCharType="end"/>
      </w:r>
      <w:r w:rsidRPr="003E2BA2">
        <w:t xml:space="preserve"> Indeterminate</w:t>
      </w:r>
    </w:p>
    <w:p w14:paraId="2425CD84" w14:textId="77777777" w:rsidR="008935D0" w:rsidRDefault="008935D0" w:rsidP="00EA1810">
      <w:pPr>
        <w:ind w:left="720"/>
      </w:pPr>
    </w:p>
    <w:p w14:paraId="24642DDE" w14:textId="4D7ADD36" w:rsidR="009D0E91" w:rsidRDefault="00247963" w:rsidP="00EA1810">
      <w:pPr>
        <w:numPr>
          <w:ilvl w:val="0"/>
          <w:numId w:val="6"/>
        </w:numPr>
      </w:pPr>
      <w:r>
        <w:t>Subdural Hematoma</w:t>
      </w:r>
      <w:r w:rsidR="004F5EF4">
        <w:t>:</w:t>
      </w:r>
    </w:p>
    <w:p w14:paraId="239B8EAA" w14:textId="77777777" w:rsidR="00D036FE" w:rsidRDefault="00D036FE" w:rsidP="00432B5F">
      <w:pPr>
        <w:ind w:firstLine="720"/>
      </w:pPr>
      <w:proofErr w:type="gramStart"/>
      <w:r>
        <w:t>Present?:</w:t>
      </w:r>
      <w:proofErr w:type="gramEnd"/>
      <w:r>
        <w:t>*</w:t>
      </w:r>
    </w:p>
    <w:p w14:paraId="21BCC9AE" w14:textId="71086A18" w:rsidR="00D036FE" w:rsidRDefault="00D036FE" w:rsidP="00432B5F">
      <w:pPr>
        <w:ind w:firstLine="720"/>
      </w:pPr>
      <w:r w:rsidRPr="003E2BA2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9668B4">
        <w:fldChar w:fldCharType="separate"/>
      </w:r>
      <w:r w:rsidRPr="003E2BA2">
        <w:fldChar w:fldCharType="end"/>
      </w:r>
      <w:r w:rsidRPr="003E2BA2">
        <w:t xml:space="preserve"> </w:t>
      </w:r>
      <w:r>
        <w:t>Yes</w:t>
      </w:r>
      <w:r w:rsidRPr="003E2BA2">
        <w:t xml:space="preserve"> </w:t>
      </w:r>
      <w:r w:rsidR="00432B5F">
        <w:tab/>
      </w:r>
      <w:r w:rsidRPr="003E2BA2">
        <w:fldChar w:fldCharType="begin">
          <w:ffData>
            <w:name w:val=""/>
            <w:enabled/>
            <w:calcOnExit w:val="0"/>
            <w:helpText w:type="text" w:val="No (Skip to 4)"/>
            <w:statusText w:type="text" w:val="No (Skip to 4)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9668B4">
        <w:fldChar w:fldCharType="separate"/>
      </w:r>
      <w:r w:rsidRPr="003E2BA2">
        <w:fldChar w:fldCharType="end"/>
      </w:r>
      <w:r w:rsidRPr="003E2BA2">
        <w:t xml:space="preserve"> </w:t>
      </w:r>
      <w:r>
        <w:t xml:space="preserve">No </w:t>
      </w:r>
      <w:r w:rsidR="00432B5F">
        <w:tab/>
      </w:r>
      <w:r w:rsidR="00432B5F">
        <w:tab/>
      </w:r>
      <w:r w:rsidRPr="003E2BA2">
        <w:fldChar w:fldCharType="begin">
          <w:ffData>
            <w:name w:val=""/>
            <w:enabled/>
            <w:calcOnExit w:val="0"/>
            <w:helpText w:type="text" w:val="No (Skip to 3)"/>
            <w:statusText w:type="text" w:val="No (Skip to 3)"/>
            <w:checkBox>
              <w:sizeAuto/>
              <w:default w:val="0"/>
            </w:checkBox>
          </w:ffData>
        </w:fldChar>
      </w:r>
      <w:r w:rsidRPr="003E2BA2">
        <w:instrText xml:space="preserve"> FORMCHECKBOX </w:instrText>
      </w:r>
      <w:r w:rsidR="009668B4">
        <w:fldChar w:fldCharType="separate"/>
      </w:r>
      <w:r w:rsidRPr="003E2BA2">
        <w:fldChar w:fldCharType="end"/>
      </w:r>
      <w:r w:rsidRPr="003E2BA2">
        <w:t xml:space="preserve"> Indeterminate</w:t>
      </w:r>
    </w:p>
    <w:p w14:paraId="4F217972" w14:textId="77777777" w:rsidR="00D036FE" w:rsidRDefault="00D036FE" w:rsidP="00EA1810"/>
    <w:p w14:paraId="7A359679" w14:textId="0328755C" w:rsidR="00A62A45" w:rsidRPr="00D13118" w:rsidRDefault="00A62A45" w:rsidP="00EA1810">
      <w:pPr>
        <w:rPr>
          <w:sz w:val="24"/>
          <w:u w:val="single"/>
        </w:rPr>
      </w:pPr>
      <w:r w:rsidRPr="00D13118">
        <w:rPr>
          <w:sz w:val="24"/>
          <w:u w:val="single"/>
        </w:rPr>
        <w:t>Vascular Abnormalities</w:t>
      </w:r>
    </w:p>
    <w:p w14:paraId="0DF5E93D" w14:textId="79606357" w:rsidR="00936290" w:rsidRDefault="00375DCB" w:rsidP="00EA1810">
      <w:pPr>
        <w:pStyle w:val="ListParagraph"/>
        <w:numPr>
          <w:ilvl w:val="0"/>
          <w:numId w:val="24"/>
        </w:numPr>
      </w:pPr>
      <w:proofErr w:type="gramStart"/>
      <w:r>
        <w:t>P</w:t>
      </w:r>
      <w:r w:rsidR="00B8432A">
        <w:t>resent?</w:t>
      </w:r>
      <w:r>
        <w:t>:</w:t>
      </w:r>
      <w:proofErr w:type="gramEnd"/>
      <w:r w:rsidR="00D13118">
        <w:t>*</w:t>
      </w:r>
    </w:p>
    <w:p w14:paraId="7B68AEAB" w14:textId="22225218" w:rsidR="00371113" w:rsidRDefault="00B8432A" w:rsidP="00432B5F">
      <w:pPr>
        <w:ind w:left="720"/>
      </w:pP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9668B4">
        <w:fldChar w:fldCharType="separate"/>
      </w:r>
      <w:r w:rsidRPr="000D2B71">
        <w:fldChar w:fldCharType="end"/>
      </w:r>
      <w:r w:rsidRPr="000D2B71">
        <w:t xml:space="preserve"> </w:t>
      </w:r>
      <w:proofErr w:type="gramStart"/>
      <w:r w:rsidR="00375DCB">
        <w:t xml:space="preserve">Yes  </w:t>
      </w:r>
      <w:r w:rsidR="00432B5F">
        <w:tab/>
      </w:r>
      <w:proofErr w:type="gramEnd"/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9668B4">
        <w:fldChar w:fldCharType="separate"/>
      </w:r>
      <w:r w:rsidRPr="000D2B71">
        <w:fldChar w:fldCharType="end"/>
      </w:r>
      <w:r w:rsidRPr="000D2B71">
        <w:t xml:space="preserve"> </w:t>
      </w:r>
      <w:r w:rsidR="00375DCB">
        <w:t xml:space="preserve">No  </w:t>
      </w:r>
      <w:r w:rsidR="00432B5F">
        <w:tab/>
      </w:r>
      <w:r w:rsidR="00432B5F">
        <w:tab/>
      </w:r>
      <w:r w:rsidRPr="000D2B71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9668B4">
        <w:fldChar w:fldCharType="separate"/>
      </w:r>
      <w:r w:rsidRPr="000D2B71">
        <w:fldChar w:fldCharType="end"/>
      </w:r>
      <w:r w:rsidRPr="000D2B71">
        <w:t xml:space="preserve"> </w:t>
      </w:r>
      <w:r>
        <w:t>Indeterminate</w:t>
      </w:r>
      <w:r w:rsidRPr="000D2B71">
        <w:tab/>
      </w:r>
      <w:r w:rsidR="00B57594">
        <w:tab/>
      </w:r>
    </w:p>
    <w:p w14:paraId="722DCE36" w14:textId="77777777" w:rsidR="00D13118" w:rsidRDefault="00D13118" w:rsidP="00D13118">
      <w:pPr>
        <w:rPr>
          <w:u w:val="single"/>
        </w:rPr>
      </w:pPr>
    </w:p>
    <w:p w14:paraId="173D0E11" w14:textId="69B8D0C4" w:rsidR="00D13118" w:rsidRPr="00D13118" w:rsidRDefault="00D13118" w:rsidP="00D13118">
      <w:pPr>
        <w:rPr>
          <w:sz w:val="24"/>
        </w:rPr>
      </w:pPr>
      <w:r w:rsidRPr="00D13118">
        <w:rPr>
          <w:sz w:val="24"/>
          <w:u w:val="single"/>
        </w:rPr>
        <w:t>Mass Effect and Midline Shift</w:t>
      </w:r>
      <w:r w:rsidRPr="00D13118">
        <w:rPr>
          <w:sz w:val="24"/>
        </w:rPr>
        <w:t>:</w:t>
      </w:r>
    </w:p>
    <w:p w14:paraId="237BB097" w14:textId="7F3AC16A" w:rsidR="00FF0238" w:rsidRDefault="004F5EF4" w:rsidP="00FF0238">
      <w:pPr>
        <w:numPr>
          <w:ilvl w:val="0"/>
          <w:numId w:val="8"/>
        </w:numPr>
      </w:pPr>
      <w:r>
        <w:t>M</w:t>
      </w:r>
      <w:r w:rsidR="00112F9B">
        <w:t xml:space="preserve">idline </w:t>
      </w:r>
      <w:r w:rsidR="000D18D1">
        <w:t>shift</w:t>
      </w:r>
      <w:r>
        <w:t>:</w:t>
      </w:r>
    </w:p>
    <w:p w14:paraId="1D1CABD5" w14:textId="77777777" w:rsidR="008023F5" w:rsidRDefault="008023F5" w:rsidP="00986D78">
      <w:pPr>
        <w:ind w:firstLine="720"/>
      </w:pPr>
      <w:proofErr w:type="gramStart"/>
      <w:r>
        <w:t>Present?:</w:t>
      </w:r>
      <w:proofErr w:type="gramEnd"/>
      <w:r>
        <w:t>*</w:t>
      </w:r>
    </w:p>
    <w:p w14:paraId="6FF8D12F" w14:textId="2F734EEE" w:rsidR="008023F5" w:rsidRDefault="008023F5" w:rsidP="00432B5F">
      <w:pPr>
        <w:ind w:firstLine="720"/>
      </w:pP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9668B4">
        <w:fldChar w:fldCharType="separate"/>
      </w:r>
      <w:r w:rsidRPr="000D2B71">
        <w:fldChar w:fldCharType="end"/>
      </w:r>
      <w:r w:rsidRPr="000D2B71">
        <w:t xml:space="preserve"> </w:t>
      </w:r>
      <w:r>
        <w:t xml:space="preserve">Yes </w:t>
      </w:r>
      <w:r w:rsidR="00432B5F">
        <w:tab/>
      </w:r>
      <w:r>
        <w:t xml:space="preserve"> </w:t>
      </w: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9668B4">
        <w:fldChar w:fldCharType="separate"/>
      </w:r>
      <w:r w:rsidRPr="000D2B71">
        <w:fldChar w:fldCharType="end"/>
      </w:r>
      <w:r w:rsidRPr="000D2B71">
        <w:t xml:space="preserve"> </w:t>
      </w:r>
      <w:proofErr w:type="gramStart"/>
      <w:r>
        <w:t xml:space="preserve">No  </w:t>
      </w:r>
      <w:r w:rsidR="00432B5F">
        <w:tab/>
      </w:r>
      <w:proofErr w:type="gramEnd"/>
      <w:r w:rsidRPr="000D2B71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9668B4">
        <w:fldChar w:fldCharType="separate"/>
      </w:r>
      <w:r w:rsidRPr="000D2B71">
        <w:fldChar w:fldCharType="end"/>
      </w:r>
      <w:r w:rsidRPr="000D2B71">
        <w:t xml:space="preserve"> </w:t>
      </w:r>
      <w:r>
        <w:t>Indeterminate</w:t>
      </w:r>
      <w:r w:rsidRPr="000D2B71">
        <w:tab/>
      </w:r>
    </w:p>
    <w:p w14:paraId="7F49EF6A" w14:textId="77777777" w:rsidR="00E94623" w:rsidRDefault="00E94623" w:rsidP="00E94623">
      <w:pPr>
        <w:ind w:left="720"/>
      </w:pPr>
    </w:p>
    <w:p w14:paraId="36E542BC" w14:textId="47C603E4" w:rsidR="00E94623" w:rsidRDefault="00E94623" w:rsidP="00E94623">
      <w:pPr>
        <w:numPr>
          <w:ilvl w:val="0"/>
          <w:numId w:val="8"/>
        </w:numPr>
      </w:pPr>
      <w:r>
        <w:t xml:space="preserve">Effacement of basal </w:t>
      </w:r>
      <w:proofErr w:type="gramStart"/>
      <w:r>
        <w:t>cisterns?</w:t>
      </w:r>
      <w:r w:rsidR="003D1D39">
        <w:t>*</w:t>
      </w:r>
      <w:proofErr w:type="gramEnd"/>
    </w:p>
    <w:p w14:paraId="2E5A06A0" w14:textId="3FE7D598" w:rsidR="008023F5" w:rsidRDefault="008023F5" w:rsidP="008023F5">
      <w:pPr>
        <w:pStyle w:val="ListParagraph"/>
      </w:pP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9668B4">
        <w:fldChar w:fldCharType="separate"/>
      </w:r>
      <w:r w:rsidRPr="000D2B71">
        <w:fldChar w:fldCharType="end"/>
      </w:r>
      <w:r>
        <w:t xml:space="preserve"> </w:t>
      </w:r>
      <w:proofErr w:type="gramStart"/>
      <w:r>
        <w:t xml:space="preserve">Open  </w:t>
      </w:r>
      <w:r w:rsidR="00432B5F">
        <w:tab/>
      </w:r>
      <w:proofErr w:type="gramEnd"/>
      <w:r w:rsidR="00432B5F">
        <w:t xml:space="preserve"> </w:t>
      </w: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9668B4">
        <w:fldChar w:fldCharType="separate"/>
      </w:r>
      <w:r w:rsidRPr="000D2B71">
        <w:fldChar w:fldCharType="end"/>
      </w:r>
      <w:r>
        <w:t xml:space="preserve"> Partially effaced </w:t>
      </w:r>
      <w:r w:rsidRPr="00786ED8">
        <w:t xml:space="preserve"> </w:t>
      </w:r>
      <w:r w:rsidR="00432B5F">
        <w:tab/>
        <w:t xml:space="preserve">     </w:t>
      </w: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9668B4">
        <w:fldChar w:fldCharType="separate"/>
      </w:r>
      <w:r w:rsidRPr="000D2B71">
        <w:fldChar w:fldCharType="end"/>
      </w:r>
      <w:r>
        <w:t xml:space="preserve"> Completely effaced</w:t>
      </w:r>
    </w:p>
    <w:p w14:paraId="6FB61A86" w14:textId="77777777" w:rsidR="00BC3DDF" w:rsidRDefault="00BC3DDF" w:rsidP="001F13F0">
      <w:pPr>
        <w:ind w:left="720"/>
      </w:pPr>
    </w:p>
    <w:p w14:paraId="6A7193C7" w14:textId="4A293963" w:rsidR="00BC3DDF" w:rsidRDefault="009A73C8" w:rsidP="00BC3DDF">
      <w:pPr>
        <w:numPr>
          <w:ilvl w:val="0"/>
          <w:numId w:val="8"/>
        </w:numPr>
      </w:pPr>
      <w:r>
        <w:t>He</w:t>
      </w:r>
      <w:r w:rsidR="00254EBD">
        <w:t>rn</w:t>
      </w:r>
      <w:r>
        <w:t>iation</w:t>
      </w:r>
      <w:r w:rsidR="00986D78">
        <w:t>:</w:t>
      </w:r>
    </w:p>
    <w:p w14:paraId="1A6F0AFC" w14:textId="77777777" w:rsidR="00C34E51" w:rsidRDefault="00C34E51" w:rsidP="00986D78">
      <w:pPr>
        <w:ind w:firstLine="720"/>
      </w:pPr>
      <w:proofErr w:type="gramStart"/>
      <w:r>
        <w:t>Present?:</w:t>
      </w:r>
      <w:proofErr w:type="gramEnd"/>
      <w:r>
        <w:t>*</w:t>
      </w:r>
    </w:p>
    <w:p w14:paraId="72821BD8" w14:textId="6E8801D9" w:rsidR="00BD786B" w:rsidRDefault="00C34E51" w:rsidP="00C34E51">
      <w:pPr>
        <w:ind w:left="720"/>
      </w:pP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9668B4">
        <w:fldChar w:fldCharType="separate"/>
      </w:r>
      <w:r w:rsidRPr="000D2B71">
        <w:fldChar w:fldCharType="end"/>
      </w:r>
      <w:r w:rsidRPr="000D2B71">
        <w:t xml:space="preserve"> </w:t>
      </w:r>
      <w:proofErr w:type="gramStart"/>
      <w:r>
        <w:t xml:space="preserve">Yes  </w:t>
      </w:r>
      <w:r w:rsidR="00986D78">
        <w:tab/>
      </w:r>
      <w:proofErr w:type="gramEnd"/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9668B4">
        <w:fldChar w:fldCharType="separate"/>
      </w:r>
      <w:r w:rsidRPr="000D2B71">
        <w:fldChar w:fldCharType="end"/>
      </w:r>
      <w:r w:rsidRPr="000D2B71">
        <w:t xml:space="preserve"> </w:t>
      </w:r>
      <w:r>
        <w:t xml:space="preserve">No  </w:t>
      </w:r>
      <w:r w:rsidR="00986D78">
        <w:tab/>
      </w:r>
      <w:r w:rsidR="00986D78">
        <w:tab/>
      </w:r>
      <w:r w:rsidRPr="000D2B71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Pr="000D2B71">
        <w:instrText xml:space="preserve"> FORMCHECKBOX </w:instrText>
      </w:r>
      <w:r w:rsidR="009668B4">
        <w:fldChar w:fldCharType="separate"/>
      </w:r>
      <w:r w:rsidRPr="000D2B71">
        <w:fldChar w:fldCharType="end"/>
      </w:r>
      <w:r w:rsidRPr="000D2B71">
        <w:t xml:space="preserve"> </w:t>
      </w:r>
      <w:r>
        <w:t>Indeterminate</w:t>
      </w:r>
    </w:p>
    <w:p w14:paraId="490132D5" w14:textId="77777777" w:rsidR="00E94623" w:rsidRDefault="00E94623" w:rsidP="00805DC9">
      <w:pPr>
        <w:ind w:left="720"/>
      </w:pPr>
    </w:p>
    <w:p w14:paraId="0FF0D3DA" w14:textId="77777777" w:rsidR="00986D78" w:rsidRDefault="000D18D1" w:rsidP="00986D78">
      <w:pPr>
        <w:numPr>
          <w:ilvl w:val="0"/>
          <w:numId w:val="8"/>
        </w:numPr>
      </w:pPr>
      <w:r>
        <w:lastRenderedPageBreak/>
        <w:t>Hydrocephalus:</w:t>
      </w:r>
    </w:p>
    <w:p w14:paraId="74BA4CAC" w14:textId="568A3A71" w:rsidR="00BD786B" w:rsidRDefault="003D1D39" w:rsidP="00986D78">
      <w:pPr>
        <w:ind w:left="720"/>
      </w:pPr>
      <w:proofErr w:type="gramStart"/>
      <w:r>
        <w:t>Present</w:t>
      </w:r>
      <w:r w:rsidR="00C34E51">
        <w:t>?:</w:t>
      </w:r>
      <w:proofErr w:type="gramEnd"/>
      <w:r w:rsidR="00891E05">
        <w:t>*</w:t>
      </w:r>
      <w:r>
        <w:t xml:space="preserve"> </w:t>
      </w:r>
    </w:p>
    <w:p w14:paraId="1F78DC1D" w14:textId="2356F0C3" w:rsidR="006F42B6" w:rsidRDefault="0066119A" w:rsidP="00EE17F7">
      <w:pPr>
        <w:ind w:firstLine="720"/>
      </w:pPr>
      <w:r w:rsidRPr="000D2B71">
        <w:fldChar w:fldCharType="begin">
          <w:ffData>
            <w:name w:val=""/>
            <w:enabled/>
            <w:calcOnExit w:val="0"/>
            <w:helpText w:type="text" w:val="Yes"/>
            <w:statusText w:type="text" w:val="Yes"/>
            <w:checkBox>
              <w:sizeAuto/>
              <w:default w:val="0"/>
            </w:checkBox>
          </w:ffData>
        </w:fldChar>
      </w:r>
      <w:r w:rsidR="001F13F0" w:rsidRPr="000D2B71">
        <w:instrText xml:space="preserve"> FORMCHECKBOX </w:instrText>
      </w:r>
      <w:r w:rsidR="009668B4">
        <w:fldChar w:fldCharType="separate"/>
      </w:r>
      <w:r w:rsidRPr="000D2B71">
        <w:fldChar w:fldCharType="end"/>
      </w:r>
      <w:r w:rsidR="001F13F0" w:rsidRPr="000D2B71">
        <w:t xml:space="preserve"> Yes</w:t>
      </w:r>
      <w:r w:rsidR="00BD786B">
        <w:t xml:space="preserve"> </w:t>
      </w:r>
      <w:r w:rsidR="00C34E51">
        <w:t xml:space="preserve">  </w:t>
      </w:r>
      <w:r w:rsidR="00986D78">
        <w:tab/>
      </w:r>
      <w:r w:rsidR="00BD786B" w:rsidRPr="000D2B71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="00BD786B" w:rsidRPr="000D2B71">
        <w:instrText xml:space="preserve"> FORMCHECKBOX </w:instrText>
      </w:r>
      <w:r w:rsidR="009668B4">
        <w:fldChar w:fldCharType="separate"/>
      </w:r>
      <w:r w:rsidR="00BD786B" w:rsidRPr="000D2B71">
        <w:fldChar w:fldCharType="end"/>
      </w:r>
      <w:r w:rsidR="00BD786B" w:rsidRPr="000D2B71">
        <w:t xml:space="preserve"> </w:t>
      </w:r>
      <w:proofErr w:type="gramStart"/>
      <w:r w:rsidR="00BD786B" w:rsidRPr="000D2B71">
        <w:t>No</w:t>
      </w:r>
      <w:r w:rsidR="00C34E51">
        <w:t xml:space="preserve">  </w:t>
      </w:r>
      <w:r w:rsidR="00986D78">
        <w:tab/>
      </w:r>
      <w:proofErr w:type="gramEnd"/>
      <w:r w:rsidR="00986D78">
        <w:tab/>
      </w:r>
      <w:r w:rsidRPr="000D2B71">
        <w:fldChar w:fldCharType="begin">
          <w:ffData>
            <w:name w:val=""/>
            <w:enabled/>
            <w:calcOnExit w:val="0"/>
            <w:helpText w:type="text" w:val="No (Skip to 2)"/>
            <w:statusText w:type="text" w:val="No (Skip to 2)"/>
            <w:checkBox>
              <w:sizeAuto/>
              <w:default w:val="0"/>
            </w:checkBox>
          </w:ffData>
        </w:fldChar>
      </w:r>
      <w:r w:rsidR="001F13F0" w:rsidRPr="000D2B71">
        <w:instrText xml:space="preserve"> FORMCHECKBOX </w:instrText>
      </w:r>
      <w:r w:rsidR="009668B4">
        <w:fldChar w:fldCharType="separate"/>
      </w:r>
      <w:r w:rsidRPr="000D2B71">
        <w:fldChar w:fldCharType="end"/>
      </w:r>
      <w:r w:rsidR="001F13F0" w:rsidRPr="000D2B71">
        <w:t xml:space="preserve"> </w:t>
      </w:r>
      <w:r w:rsidR="00C34E51">
        <w:t>Indeterminate</w:t>
      </w:r>
    </w:p>
    <w:p w14:paraId="486E233A" w14:textId="77777777" w:rsidR="00C34E51" w:rsidRDefault="00C34E51" w:rsidP="00B8432A"/>
    <w:p w14:paraId="6F40F4EE" w14:textId="77777777" w:rsidR="00EA1810" w:rsidRPr="00721330" w:rsidRDefault="00EA1810" w:rsidP="00EA1810">
      <w:pPr>
        <w:rPr>
          <w:u w:val="single"/>
        </w:rPr>
      </w:pPr>
      <w:r w:rsidRPr="00721330">
        <w:rPr>
          <w:u w:val="single"/>
        </w:rPr>
        <w:t>Mechanism</w:t>
      </w:r>
    </w:p>
    <w:p w14:paraId="2DE71985" w14:textId="77777777" w:rsidR="00387AD3" w:rsidRDefault="00387AD3" w:rsidP="00387AD3">
      <w:pPr>
        <w:pStyle w:val="ListParagraph"/>
        <w:numPr>
          <w:ilvl w:val="0"/>
          <w:numId w:val="26"/>
        </w:numPr>
      </w:pPr>
      <w:r>
        <w:t>Presumed association of syndrome with COVID-</w:t>
      </w:r>
      <w:proofErr w:type="gramStart"/>
      <w:r>
        <w:t>19:*</w:t>
      </w:r>
      <w:proofErr w:type="gramEnd"/>
    </w:p>
    <w:p w14:paraId="15CACA93" w14:textId="77777777" w:rsidR="00387AD3" w:rsidRDefault="00387AD3" w:rsidP="00387AD3">
      <w:pPr>
        <w:ind w:firstLine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9668B4">
        <w:fldChar w:fldCharType="separate"/>
      </w:r>
      <w:r w:rsidRPr="00974A2A">
        <w:fldChar w:fldCharType="end"/>
      </w:r>
      <w:r w:rsidRPr="00974A2A">
        <w:t xml:space="preserve"> </w:t>
      </w:r>
      <w:r>
        <w:t>Associated</w:t>
      </w:r>
    </w:p>
    <w:p w14:paraId="1FCA3947" w14:textId="77777777" w:rsidR="00387AD3" w:rsidRDefault="00387AD3" w:rsidP="00387AD3">
      <w:pPr>
        <w:ind w:firstLine="720"/>
      </w:pPr>
      <w:r w:rsidRPr="00974A2A">
        <w:fldChar w:fldCharType="begin">
          <w:ffData>
            <w:name w:val=""/>
            <w:enabled/>
            <w:calcOnExit w:val="0"/>
            <w:helpText w:type="text" w:val="Frontal lobe, Left"/>
            <w:statusText w:type="text" w:val="Frontal lobe, Lef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9668B4">
        <w:fldChar w:fldCharType="separate"/>
      </w:r>
      <w:r w:rsidRPr="00974A2A">
        <w:fldChar w:fldCharType="end"/>
      </w:r>
      <w:r w:rsidRPr="00974A2A">
        <w:t xml:space="preserve"> </w:t>
      </w:r>
      <w:r>
        <w:t>Not associated</w:t>
      </w:r>
    </w:p>
    <w:p w14:paraId="2C042466" w14:textId="77777777" w:rsidR="00387AD3" w:rsidRDefault="00387AD3" w:rsidP="00387AD3">
      <w:pPr>
        <w:ind w:firstLine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9668B4">
        <w:fldChar w:fldCharType="separate"/>
      </w:r>
      <w:r w:rsidRPr="00974A2A">
        <w:fldChar w:fldCharType="end"/>
      </w:r>
      <w:r w:rsidRPr="00974A2A">
        <w:t xml:space="preserve"> </w:t>
      </w:r>
      <w:r>
        <w:t>Uncertain</w:t>
      </w:r>
    </w:p>
    <w:p w14:paraId="3F323CA6" w14:textId="77777777" w:rsidR="007A7EC0" w:rsidRDefault="007A7EC0" w:rsidP="00B8432A"/>
    <w:p w14:paraId="55808D6E" w14:textId="2F6BB458" w:rsidR="00BD786B" w:rsidRDefault="00BD786B">
      <w:r>
        <w:br w:type="page"/>
      </w:r>
    </w:p>
    <w:p w14:paraId="6BE1F51B" w14:textId="2C978E16" w:rsidR="003944CC" w:rsidRDefault="003944CC" w:rsidP="003944CC">
      <w:pPr>
        <w:pStyle w:val="Heading2"/>
        <w:rPr>
          <w:sz w:val="24"/>
        </w:rPr>
      </w:pPr>
      <w:r w:rsidRPr="000F3B45">
        <w:rPr>
          <w:sz w:val="24"/>
        </w:rPr>
        <w:lastRenderedPageBreak/>
        <w:t xml:space="preserve">FEATURE-BASED CDEs </w:t>
      </w:r>
    </w:p>
    <w:p w14:paraId="4D32A31B" w14:textId="77777777" w:rsidR="00985EEE" w:rsidRPr="00985EEE" w:rsidRDefault="00985EEE" w:rsidP="00985EEE"/>
    <w:p w14:paraId="5BB7898C" w14:textId="65300FB7" w:rsidR="00985EEE" w:rsidRDefault="00985EEE" w:rsidP="00985EEE">
      <w:r>
        <w:t xml:space="preserve">1) Hypodensity not </w:t>
      </w:r>
      <w:r w:rsidR="00613D13">
        <w:t xml:space="preserve">previously </w:t>
      </w:r>
      <w:r>
        <w:t xml:space="preserve">documented in </w:t>
      </w:r>
      <w:r w:rsidR="0057584E">
        <w:t>syndromic</w:t>
      </w:r>
      <w:r>
        <w:t xml:space="preserve"> CDE section</w:t>
      </w:r>
    </w:p>
    <w:p w14:paraId="2153967C" w14:textId="03C4622E" w:rsidR="00B72D6C" w:rsidRDefault="00B72D6C" w:rsidP="00EE17F7">
      <w:pPr>
        <w:ind w:firstLine="360"/>
      </w:pPr>
      <w:proofErr w:type="gramStart"/>
      <w:r>
        <w:t>Present?:</w:t>
      </w:r>
      <w:proofErr w:type="gramEnd"/>
      <w:r>
        <w:t xml:space="preserve">* </w:t>
      </w:r>
    </w:p>
    <w:p w14:paraId="7C70290E" w14:textId="146FE828" w:rsidR="00794ABA" w:rsidRDefault="00794ABA" w:rsidP="00EE17F7">
      <w:pPr>
        <w:ind w:firstLine="360"/>
      </w:pP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9668B4">
        <w:fldChar w:fldCharType="separate"/>
      </w:r>
      <w:r w:rsidRPr="0002617B">
        <w:fldChar w:fldCharType="end"/>
      </w:r>
      <w:r>
        <w:t xml:space="preserve"> Yes </w:t>
      </w:r>
      <w:r w:rsidR="00EE17F7">
        <w:tab/>
      </w:r>
      <w:r w:rsidR="00EE17F7">
        <w:tab/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9668B4">
        <w:fldChar w:fldCharType="separate"/>
      </w:r>
      <w:r w:rsidRPr="0002617B">
        <w:fldChar w:fldCharType="end"/>
      </w:r>
      <w:r>
        <w:t xml:space="preserve"> No </w:t>
      </w:r>
      <w:r w:rsidR="00EE17F7">
        <w:tab/>
      </w:r>
      <w:r w:rsidR="00EE17F7">
        <w:tab/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9668B4">
        <w:fldChar w:fldCharType="separate"/>
      </w:r>
      <w:r w:rsidRPr="0002617B">
        <w:fldChar w:fldCharType="end"/>
      </w:r>
      <w:r>
        <w:t xml:space="preserve"> Indeterminate</w:t>
      </w:r>
    </w:p>
    <w:p w14:paraId="7C7C8CF6" w14:textId="77777777" w:rsidR="00EE17F7" w:rsidRDefault="00EE17F7" w:rsidP="00B72D6C"/>
    <w:p w14:paraId="674F4310" w14:textId="242A0E8A" w:rsidR="00355938" w:rsidRDefault="00985EEE" w:rsidP="00B72D6C">
      <w:r>
        <w:t xml:space="preserve">2) </w:t>
      </w:r>
      <w:proofErr w:type="spellStart"/>
      <w:r w:rsidR="00371113">
        <w:t>Hyperdensity</w:t>
      </w:r>
      <w:proofErr w:type="spellEnd"/>
      <w:r w:rsidR="00371113">
        <w:t xml:space="preserve"> not </w:t>
      </w:r>
      <w:r w:rsidR="007A7EC0">
        <w:t xml:space="preserve">previously </w:t>
      </w:r>
      <w:r w:rsidR="00371113">
        <w:t xml:space="preserve">documented </w:t>
      </w:r>
      <w:r>
        <w:t xml:space="preserve">in </w:t>
      </w:r>
      <w:r w:rsidR="0057584E">
        <w:t>syndromic</w:t>
      </w:r>
      <w:r>
        <w:t xml:space="preserve"> CDE section</w:t>
      </w:r>
    </w:p>
    <w:p w14:paraId="100A1FE7" w14:textId="13999B4F" w:rsidR="00B72D6C" w:rsidRDefault="00B72D6C" w:rsidP="00EE17F7">
      <w:pPr>
        <w:ind w:firstLine="360"/>
      </w:pPr>
      <w:proofErr w:type="gramStart"/>
      <w:r>
        <w:t>Present?:</w:t>
      </w:r>
      <w:proofErr w:type="gramEnd"/>
      <w:r>
        <w:t xml:space="preserve">* </w:t>
      </w:r>
    </w:p>
    <w:p w14:paraId="07A01A56" w14:textId="10742DE4" w:rsidR="00794ABA" w:rsidRDefault="00794ABA" w:rsidP="00EE17F7">
      <w:pPr>
        <w:ind w:firstLine="360"/>
      </w:pP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9668B4">
        <w:fldChar w:fldCharType="separate"/>
      </w:r>
      <w:r w:rsidRPr="0002617B">
        <w:fldChar w:fldCharType="end"/>
      </w:r>
      <w:r>
        <w:t xml:space="preserve"> Yes </w:t>
      </w:r>
      <w:r w:rsidR="00EE17F7">
        <w:tab/>
      </w:r>
      <w:r w:rsidR="00EE17F7">
        <w:tab/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9668B4">
        <w:fldChar w:fldCharType="separate"/>
      </w:r>
      <w:r w:rsidRPr="0002617B">
        <w:fldChar w:fldCharType="end"/>
      </w:r>
      <w:r>
        <w:t xml:space="preserve"> No </w:t>
      </w:r>
      <w:r w:rsidR="00EE17F7">
        <w:tab/>
      </w:r>
      <w:r w:rsidR="00EE17F7">
        <w:tab/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9668B4">
        <w:fldChar w:fldCharType="separate"/>
      </w:r>
      <w:r w:rsidRPr="0002617B">
        <w:fldChar w:fldCharType="end"/>
      </w:r>
      <w:r>
        <w:t xml:space="preserve"> Indeterminate</w:t>
      </w:r>
    </w:p>
    <w:p w14:paraId="65C71008" w14:textId="77777777" w:rsidR="00985EEE" w:rsidRDefault="00985EEE" w:rsidP="00355938"/>
    <w:p w14:paraId="2E75C4AF" w14:textId="282104B6" w:rsidR="00985EEE" w:rsidRDefault="00985EEE" w:rsidP="00985EEE">
      <w:r>
        <w:t xml:space="preserve">3) </w:t>
      </w:r>
      <w:r w:rsidR="00371113">
        <w:t xml:space="preserve">Enhancement </w:t>
      </w:r>
      <w:r>
        <w:t xml:space="preserve">not documented in </w:t>
      </w:r>
      <w:r w:rsidR="0057584E">
        <w:t>syndromic</w:t>
      </w:r>
      <w:r>
        <w:t xml:space="preserve"> CDE section</w:t>
      </w:r>
    </w:p>
    <w:p w14:paraId="38FAC46D" w14:textId="1D07AD58" w:rsidR="00B72D6C" w:rsidRDefault="00B72D6C" w:rsidP="00B72D6C">
      <w:pPr>
        <w:ind w:left="360"/>
      </w:pPr>
      <w:proofErr w:type="gramStart"/>
      <w:r>
        <w:t>Present?:</w:t>
      </w:r>
      <w:proofErr w:type="gramEnd"/>
      <w:r>
        <w:t xml:space="preserve">* </w:t>
      </w:r>
    </w:p>
    <w:p w14:paraId="6A5539E2" w14:textId="562D6253" w:rsidR="00794ABA" w:rsidRDefault="00794ABA" w:rsidP="00EE17F7">
      <w:pPr>
        <w:ind w:firstLine="360"/>
      </w:pP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9668B4">
        <w:fldChar w:fldCharType="separate"/>
      </w:r>
      <w:r w:rsidRPr="0002617B">
        <w:fldChar w:fldCharType="end"/>
      </w:r>
      <w:r>
        <w:t xml:space="preserve"> Yes </w:t>
      </w:r>
      <w:r w:rsidR="00EE17F7">
        <w:tab/>
      </w:r>
      <w:r w:rsidR="00EE17F7">
        <w:tab/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9668B4">
        <w:fldChar w:fldCharType="separate"/>
      </w:r>
      <w:r w:rsidRPr="0002617B">
        <w:fldChar w:fldCharType="end"/>
      </w:r>
      <w:r>
        <w:t xml:space="preserve"> No </w:t>
      </w:r>
      <w:r w:rsidR="00EE17F7">
        <w:tab/>
      </w:r>
      <w:r w:rsidR="00EE17F7">
        <w:tab/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9668B4">
        <w:fldChar w:fldCharType="separate"/>
      </w:r>
      <w:r w:rsidRPr="0002617B">
        <w:fldChar w:fldCharType="end"/>
      </w:r>
      <w:r>
        <w:t xml:space="preserve"> Indeterminate</w:t>
      </w:r>
    </w:p>
    <w:p w14:paraId="1F48CDE6" w14:textId="7C6ECA7D" w:rsidR="00891E05" w:rsidRDefault="00891E05" w:rsidP="00891E05">
      <w:pPr>
        <w:ind w:left="720"/>
      </w:pPr>
    </w:p>
    <w:p w14:paraId="4C65E17F" w14:textId="7E4879E1" w:rsidR="00891E05" w:rsidRPr="00D44C5D" w:rsidRDefault="00891E05" w:rsidP="00891E05">
      <w:r w:rsidRPr="00D44C5D">
        <w:t xml:space="preserve">4) Arterial abnormality not previously documented in </w:t>
      </w:r>
      <w:r w:rsidR="00B57594" w:rsidRPr="00D44C5D">
        <w:t>S</w:t>
      </w:r>
      <w:r w:rsidRPr="00D44C5D">
        <w:t>yndrom</w:t>
      </w:r>
      <w:r w:rsidR="00CE1B69" w:rsidRPr="00D44C5D">
        <w:t>ic</w:t>
      </w:r>
      <w:r w:rsidRPr="00D44C5D">
        <w:t xml:space="preserve"> CDE section:</w:t>
      </w:r>
    </w:p>
    <w:p w14:paraId="7B88AF15" w14:textId="526549AA" w:rsidR="00891E05" w:rsidRPr="00D44C5D" w:rsidRDefault="00891E05" w:rsidP="00891E05">
      <w:pPr>
        <w:ind w:left="360"/>
      </w:pPr>
      <w:proofErr w:type="gramStart"/>
      <w:r w:rsidRPr="00D44C5D">
        <w:t>Present?:</w:t>
      </w:r>
      <w:proofErr w:type="gramEnd"/>
      <w:r w:rsidRPr="00D44C5D">
        <w:t xml:space="preserve">* </w:t>
      </w:r>
    </w:p>
    <w:p w14:paraId="757528A4" w14:textId="02FE6518" w:rsidR="00050DC7" w:rsidRPr="00EE17F7" w:rsidRDefault="00D44C5D" w:rsidP="00EE17F7">
      <w:pPr>
        <w:ind w:firstLine="360"/>
      </w:pPr>
      <w:r w:rsidRPr="00D44C5D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D44C5D">
        <w:instrText xml:space="preserve"> FORMCHECKBOX </w:instrText>
      </w:r>
      <w:r w:rsidR="009668B4">
        <w:fldChar w:fldCharType="separate"/>
      </w:r>
      <w:r w:rsidRPr="00D44C5D">
        <w:fldChar w:fldCharType="end"/>
      </w:r>
      <w:r w:rsidRPr="00D44C5D">
        <w:t xml:space="preserve"> Yes </w:t>
      </w:r>
      <w:r w:rsidR="00EE17F7">
        <w:tab/>
      </w:r>
      <w:r w:rsidR="00EE17F7">
        <w:tab/>
      </w:r>
      <w:r w:rsidRPr="00D44C5D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D44C5D">
        <w:instrText xml:space="preserve"> FORMCHECKBOX </w:instrText>
      </w:r>
      <w:r w:rsidR="009668B4">
        <w:fldChar w:fldCharType="separate"/>
      </w:r>
      <w:r w:rsidRPr="00D44C5D">
        <w:fldChar w:fldCharType="end"/>
      </w:r>
      <w:r w:rsidRPr="00D44C5D">
        <w:t xml:space="preserve"> No </w:t>
      </w:r>
      <w:r w:rsidR="00EE17F7">
        <w:tab/>
      </w:r>
      <w:r w:rsidR="00EE17F7">
        <w:tab/>
      </w:r>
      <w:r w:rsidRPr="00D44C5D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D44C5D">
        <w:instrText xml:space="preserve"> FORMCHECKBOX </w:instrText>
      </w:r>
      <w:r w:rsidR="009668B4">
        <w:fldChar w:fldCharType="separate"/>
      </w:r>
      <w:r w:rsidRPr="00D44C5D">
        <w:fldChar w:fldCharType="end"/>
      </w:r>
      <w:r w:rsidRPr="00D44C5D">
        <w:t xml:space="preserve"> Indeterminate</w:t>
      </w:r>
    </w:p>
    <w:p w14:paraId="1DFF2E9B" w14:textId="3DF08AD9" w:rsidR="00050DC7" w:rsidRDefault="00050DC7" w:rsidP="00050DC7">
      <w:pPr>
        <w:rPr>
          <w:u w:val="single"/>
        </w:rPr>
      </w:pPr>
    </w:p>
    <w:p w14:paraId="500B7C8D" w14:textId="77777777" w:rsidR="00EE17F7" w:rsidRDefault="00EE17F7" w:rsidP="00050DC7">
      <w:pPr>
        <w:rPr>
          <w:u w:val="single"/>
        </w:rPr>
      </w:pPr>
    </w:p>
    <w:p w14:paraId="7FFEBB3E" w14:textId="2DBF4678" w:rsidR="00050DC7" w:rsidRPr="00D74DD4" w:rsidRDefault="00050DC7" w:rsidP="00050DC7">
      <w:pPr>
        <w:rPr>
          <w:u w:val="single"/>
        </w:rPr>
      </w:pPr>
      <w:r w:rsidRPr="00D74DD4">
        <w:rPr>
          <w:u w:val="single"/>
        </w:rPr>
        <w:t>Mechanism</w:t>
      </w:r>
    </w:p>
    <w:p w14:paraId="6A624350" w14:textId="77777777" w:rsidR="00050DC7" w:rsidRDefault="00050DC7" w:rsidP="00050DC7">
      <w:pPr>
        <w:pStyle w:val="ListParagraph"/>
        <w:numPr>
          <w:ilvl w:val="0"/>
          <w:numId w:val="28"/>
        </w:numPr>
      </w:pPr>
      <w:r>
        <w:t xml:space="preserve"> Presumed </w:t>
      </w:r>
      <w:proofErr w:type="spellStart"/>
      <w:r>
        <w:t>etiolog</w:t>
      </w:r>
      <w:proofErr w:type="spellEnd"/>
      <w:r>
        <w:t>(</w:t>
      </w:r>
      <w:proofErr w:type="spellStart"/>
      <w:r>
        <w:t>ies</w:t>
      </w:r>
      <w:proofErr w:type="spellEnd"/>
      <w:r>
        <w:t>) of feature-based imaging finding(s) (check all that apply</w:t>
      </w:r>
      <w:proofErr w:type="gramStart"/>
      <w:r>
        <w:t>):*</w:t>
      </w:r>
      <w:proofErr w:type="gramEnd"/>
    </w:p>
    <w:p w14:paraId="56BD55C3" w14:textId="77777777" w:rsidR="00050DC7" w:rsidRDefault="00050DC7" w:rsidP="00050DC7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9668B4">
        <w:fldChar w:fldCharType="separate"/>
      </w:r>
      <w:r w:rsidRPr="00974A2A">
        <w:fldChar w:fldCharType="end"/>
      </w:r>
      <w:r w:rsidRPr="00974A2A">
        <w:t xml:space="preserve"> </w:t>
      </w:r>
      <w:r>
        <w:t>Hypoxia</w:t>
      </w:r>
    </w:p>
    <w:p w14:paraId="389003CA" w14:textId="77777777" w:rsidR="00050DC7" w:rsidRDefault="00050DC7" w:rsidP="00050DC7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Left"/>
            <w:statusText w:type="text" w:val="Frontal lobe, Lef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9668B4">
        <w:fldChar w:fldCharType="separate"/>
      </w:r>
      <w:r w:rsidRPr="00974A2A">
        <w:fldChar w:fldCharType="end"/>
      </w:r>
      <w:r w:rsidRPr="00974A2A">
        <w:t xml:space="preserve"> </w:t>
      </w:r>
      <w:r>
        <w:t>Hypoxic-ischemic injury</w:t>
      </w:r>
    </w:p>
    <w:p w14:paraId="07EE3015" w14:textId="77777777" w:rsidR="00050DC7" w:rsidRDefault="00050DC7" w:rsidP="00050DC7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Left"/>
            <w:statusText w:type="text" w:val="Frontal lobe, Lef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9668B4">
        <w:fldChar w:fldCharType="separate"/>
      </w:r>
      <w:r w:rsidRPr="00974A2A">
        <w:fldChar w:fldCharType="end"/>
      </w:r>
      <w:r w:rsidRPr="00974A2A">
        <w:t xml:space="preserve"> </w:t>
      </w:r>
      <w:r>
        <w:t>Traumatic brain injury</w:t>
      </w:r>
    </w:p>
    <w:p w14:paraId="57B744FC" w14:textId="77777777" w:rsidR="00050DC7" w:rsidRDefault="00050DC7" w:rsidP="00050DC7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9668B4">
        <w:fldChar w:fldCharType="separate"/>
      </w:r>
      <w:r w:rsidRPr="00974A2A">
        <w:fldChar w:fldCharType="end"/>
      </w:r>
      <w:r w:rsidRPr="00974A2A">
        <w:t xml:space="preserve"> </w:t>
      </w:r>
      <w:r>
        <w:t>Inflammation/encephalitis</w:t>
      </w:r>
    </w:p>
    <w:p w14:paraId="2CDE4998" w14:textId="77777777" w:rsidR="00050DC7" w:rsidRDefault="00050DC7" w:rsidP="00050DC7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9668B4">
        <w:fldChar w:fldCharType="separate"/>
      </w:r>
      <w:r w:rsidRPr="00974A2A">
        <w:fldChar w:fldCharType="end"/>
      </w:r>
      <w:r w:rsidRPr="00974A2A">
        <w:t xml:space="preserve"> </w:t>
      </w:r>
      <w:r>
        <w:t>Related to extracorporeal membrane oxygenation (ECMO)</w:t>
      </w:r>
    </w:p>
    <w:p w14:paraId="66BA2216" w14:textId="77777777" w:rsidR="00050DC7" w:rsidRDefault="00050DC7" w:rsidP="00050DC7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9668B4">
        <w:fldChar w:fldCharType="separate"/>
      </w:r>
      <w:r w:rsidRPr="00974A2A">
        <w:fldChar w:fldCharType="end"/>
      </w:r>
      <w:r w:rsidRPr="00974A2A">
        <w:t xml:space="preserve"> </w:t>
      </w:r>
      <w:r>
        <w:t>Hypoglycemia</w:t>
      </w:r>
    </w:p>
    <w:p w14:paraId="0DBA85FB" w14:textId="77777777" w:rsidR="00050DC7" w:rsidRDefault="00050DC7" w:rsidP="00050DC7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9668B4">
        <w:fldChar w:fldCharType="separate"/>
      </w:r>
      <w:r w:rsidRPr="00974A2A">
        <w:fldChar w:fldCharType="end"/>
      </w:r>
      <w:r w:rsidRPr="00974A2A">
        <w:t xml:space="preserve"> </w:t>
      </w:r>
      <w:r>
        <w:t>Abscess</w:t>
      </w:r>
    </w:p>
    <w:p w14:paraId="47B29572" w14:textId="77777777" w:rsidR="00050DC7" w:rsidRDefault="00050DC7" w:rsidP="00050DC7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9668B4">
        <w:fldChar w:fldCharType="separate"/>
      </w:r>
      <w:r w:rsidRPr="00974A2A">
        <w:fldChar w:fldCharType="end"/>
      </w:r>
      <w:r w:rsidRPr="00974A2A">
        <w:t xml:space="preserve"> </w:t>
      </w:r>
      <w:r>
        <w:t>Tumor</w:t>
      </w:r>
    </w:p>
    <w:p w14:paraId="291C1726" w14:textId="77777777" w:rsidR="00050DC7" w:rsidRDefault="00050DC7" w:rsidP="00050DC7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9668B4">
        <w:fldChar w:fldCharType="separate"/>
      </w:r>
      <w:r w:rsidRPr="00974A2A">
        <w:fldChar w:fldCharType="end"/>
      </w:r>
      <w:r w:rsidRPr="00974A2A">
        <w:t xml:space="preserve"> </w:t>
      </w:r>
      <w:r>
        <w:t>Seizure</w:t>
      </w:r>
    </w:p>
    <w:p w14:paraId="35B0D363" w14:textId="77777777" w:rsidR="00050DC7" w:rsidRDefault="00050DC7" w:rsidP="00050DC7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Bilateral"/>
            <w:statusText w:type="text" w:val="Frontal lobe, Bilateral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9668B4">
        <w:fldChar w:fldCharType="separate"/>
      </w:r>
      <w:r w:rsidRPr="00974A2A">
        <w:fldChar w:fldCharType="end"/>
      </w:r>
      <w:r w:rsidRPr="00974A2A">
        <w:t xml:space="preserve"> </w:t>
      </w:r>
      <w:r>
        <w:t>Other: _________________</w:t>
      </w:r>
    </w:p>
    <w:p w14:paraId="5BAA5AD9" w14:textId="77777777" w:rsidR="00050DC7" w:rsidRDefault="00050DC7" w:rsidP="00050DC7"/>
    <w:p w14:paraId="316C2787" w14:textId="77777777" w:rsidR="00050DC7" w:rsidRDefault="00050DC7" w:rsidP="00050DC7">
      <w:pPr>
        <w:pStyle w:val="ListParagraph"/>
        <w:numPr>
          <w:ilvl w:val="0"/>
          <w:numId w:val="28"/>
        </w:numPr>
      </w:pPr>
      <w:r>
        <w:t xml:space="preserve"> Presumed </w:t>
      </w:r>
      <w:r w:rsidRPr="000A1609">
        <w:t>association of feature-based finding(s)</w:t>
      </w:r>
      <w:r>
        <w:t xml:space="preserve"> with COVID-</w:t>
      </w:r>
      <w:proofErr w:type="gramStart"/>
      <w:r>
        <w:t>19:*</w:t>
      </w:r>
      <w:proofErr w:type="gramEnd"/>
    </w:p>
    <w:p w14:paraId="1D3520B7" w14:textId="77777777" w:rsidR="00050DC7" w:rsidRDefault="00050DC7" w:rsidP="00050DC7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9668B4">
        <w:fldChar w:fldCharType="separate"/>
      </w:r>
      <w:r w:rsidRPr="00974A2A">
        <w:fldChar w:fldCharType="end"/>
      </w:r>
      <w:r w:rsidRPr="00974A2A">
        <w:t xml:space="preserve"> </w:t>
      </w:r>
      <w:r>
        <w:t>Associated</w:t>
      </w:r>
    </w:p>
    <w:p w14:paraId="1A34C893" w14:textId="77777777" w:rsidR="00050DC7" w:rsidRDefault="00050DC7" w:rsidP="00050DC7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Left"/>
            <w:statusText w:type="text" w:val="Frontal lobe, Lef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9668B4">
        <w:fldChar w:fldCharType="separate"/>
      </w:r>
      <w:r w:rsidRPr="00974A2A">
        <w:fldChar w:fldCharType="end"/>
      </w:r>
      <w:r w:rsidRPr="00974A2A">
        <w:t xml:space="preserve"> </w:t>
      </w:r>
      <w:r>
        <w:t>Not associated</w:t>
      </w:r>
    </w:p>
    <w:p w14:paraId="75FF7CCD" w14:textId="77777777" w:rsidR="00050DC7" w:rsidRDefault="00050DC7" w:rsidP="00050DC7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9668B4">
        <w:fldChar w:fldCharType="separate"/>
      </w:r>
      <w:r w:rsidRPr="00974A2A">
        <w:fldChar w:fldCharType="end"/>
      </w:r>
      <w:r w:rsidRPr="00974A2A">
        <w:t xml:space="preserve"> </w:t>
      </w:r>
      <w:r>
        <w:t>Uncertain</w:t>
      </w:r>
    </w:p>
    <w:p w14:paraId="08A9E385" w14:textId="1751F354" w:rsidR="008D2D23" w:rsidRPr="00EE17F7" w:rsidRDefault="00540145" w:rsidP="000D18D1">
      <w:pPr>
        <w:rPr>
          <w:smallCaps/>
          <w:color w:val="000000"/>
          <w:u w:val="single"/>
        </w:rPr>
      </w:pPr>
      <w:r>
        <w:rPr>
          <w:u w:val="single"/>
        </w:rPr>
        <w:fldChar w:fldCharType="begin"/>
      </w:r>
      <w:r>
        <w:rPr>
          <w:u w:val="single"/>
        </w:rPr>
        <w:instrText xml:space="preserve"> ADDIN EN.REFLIST </w:instrText>
      </w:r>
      <w:r>
        <w:rPr>
          <w:u w:val="single"/>
        </w:rPr>
        <w:fldChar w:fldCharType="separate"/>
      </w:r>
      <w:r>
        <w:rPr>
          <w:u w:val="single"/>
        </w:rPr>
        <w:fldChar w:fldCharType="end"/>
      </w:r>
    </w:p>
    <w:sectPr w:rsidR="008D2D23" w:rsidRPr="00EE17F7" w:rsidSect="00AB7859">
      <w:headerReference w:type="default" r:id="rId8"/>
      <w:footerReference w:type="default" r:id="rId9"/>
      <w:type w:val="continuous"/>
      <w:pgSz w:w="12240" w:h="15840"/>
      <w:pgMar w:top="720" w:right="720" w:bottom="1080" w:left="720" w:header="720" w:footer="45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825B60" w14:textId="77777777" w:rsidR="009668B4" w:rsidRDefault="009668B4" w:rsidP="000D18D1">
      <w:r>
        <w:separator/>
      </w:r>
    </w:p>
  </w:endnote>
  <w:endnote w:type="continuationSeparator" w:id="0">
    <w:p w14:paraId="7EDC8464" w14:textId="77777777" w:rsidR="009668B4" w:rsidRDefault="009668B4" w:rsidP="000D18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0C3D9B" w14:textId="4104C87B" w:rsidR="00572AE8" w:rsidRPr="006507C6" w:rsidRDefault="00572AE8">
    <w:pPr>
      <w:pStyle w:val="Footer"/>
      <w:rPr>
        <w:sz w:val="20"/>
        <w:szCs w:val="20"/>
      </w:rPr>
    </w:pPr>
    <w:r w:rsidRPr="006507C6">
      <w:rPr>
        <w:color w:val="000000"/>
        <w:sz w:val="20"/>
        <w:szCs w:val="20"/>
        <w:lang w:val="en-GB" w:eastAsia="zh-CN"/>
      </w:rPr>
      <w:t xml:space="preserve">COVID-19 </w:t>
    </w:r>
    <w:proofErr w:type="spellStart"/>
    <w:r w:rsidRPr="006507C6">
      <w:rPr>
        <w:color w:val="000000"/>
        <w:sz w:val="20"/>
        <w:szCs w:val="20"/>
        <w:lang w:val="en-GB" w:eastAsia="zh-CN"/>
      </w:rPr>
      <w:t>NeuroImaging</w:t>
    </w:r>
    <w:proofErr w:type="spellEnd"/>
    <w:r w:rsidRPr="006507C6">
      <w:rPr>
        <w:color w:val="000000"/>
        <w:sz w:val="20"/>
        <w:szCs w:val="20"/>
        <w:lang w:val="en-GB" w:eastAsia="zh-CN"/>
      </w:rPr>
      <w:t xml:space="preserve"> CDEs Version 1.0</w:t>
    </w:r>
    <w:r w:rsidRPr="006507C6">
      <w:rPr>
        <w:rFonts w:ascii="Times" w:hAnsi="Times" w:cs="Times New Roman"/>
        <w:color w:val="000000"/>
        <w:sz w:val="20"/>
        <w:szCs w:val="20"/>
        <w:lang w:val="en-GB" w:eastAsia="zh-CN"/>
      </w:rPr>
      <w:t xml:space="preserve"> </w:t>
    </w:r>
    <w:r w:rsidRPr="006507C6">
      <w:rPr>
        <w:sz w:val="20"/>
        <w:szCs w:val="20"/>
      </w:rPr>
      <w:ptab w:relativeTo="margin" w:alignment="right" w:leader="none"/>
    </w:r>
    <w:r w:rsidRPr="006507C6">
      <w:rPr>
        <w:sz w:val="20"/>
        <w:szCs w:val="20"/>
      </w:rPr>
      <w:t xml:space="preserve">Page </w:t>
    </w:r>
    <w:r w:rsidRPr="006507C6">
      <w:rPr>
        <w:sz w:val="20"/>
        <w:szCs w:val="20"/>
      </w:rPr>
      <w:fldChar w:fldCharType="begin"/>
    </w:r>
    <w:r w:rsidRPr="006507C6">
      <w:rPr>
        <w:sz w:val="20"/>
        <w:szCs w:val="20"/>
      </w:rPr>
      <w:instrText xml:space="preserve"> PAGE  \* MERGEFORMAT </w:instrText>
    </w:r>
    <w:r w:rsidRPr="006507C6">
      <w:rPr>
        <w:sz w:val="20"/>
        <w:szCs w:val="20"/>
      </w:rPr>
      <w:fldChar w:fldCharType="separate"/>
    </w:r>
    <w:r w:rsidRPr="006507C6">
      <w:rPr>
        <w:noProof/>
        <w:sz w:val="20"/>
        <w:szCs w:val="20"/>
      </w:rPr>
      <w:t>2</w:t>
    </w:r>
    <w:r w:rsidRPr="006507C6">
      <w:rPr>
        <w:sz w:val="20"/>
        <w:szCs w:val="20"/>
      </w:rPr>
      <w:fldChar w:fldCharType="end"/>
    </w:r>
    <w:r w:rsidRPr="006507C6">
      <w:rPr>
        <w:sz w:val="20"/>
        <w:szCs w:val="20"/>
      </w:rPr>
      <w:t xml:space="preserve"> of </w:t>
    </w:r>
    <w:r w:rsidRPr="006507C6">
      <w:rPr>
        <w:sz w:val="20"/>
        <w:szCs w:val="20"/>
      </w:rPr>
      <w:fldChar w:fldCharType="begin"/>
    </w:r>
    <w:r w:rsidRPr="006507C6">
      <w:rPr>
        <w:sz w:val="20"/>
        <w:szCs w:val="20"/>
      </w:rPr>
      <w:instrText xml:space="preserve"> NUMPAGES  \* MERGEFORMAT </w:instrText>
    </w:r>
    <w:r w:rsidRPr="006507C6">
      <w:rPr>
        <w:sz w:val="20"/>
        <w:szCs w:val="20"/>
      </w:rPr>
      <w:fldChar w:fldCharType="separate"/>
    </w:r>
    <w:r w:rsidRPr="006507C6">
      <w:rPr>
        <w:noProof/>
        <w:sz w:val="20"/>
        <w:szCs w:val="20"/>
      </w:rPr>
      <w:t>13</w:t>
    </w:r>
    <w:r w:rsidRPr="006507C6">
      <w:rPr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37F29C" w14:textId="77777777" w:rsidR="009668B4" w:rsidRDefault="009668B4" w:rsidP="000D18D1">
      <w:r>
        <w:separator/>
      </w:r>
    </w:p>
  </w:footnote>
  <w:footnote w:type="continuationSeparator" w:id="0">
    <w:p w14:paraId="46044F39" w14:textId="77777777" w:rsidR="009668B4" w:rsidRDefault="009668B4" w:rsidP="000D18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258C08" w14:textId="5F48E855" w:rsidR="00572AE8" w:rsidRPr="006C0666" w:rsidRDefault="00572AE8" w:rsidP="00F04905">
    <w:pPr>
      <w:pStyle w:val="Header"/>
      <w:jc w:val="center"/>
      <w:rPr>
        <w:b/>
        <w:bCs/>
        <w:sz w:val="24"/>
      </w:rPr>
    </w:pPr>
    <w:r w:rsidRPr="006C0666">
      <w:rPr>
        <w:b/>
        <w:bCs/>
        <w:sz w:val="24"/>
      </w:rPr>
      <w:t>Head CT Case Report Form</w:t>
    </w:r>
  </w:p>
  <w:p w14:paraId="2980BBDD" w14:textId="55500E92" w:rsidR="00572AE8" w:rsidRPr="006C0666" w:rsidRDefault="006C0666" w:rsidP="006C0666">
    <w:pPr>
      <w:jc w:val="center"/>
      <w:rPr>
        <w:sz w:val="20"/>
        <w:szCs w:val="20"/>
      </w:rPr>
    </w:pPr>
    <w:r w:rsidRPr="00AA7D66">
      <w:rPr>
        <w:sz w:val="20"/>
        <w:szCs w:val="20"/>
      </w:rPr>
      <w:t>Core Common Data Elemen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C630AE"/>
    <w:multiLevelType w:val="hybridMultilevel"/>
    <w:tmpl w:val="06621742"/>
    <w:lvl w:ilvl="0" w:tplc="64C8AEA2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06AF262C"/>
    <w:multiLevelType w:val="hybridMultilevel"/>
    <w:tmpl w:val="EC089B08"/>
    <w:lvl w:ilvl="0" w:tplc="350A24CC">
      <w:start w:val="6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900FF2"/>
    <w:multiLevelType w:val="hybridMultilevel"/>
    <w:tmpl w:val="EF621AE4"/>
    <w:lvl w:ilvl="0" w:tplc="CF6624E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1E518B"/>
    <w:multiLevelType w:val="hybridMultilevel"/>
    <w:tmpl w:val="4970C7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796D10"/>
    <w:multiLevelType w:val="hybridMultilevel"/>
    <w:tmpl w:val="83C80268"/>
    <w:lvl w:ilvl="0" w:tplc="F7C2970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AA0A5B"/>
    <w:multiLevelType w:val="hybridMultilevel"/>
    <w:tmpl w:val="6038CD18"/>
    <w:lvl w:ilvl="0" w:tplc="E99CB502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9F342AFE">
      <w:start w:val="1"/>
      <w:numFmt w:val="upperRoman"/>
      <w:pStyle w:val="Heading4"/>
      <w:lvlText w:val="%3."/>
      <w:lvlJc w:val="right"/>
      <w:pPr>
        <w:ind w:left="2160" w:hanging="18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572DB7"/>
    <w:multiLevelType w:val="hybridMultilevel"/>
    <w:tmpl w:val="B5E20E68"/>
    <w:lvl w:ilvl="0" w:tplc="0BFC197C">
      <w:start w:val="1"/>
      <w:numFmt w:val="decimal"/>
      <w:lvlText w:val="%1)"/>
      <w:lvlJc w:val="left"/>
      <w:pPr>
        <w:ind w:left="720" w:hanging="360"/>
      </w:pPr>
      <w:rPr>
        <w:rFonts w:ascii="Arial" w:eastAsia="Times New Roman" w:hAnsi="Arial" w:cs="Arial"/>
      </w:rPr>
    </w:lvl>
    <w:lvl w:ilvl="1" w:tplc="A8E6F480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A3608D"/>
    <w:multiLevelType w:val="hybridMultilevel"/>
    <w:tmpl w:val="2F7E503E"/>
    <w:lvl w:ilvl="0" w:tplc="D2C6A948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0739A8"/>
    <w:multiLevelType w:val="hybridMultilevel"/>
    <w:tmpl w:val="015EB5A0"/>
    <w:lvl w:ilvl="0" w:tplc="5D6A0454">
      <w:start w:val="1"/>
      <w:numFmt w:val="decimal"/>
      <w:lvlText w:val="%1)"/>
      <w:lvlJc w:val="left"/>
      <w:pPr>
        <w:ind w:left="72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2FDEC006">
      <w:start w:val="5"/>
      <w:numFmt w:val="lowerLetter"/>
      <w:lvlText w:val="%4)"/>
      <w:lvlJc w:val="left"/>
      <w:pPr>
        <w:ind w:left="2880" w:hanging="360"/>
      </w:pPr>
      <w:rPr>
        <w:rFonts w:hint="default"/>
      </w:rPr>
    </w:lvl>
    <w:lvl w:ilvl="4" w:tplc="5C62B31C">
      <w:start w:val="20"/>
      <w:numFmt w:val="decimal"/>
      <w:lvlText w:val="%5"/>
      <w:lvlJc w:val="left"/>
      <w:pPr>
        <w:ind w:left="360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021D6E"/>
    <w:multiLevelType w:val="hybridMultilevel"/>
    <w:tmpl w:val="AF0E29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0A748E"/>
    <w:multiLevelType w:val="hybridMultilevel"/>
    <w:tmpl w:val="136690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3F3022"/>
    <w:multiLevelType w:val="hybridMultilevel"/>
    <w:tmpl w:val="A274A5D2"/>
    <w:lvl w:ilvl="0" w:tplc="0CBC04E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6A3D3E"/>
    <w:multiLevelType w:val="hybridMultilevel"/>
    <w:tmpl w:val="CC50A330"/>
    <w:lvl w:ilvl="0" w:tplc="BFCC9E06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582D05"/>
    <w:multiLevelType w:val="hybridMultilevel"/>
    <w:tmpl w:val="A78C3378"/>
    <w:lvl w:ilvl="0" w:tplc="1C44A54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D2E8620">
      <w:start w:val="1"/>
      <w:numFmt w:val="lowerLetter"/>
      <w:lvlText w:val="%2."/>
      <w:lvlJc w:val="left"/>
      <w:pPr>
        <w:ind w:left="1080" w:hanging="360"/>
      </w:pPr>
      <w:rPr>
        <w:b w:val="0"/>
        <w:bCs w:val="0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2FDEC006">
      <w:start w:val="5"/>
      <w:numFmt w:val="lowerLetter"/>
      <w:lvlText w:val="%4)"/>
      <w:lvlJc w:val="left"/>
      <w:pPr>
        <w:ind w:left="2520" w:hanging="360"/>
      </w:pPr>
      <w:rPr>
        <w:rFonts w:hint="default"/>
      </w:r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CDF4266"/>
    <w:multiLevelType w:val="hybridMultilevel"/>
    <w:tmpl w:val="9CF4AE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FF256C"/>
    <w:multiLevelType w:val="hybridMultilevel"/>
    <w:tmpl w:val="D00AC278"/>
    <w:lvl w:ilvl="0" w:tplc="43707778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5">
      <w:start w:val="1"/>
      <w:numFmt w:val="upperLetter"/>
      <w:lvlText w:val="%2."/>
      <w:lvlJc w:val="left"/>
      <w:pPr>
        <w:ind w:left="1440" w:hanging="360"/>
      </w:pPr>
      <w:rPr>
        <w:b w:val="0"/>
      </w:rPr>
    </w:lvl>
    <w:lvl w:ilvl="2" w:tplc="FC3404B6">
      <w:start w:val="1"/>
      <w:numFmt w:val="upperRoman"/>
      <w:lvlText w:val="%3."/>
      <w:lvlJc w:val="left"/>
      <w:pPr>
        <w:ind w:left="2160" w:hanging="180"/>
      </w:pPr>
      <w:rPr>
        <w:rFonts w:hint="default"/>
        <w:b w:val="0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182D76"/>
    <w:multiLevelType w:val="hybridMultilevel"/>
    <w:tmpl w:val="83143D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F776E3"/>
    <w:multiLevelType w:val="hybridMultilevel"/>
    <w:tmpl w:val="8C645C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9D08E7"/>
    <w:multiLevelType w:val="hybridMultilevel"/>
    <w:tmpl w:val="629688F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516C50"/>
    <w:multiLevelType w:val="hybridMultilevel"/>
    <w:tmpl w:val="520636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2C0F73"/>
    <w:multiLevelType w:val="hybridMultilevel"/>
    <w:tmpl w:val="07CC57C2"/>
    <w:lvl w:ilvl="0" w:tplc="254E65FA">
      <w:start w:val="9"/>
      <w:numFmt w:val="decimal"/>
      <w:lvlText w:val="%1)"/>
      <w:lvlJc w:val="left"/>
      <w:pPr>
        <w:ind w:left="360" w:hanging="360"/>
      </w:pPr>
      <w:rPr>
        <w:rFonts w:hint="default"/>
        <w:b w:val="0"/>
      </w:rPr>
    </w:lvl>
    <w:lvl w:ilvl="1" w:tplc="452058C6">
      <w:start w:val="1"/>
      <w:numFmt w:val="upperLetter"/>
      <w:lvlText w:val="%2."/>
      <w:lvlJc w:val="left"/>
      <w:pPr>
        <w:ind w:left="1440" w:hanging="360"/>
      </w:pPr>
      <w:rPr>
        <w:rFonts w:ascii="Arial Narrow" w:eastAsia="Times New Roman" w:hAnsi="Arial Narrow" w:cs="Times New Roman" w:hint="default"/>
        <w:b w:val="0"/>
      </w:rPr>
    </w:lvl>
    <w:lvl w:ilvl="2" w:tplc="04090013">
      <w:start w:val="1"/>
      <w:numFmt w:val="upp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66D1F39"/>
    <w:multiLevelType w:val="hybridMultilevel"/>
    <w:tmpl w:val="629688F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99A0C60"/>
    <w:multiLevelType w:val="hybridMultilevel"/>
    <w:tmpl w:val="F4D4078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6D372F4A"/>
    <w:multiLevelType w:val="hybridMultilevel"/>
    <w:tmpl w:val="EA1E3EA2"/>
    <w:lvl w:ilvl="0" w:tplc="BCB0346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6903A03"/>
    <w:multiLevelType w:val="hybridMultilevel"/>
    <w:tmpl w:val="3E4657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77C200F"/>
    <w:multiLevelType w:val="hybridMultilevel"/>
    <w:tmpl w:val="4F0E1CE2"/>
    <w:lvl w:ilvl="0" w:tplc="A13AC37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FC03DB4"/>
    <w:multiLevelType w:val="hybridMultilevel"/>
    <w:tmpl w:val="4920CEE8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9">
      <w:start w:val="1"/>
      <w:numFmt w:val="lowerLetter"/>
      <w:lvlText w:val="%3."/>
      <w:lvlJc w:val="lef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18"/>
  </w:num>
  <w:num w:numId="3">
    <w:abstractNumId w:val="26"/>
  </w:num>
  <w:num w:numId="4">
    <w:abstractNumId w:val="8"/>
  </w:num>
  <w:num w:numId="5">
    <w:abstractNumId w:val="20"/>
  </w:num>
  <w:num w:numId="6">
    <w:abstractNumId w:val="6"/>
  </w:num>
  <w:num w:numId="7">
    <w:abstractNumId w:val="15"/>
  </w:num>
  <w:num w:numId="8">
    <w:abstractNumId w:val="21"/>
  </w:num>
  <w:num w:numId="9">
    <w:abstractNumId w:val="1"/>
  </w:num>
  <w:num w:numId="10">
    <w:abstractNumId w:val="16"/>
  </w:num>
  <w:num w:numId="11">
    <w:abstractNumId w:val="14"/>
  </w:num>
  <w:num w:numId="12">
    <w:abstractNumId w:val="7"/>
  </w:num>
  <w:num w:numId="13">
    <w:abstractNumId w:val="9"/>
  </w:num>
  <w:num w:numId="14">
    <w:abstractNumId w:val="24"/>
  </w:num>
  <w:num w:numId="1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3"/>
  </w:num>
  <w:num w:numId="17">
    <w:abstractNumId w:val="2"/>
  </w:num>
  <w:num w:numId="18">
    <w:abstractNumId w:val="4"/>
  </w:num>
  <w:num w:numId="19">
    <w:abstractNumId w:val="25"/>
  </w:num>
  <w:num w:numId="20">
    <w:abstractNumId w:val="10"/>
  </w:num>
  <w:num w:numId="21">
    <w:abstractNumId w:val="22"/>
  </w:num>
  <w:num w:numId="22">
    <w:abstractNumId w:val="12"/>
  </w:num>
  <w:num w:numId="23">
    <w:abstractNumId w:val="11"/>
  </w:num>
  <w:num w:numId="24">
    <w:abstractNumId w:val="0"/>
  </w:num>
  <w:num w:numId="25">
    <w:abstractNumId w:val="23"/>
  </w:num>
  <w:num w:numId="26">
    <w:abstractNumId w:val="19"/>
  </w:num>
  <w:num w:numId="27">
    <w:abstractNumId w:val="13"/>
  </w:num>
  <w:num w:numId="28">
    <w:abstractNumId w:val="17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ap2texidwfeqe2r9ox2zfyettxddpsxsdw&quot;&gt;NICC_Endnote_Library_20200513&lt;record-ids&gt;&lt;item&gt;1789&lt;/item&gt;&lt;item&gt;1790&lt;/item&gt;&lt;/record-ids&gt;&lt;/item&gt;&lt;/Libraries&gt;"/>
  </w:docVars>
  <w:rsids>
    <w:rsidRoot w:val="008E721C"/>
    <w:rsid w:val="00003E69"/>
    <w:rsid w:val="0000514B"/>
    <w:rsid w:val="000059D9"/>
    <w:rsid w:val="00013FCB"/>
    <w:rsid w:val="0001439F"/>
    <w:rsid w:val="00017B03"/>
    <w:rsid w:val="000209CC"/>
    <w:rsid w:val="000210BD"/>
    <w:rsid w:val="000221AE"/>
    <w:rsid w:val="00025BB7"/>
    <w:rsid w:val="000324CE"/>
    <w:rsid w:val="00033B8F"/>
    <w:rsid w:val="00036E54"/>
    <w:rsid w:val="00045D41"/>
    <w:rsid w:val="00050DC7"/>
    <w:rsid w:val="00055BEA"/>
    <w:rsid w:val="00060B1B"/>
    <w:rsid w:val="00065325"/>
    <w:rsid w:val="00067E66"/>
    <w:rsid w:val="000716E7"/>
    <w:rsid w:val="00073393"/>
    <w:rsid w:val="000768C9"/>
    <w:rsid w:val="000818B9"/>
    <w:rsid w:val="00083B33"/>
    <w:rsid w:val="00087E8C"/>
    <w:rsid w:val="00093910"/>
    <w:rsid w:val="00093D7B"/>
    <w:rsid w:val="000964C3"/>
    <w:rsid w:val="00097907"/>
    <w:rsid w:val="000A466B"/>
    <w:rsid w:val="000A5AC8"/>
    <w:rsid w:val="000A5CDF"/>
    <w:rsid w:val="000B0A04"/>
    <w:rsid w:val="000D18D1"/>
    <w:rsid w:val="000D52A0"/>
    <w:rsid w:val="000D7611"/>
    <w:rsid w:val="00105B8A"/>
    <w:rsid w:val="00111D00"/>
    <w:rsid w:val="00112F9B"/>
    <w:rsid w:val="0011348E"/>
    <w:rsid w:val="001169BF"/>
    <w:rsid w:val="00117DE1"/>
    <w:rsid w:val="001251C9"/>
    <w:rsid w:val="00162016"/>
    <w:rsid w:val="001646EF"/>
    <w:rsid w:val="0017030B"/>
    <w:rsid w:val="0017132F"/>
    <w:rsid w:val="00174D6B"/>
    <w:rsid w:val="001811D3"/>
    <w:rsid w:val="00182ADF"/>
    <w:rsid w:val="00190235"/>
    <w:rsid w:val="001A004A"/>
    <w:rsid w:val="001A0AC0"/>
    <w:rsid w:val="001A0EC3"/>
    <w:rsid w:val="001A2B0D"/>
    <w:rsid w:val="001A674C"/>
    <w:rsid w:val="001A7177"/>
    <w:rsid w:val="001A7B79"/>
    <w:rsid w:val="001B2EB6"/>
    <w:rsid w:val="001B507E"/>
    <w:rsid w:val="001B5A5A"/>
    <w:rsid w:val="001C42A6"/>
    <w:rsid w:val="001D1C9C"/>
    <w:rsid w:val="001D29AC"/>
    <w:rsid w:val="001E2815"/>
    <w:rsid w:val="001E586F"/>
    <w:rsid w:val="001F13F0"/>
    <w:rsid w:val="001F638C"/>
    <w:rsid w:val="001F6761"/>
    <w:rsid w:val="0020338A"/>
    <w:rsid w:val="00203A55"/>
    <w:rsid w:val="0020454B"/>
    <w:rsid w:val="002151ED"/>
    <w:rsid w:val="00215E7C"/>
    <w:rsid w:val="002225D4"/>
    <w:rsid w:val="00227EDF"/>
    <w:rsid w:val="0023044F"/>
    <w:rsid w:val="002344CB"/>
    <w:rsid w:val="00241A53"/>
    <w:rsid w:val="00247963"/>
    <w:rsid w:val="00247BD4"/>
    <w:rsid w:val="00250193"/>
    <w:rsid w:val="002504BE"/>
    <w:rsid w:val="002542DE"/>
    <w:rsid w:val="00254EBD"/>
    <w:rsid w:val="00263C6D"/>
    <w:rsid w:val="002647D1"/>
    <w:rsid w:val="00273B0C"/>
    <w:rsid w:val="00274CAC"/>
    <w:rsid w:val="00276B98"/>
    <w:rsid w:val="00277640"/>
    <w:rsid w:val="00281E4F"/>
    <w:rsid w:val="00283996"/>
    <w:rsid w:val="00285597"/>
    <w:rsid w:val="00297104"/>
    <w:rsid w:val="002A058B"/>
    <w:rsid w:val="002A2A46"/>
    <w:rsid w:val="002A524D"/>
    <w:rsid w:val="002A64FF"/>
    <w:rsid w:val="002B3F7E"/>
    <w:rsid w:val="002B4203"/>
    <w:rsid w:val="002B7F91"/>
    <w:rsid w:val="002C1A9A"/>
    <w:rsid w:val="002C7EC7"/>
    <w:rsid w:val="002D36E3"/>
    <w:rsid w:val="002D3FEF"/>
    <w:rsid w:val="002D5653"/>
    <w:rsid w:val="002E2C18"/>
    <w:rsid w:val="002E2C5B"/>
    <w:rsid w:val="002E3F6C"/>
    <w:rsid w:val="002E4BEC"/>
    <w:rsid w:val="002E58C5"/>
    <w:rsid w:val="002E5DB8"/>
    <w:rsid w:val="002E698F"/>
    <w:rsid w:val="002E7894"/>
    <w:rsid w:val="002E7A69"/>
    <w:rsid w:val="002F0A0C"/>
    <w:rsid w:val="002F69EB"/>
    <w:rsid w:val="002F74E1"/>
    <w:rsid w:val="0030355C"/>
    <w:rsid w:val="00305410"/>
    <w:rsid w:val="00305725"/>
    <w:rsid w:val="00314166"/>
    <w:rsid w:val="00322D65"/>
    <w:rsid w:val="003232AF"/>
    <w:rsid w:val="00326C6F"/>
    <w:rsid w:val="00331498"/>
    <w:rsid w:val="00340F11"/>
    <w:rsid w:val="00346ED5"/>
    <w:rsid w:val="00355938"/>
    <w:rsid w:val="00361C3C"/>
    <w:rsid w:val="00365F10"/>
    <w:rsid w:val="00371113"/>
    <w:rsid w:val="0037403A"/>
    <w:rsid w:val="00375DCB"/>
    <w:rsid w:val="00376853"/>
    <w:rsid w:val="003811CC"/>
    <w:rsid w:val="00386D02"/>
    <w:rsid w:val="00387AD3"/>
    <w:rsid w:val="003944CC"/>
    <w:rsid w:val="003A58B7"/>
    <w:rsid w:val="003A5B87"/>
    <w:rsid w:val="003A689A"/>
    <w:rsid w:val="003B0627"/>
    <w:rsid w:val="003B42A4"/>
    <w:rsid w:val="003C06A3"/>
    <w:rsid w:val="003C0E9C"/>
    <w:rsid w:val="003C2055"/>
    <w:rsid w:val="003C223D"/>
    <w:rsid w:val="003D1D39"/>
    <w:rsid w:val="003D77C9"/>
    <w:rsid w:val="003D7DD8"/>
    <w:rsid w:val="003E1203"/>
    <w:rsid w:val="003E14D6"/>
    <w:rsid w:val="003E4E67"/>
    <w:rsid w:val="003E6CBA"/>
    <w:rsid w:val="003E76F5"/>
    <w:rsid w:val="003E7F04"/>
    <w:rsid w:val="003F1A6B"/>
    <w:rsid w:val="003F3AF6"/>
    <w:rsid w:val="003F457D"/>
    <w:rsid w:val="003F5536"/>
    <w:rsid w:val="003F579F"/>
    <w:rsid w:val="003F7982"/>
    <w:rsid w:val="00402372"/>
    <w:rsid w:val="00407A4C"/>
    <w:rsid w:val="00412F74"/>
    <w:rsid w:val="00420FA6"/>
    <w:rsid w:val="00431DCA"/>
    <w:rsid w:val="00432B5F"/>
    <w:rsid w:val="004339B3"/>
    <w:rsid w:val="00434CFB"/>
    <w:rsid w:val="004445B1"/>
    <w:rsid w:val="00450C5A"/>
    <w:rsid w:val="00450D88"/>
    <w:rsid w:val="00451565"/>
    <w:rsid w:val="00452460"/>
    <w:rsid w:val="00452F62"/>
    <w:rsid w:val="00455363"/>
    <w:rsid w:val="00455583"/>
    <w:rsid w:val="0046386A"/>
    <w:rsid w:val="004673AE"/>
    <w:rsid w:val="00471058"/>
    <w:rsid w:val="00471A84"/>
    <w:rsid w:val="00472261"/>
    <w:rsid w:val="0047267A"/>
    <w:rsid w:val="00476DE0"/>
    <w:rsid w:val="00480140"/>
    <w:rsid w:val="0048420A"/>
    <w:rsid w:val="00484E03"/>
    <w:rsid w:val="004873FD"/>
    <w:rsid w:val="00495623"/>
    <w:rsid w:val="00495A7D"/>
    <w:rsid w:val="00496892"/>
    <w:rsid w:val="004A06EF"/>
    <w:rsid w:val="004A0714"/>
    <w:rsid w:val="004A47AC"/>
    <w:rsid w:val="004A54F0"/>
    <w:rsid w:val="004A7161"/>
    <w:rsid w:val="004B05AB"/>
    <w:rsid w:val="004B164D"/>
    <w:rsid w:val="004B4FFF"/>
    <w:rsid w:val="004B5A80"/>
    <w:rsid w:val="004B7F53"/>
    <w:rsid w:val="004D04C3"/>
    <w:rsid w:val="004D11B6"/>
    <w:rsid w:val="004D261A"/>
    <w:rsid w:val="004E7A01"/>
    <w:rsid w:val="004F023F"/>
    <w:rsid w:val="004F5EF4"/>
    <w:rsid w:val="004F7917"/>
    <w:rsid w:val="005004B3"/>
    <w:rsid w:val="00503E23"/>
    <w:rsid w:val="0050434A"/>
    <w:rsid w:val="00505636"/>
    <w:rsid w:val="005058A3"/>
    <w:rsid w:val="00506908"/>
    <w:rsid w:val="005145BA"/>
    <w:rsid w:val="0051776C"/>
    <w:rsid w:val="00520CD0"/>
    <w:rsid w:val="00523FA6"/>
    <w:rsid w:val="005245ED"/>
    <w:rsid w:val="00535EB3"/>
    <w:rsid w:val="00540145"/>
    <w:rsid w:val="00541365"/>
    <w:rsid w:val="005460D4"/>
    <w:rsid w:val="00546704"/>
    <w:rsid w:val="00550CC0"/>
    <w:rsid w:val="00553657"/>
    <w:rsid w:val="00555496"/>
    <w:rsid w:val="0055792D"/>
    <w:rsid w:val="00561F83"/>
    <w:rsid w:val="00563F3E"/>
    <w:rsid w:val="005649A2"/>
    <w:rsid w:val="0056566E"/>
    <w:rsid w:val="005667EE"/>
    <w:rsid w:val="00572AE8"/>
    <w:rsid w:val="0057584E"/>
    <w:rsid w:val="00581533"/>
    <w:rsid w:val="005852E1"/>
    <w:rsid w:val="0058548A"/>
    <w:rsid w:val="00585EED"/>
    <w:rsid w:val="00587A4C"/>
    <w:rsid w:val="005915FB"/>
    <w:rsid w:val="00592C9A"/>
    <w:rsid w:val="005955D2"/>
    <w:rsid w:val="005A4F8D"/>
    <w:rsid w:val="005B3D6C"/>
    <w:rsid w:val="005B56C0"/>
    <w:rsid w:val="005B5906"/>
    <w:rsid w:val="005C1135"/>
    <w:rsid w:val="005D24DD"/>
    <w:rsid w:val="005D3BE0"/>
    <w:rsid w:val="005D5838"/>
    <w:rsid w:val="005E3628"/>
    <w:rsid w:val="005F0272"/>
    <w:rsid w:val="005F0C9C"/>
    <w:rsid w:val="005F244D"/>
    <w:rsid w:val="005F46D9"/>
    <w:rsid w:val="005F62E4"/>
    <w:rsid w:val="005F65FC"/>
    <w:rsid w:val="0060717D"/>
    <w:rsid w:val="00610371"/>
    <w:rsid w:val="00613D13"/>
    <w:rsid w:val="0061450F"/>
    <w:rsid w:val="00620090"/>
    <w:rsid w:val="00620422"/>
    <w:rsid w:val="00623D57"/>
    <w:rsid w:val="00627EEC"/>
    <w:rsid w:val="006323EB"/>
    <w:rsid w:val="006353FE"/>
    <w:rsid w:val="00643E44"/>
    <w:rsid w:val="006507C6"/>
    <w:rsid w:val="006510DB"/>
    <w:rsid w:val="00651E85"/>
    <w:rsid w:val="006534FF"/>
    <w:rsid w:val="0065742D"/>
    <w:rsid w:val="0065786C"/>
    <w:rsid w:val="0066119A"/>
    <w:rsid w:val="00661ACD"/>
    <w:rsid w:val="006624E2"/>
    <w:rsid w:val="00663D78"/>
    <w:rsid w:val="006652E4"/>
    <w:rsid w:val="00673351"/>
    <w:rsid w:val="006771D6"/>
    <w:rsid w:val="006774E7"/>
    <w:rsid w:val="0069001E"/>
    <w:rsid w:val="006908C9"/>
    <w:rsid w:val="00691263"/>
    <w:rsid w:val="00694CC2"/>
    <w:rsid w:val="00696F69"/>
    <w:rsid w:val="006A0FFD"/>
    <w:rsid w:val="006A21DB"/>
    <w:rsid w:val="006A51D9"/>
    <w:rsid w:val="006A5206"/>
    <w:rsid w:val="006A5AEB"/>
    <w:rsid w:val="006B1C2C"/>
    <w:rsid w:val="006B1C53"/>
    <w:rsid w:val="006B32C3"/>
    <w:rsid w:val="006B5AFF"/>
    <w:rsid w:val="006B6CB7"/>
    <w:rsid w:val="006B6EFD"/>
    <w:rsid w:val="006C007A"/>
    <w:rsid w:val="006C0666"/>
    <w:rsid w:val="006D2D86"/>
    <w:rsid w:val="006D39BC"/>
    <w:rsid w:val="006D5BEA"/>
    <w:rsid w:val="006D7A59"/>
    <w:rsid w:val="006E4A37"/>
    <w:rsid w:val="006E4D80"/>
    <w:rsid w:val="006E54AE"/>
    <w:rsid w:val="006F3444"/>
    <w:rsid w:val="006F42B6"/>
    <w:rsid w:val="006F4C6E"/>
    <w:rsid w:val="006F66C7"/>
    <w:rsid w:val="00701A59"/>
    <w:rsid w:val="00702EB0"/>
    <w:rsid w:val="007136DB"/>
    <w:rsid w:val="00720788"/>
    <w:rsid w:val="00724E68"/>
    <w:rsid w:val="007316D8"/>
    <w:rsid w:val="0073257D"/>
    <w:rsid w:val="00732A7E"/>
    <w:rsid w:val="00741E35"/>
    <w:rsid w:val="007426F3"/>
    <w:rsid w:val="0075066C"/>
    <w:rsid w:val="00750DEA"/>
    <w:rsid w:val="00750E1A"/>
    <w:rsid w:val="00752D99"/>
    <w:rsid w:val="00753234"/>
    <w:rsid w:val="0075569C"/>
    <w:rsid w:val="007670D2"/>
    <w:rsid w:val="00770606"/>
    <w:rsid w:val="00770819"/>
    <w:rsid w:val="00781972"/>
    <w:rsid w:val="007822F2"/>
    <w:rsid w:val="007841B7"/>
    <w:rsid w:val="00787B7B"/>
    <w:rsid w:val="007908D9"/>
    <w:rsid w:val="00791897"/>
    <w:rsid w:val="007919AC"/>
    <w:rsid w:val="00791EFB"/>
    <w:rsid w:val="00794ABA"/>
    <w:rsid w:val="00794C10"/>
    <w:rsid w:val="00795305"/>
    <w:rsid w:val="007964B2"/>
    <w:rsid w:val="007A08D9"/>
    <w:rsid w:val="007A2E98"/>
    <w:rsid w:val="007A39E9"/>
    <w:rsid w:val="007A59D9"/>
    <w:rsid w:val="007A7EC0"/>
    <w:rsid w:val="007B51EB"/>
    <w:rsid w:val="007C19D9"/>
    <w:rsid w:val="007C2D02"/>
    <w:rsid w:val="007C362D"/>
    <w:rsid w:val="007D1D30"/>
    <w:rsid w:val="007D2117"/>
    <w:rsid w:val="007D3882"/>
    <w:rsid w:val="007F169F"/>
    <w:rsid w:val="007F6161"/>
    <w:rsid w:val="007F77B5"/>
    <w:rsid w:val="008010A6"/>
    <w:rsid w:val="008023F5"/>
    <w:rsid w:val="0080529E"/>
    <w:rsid w:val="008052B4"/>
    <w:rsid w:val="00805DC9"/>
    <w:rsid w:val="00814A5F"/>
    <w:rsid w:val="00815EF7"/>
    <w:rsid w:val="00820B57"/>
    <w:rsid w:val="008211D1"/>
    <w:rsid w:val="0082235D"/>
    <w:rsid w:val="00826F50"/>
    <w:rsid w:val="008337D7"/>
    <w:rsid w:val="00842277"/>
    <w:rsid w:val="008476B3"/>
    <w:rsid w:val="008536EA"/>
    <w:rsid w:val="00854C2E"/>
    <w:rsid w:val="00855D2E"/>
    <w:rsid w:val="00870C81"/>
    <w:rsid w:val="00874C08"/>
    <w:rsid w:val="008827D2"/>
    <w:rsid w:val="0088540A"/>
    <w:rsid w:val="0088563E"/>
    <w:rsid w:val="00886385"/>
    <w:rsid w:val="00891E05"/>
    <w:rsid w:val="008935D0"/>
    <w:rsid w:val="0089492A"/>
    <w:rsid w:val="008956B7"/>
    <w:rsid w:val="008A1142"/>
    <w:rsid w:val="008A61A2"/>
    <w:rsid w:val="008A7014"/>
    <w:rsid w:val="008B11AE"/>
    <w:rsid w:val="008C0116"/>
    <w:rsid w:val="008D2D23"/>
    <w:rsid w:val="008D4ED5"/>
    <w:rsid w:val="008D5A9A"/>
    <w:rsid w:val="008D5D42"/>
    <w:rsid w:val="008E00BD"/>
    <w:rsid w:val="008E3253"/>
    <w:rsid w:val="008E4D4D"/>
    <w:rsid w:val="008E61E2"/>
    <w:rsid w:val="008E63EC"/>
    <w:rsid w:val="008E721C"/>
    <w:rsid w:val="008F5B4D"/>
    <w:rsid w:val="00901908"/>
    <w:rsid w:val="00902E19"/>
    <w:rsid w:val="00906D97"/>
    <w:rsid w:val="00910216"/>
    <w:rsid w:val="00911226"/>
    <w:rsid w:val="00911948"/>
    <w:rsid w:val="009120CB"/>
    <w:rsid w:val="00922D7E"/>
    <w:rsid w:val="00923713"/>
    <w:rsid w:val="009243B8"/>
    <w:rsid w:val="00924A06"/>
    <w:rsid w:val="009302C0"/>
    <w:rsid w:val="00933322"/>
    <w:rsid w:val="00936180"/>
    <w:rsid w:val="00936290"/>
    <w:rsid w:val="00936302"/>
    <w:rsid w:val="009503D8"/>
    <w:rsid w:val="009513C1"/>
    <w:rsid w:val="00951FC9"/>
    <w:rsid w:val="009533D7"/>
    <w:rsid w:val="00953CDE"/>
    <w:rsid w:val="00956425"/>
    <w:rsid w:val="00960391"/>
    <w:rsid w:val="0096043E"/>
    <w:rsid w:val="00963931"/>
    <w:rsid w:val="00965A47"/>
    <w:rsid w:val="009668B4"/>
    <w:rsid w:val="00970C2C"/>
    <w:rsid w:val="0097260A"/>
    <w:rsid w:val="009754AC"/>
    <w:rsid w:val="0097692F"/>
    <w:rsid w:val="009852B4"/>
    <w:rsid w:val="00985EEE"/>
    <w:rsid w:val="00986491"/>
    <w:rsid w:val="00986A41"/>
    <w:rsid w:val="00986D78"/>
    <w:rsid w:val="009941AD"/>
    <w:rsid w:val="00995A46"/>
    <w:rsid w:val="009972DE"/>
    <w:rsid w:val="009A296D"/>
    <w:rsid w:val="009A3880"/>
    <w:rsid w:val="009A3A8F"/>
    <w:rsid w:val="009A73C8"/>
    <w:rsid w:val="009A7561"/>
    <w:rsid w:val="009B6F6B"/>
    <w:rsid w:val="009C030A"/>
    <w:rsid w:val="009C1FE6"/>
    <w:rsid w:val="009C2A63"/>
    <w:rsid w:val="009C522E"/>
    <w:rsid w:val="009D0E91"/>
    <w:rsid w:val="009D4DEF"/>
    <w:rsid w:val="009E0691"/>
    <w:rsid w:val="009E069B"/>
    <w:rsid w:val="009E37DA"/>
    <w:rsid w:val="009E6F47"/>
    <w:rsid w:val="009E7C03"/>
    <w:rsid w:val="009F3CE4"/>
    <w:rsid w:val="009F5074"/>
    <w:rsid w:val="00A01303"/>
    <w:rsid w:val="00A04929"/>
    <w:rsid w:val="00A17AC7"/>
    <w:rsid w:val="00A2317E"/>
    <w:rsid w:val="00A24128"/>
    <w:rsid w:val="00A248AA"/>
    <w:rsid w:val="00A319D6"/>
    <w:rsid w:val="00A31A66"/>
    <w:rsid w:val="00A32446"/>
    <w:rsid w:val="00A37496"/>
    <w:rsid w:val="00A37ED5"/>
    <w:rsid w:val="00A54EAF"/>
    <w:rsid w:val="00A56688"/>
    <w:rsid w:val="00A56DD2"/>
    <w:rsid w:val="00A575BD"/>
    <w:rsid w:val="00A577F7"/>
    <w:rsid w:val="00A62A45"/>
    <w:rsid w:val="00A63163"/>
    <w:rsid w:val="00A631FF"/>
    <w:rsid w:val="00A641E7"/>
    <w:rsid w:val="00A707BC"/>
    <w:rsid w:val="00A74864"/>
    <w:rsid w:val="00A8116B"/>
    <w:rsid w:val="00A81AC1"/>
    <w:rsid w:val="00A92B34"/>
    <w:rsid w:val="00A92FC8"/>
    <w:rsid w:val="00A962DE"/>
    <w:rsid w:val="00AA2C3C"/>
    <w:rsid w:val="00AA2C8D"/>
    <w:rsid w:val="00AA38DF"/>
    <w:rsid w:val="00AA671E"/>
    <w:rsid w:val="00AA780C"/>
    <w:rsid w:val="00AB1DDF"/>
    <w:rsid w:val="00AB5D5D"/>
    <w:rsid w:val="00AB69C3"/>
    <w:rsid w:val="00AB7859"/>
    <w:rsid w:val="00AC3E2B"/>
    <w:rsid w:val="00AC648C"/>
    <w:rsid w:val="00AC6747"/>
    <w:rsid w:val="00AC7DBD"/>
    <w:rsid w:val="00AD23F5"/>
    <w:rsid w:val="00AD513E"/>
    <w:rsid w:val="00AD78C8"/>
    <w:rsid w:val="00AE08B6"/>
    <w:rsid w:val="00AE56A0"/>
    <w:rsid w:val="00AE5786"/>
    <w:rsid w:val="00AE7F61"/>
    <w:rsid w:val="00AF0461"/>
    <w:rsid w:val="00AF1075"/>
    <w:rsid w:val="00AF2E05"/>
    <w:rsid w:val="00AF7D17"/>
    <w:rsid w:val="00B00654"/>
    <w:rsid w:val="00B00D10"/>
    <w:rsid w:val="00B04083"/>
    <w:rsid w:val="00B11DCC"/>
    <w:rsid w:val="00B146F9"/>
    <w:rsid w:val="00B1765D"/>
    <w:rsid w:val="00B23DA6"/>
    <w:rsid w:val="00B32130"/>
    <w:rsid w:val="00B35C6B"/>
    <w:rsid w:val="00B35F9D"/>
    <w:rsid w:val="00B4078D"/>
    <w:rsid w:val="00B47D7E"/>
    <w:rsid w:val="00B5243C"/>
    <w:rsid w:val="00B52B08"/>
    <w:rsid w:val="00B57594"/>
    <w:rsid w:val="00B57EB3"/>
    <w:rsid w:val="00B61267"/>
    <w:rsid w:val="00B63595"/>
    <w:rsid w:val="00B63FC3"/>
    <w:rsid w:val="00B652C9"/>
    <w:rsid w:val="00B72D6C"/>
    <w:rsid w:val="00B75D8B"/>
    <w:rsid w:val="00B7743A"/>
    <w:rsid w:val="00B82218"/>
    <w:rsid w:val="00B8432A"/>
    <w:rsid w:val="00B87233"/>
    <w:rsid w:val="00B8729A"/>
    <w:rsid w:val="00B9188F"/>
    <w:rsid w:val="00B91AD0"/>
    <w:rsid w:val="00B96660"/>
    <w:rsid w:val="00BA0F23"/>
    <w:rsid w:val="00BA37FF"/>
    <w:rsid w:val="00BA3BD6"/>
    <w:rsid w:val="00BA47AF"/>
    <w:rsid w:val="00BA4E2B"/>
    <w:rsid w:val="00BB1492"/>
    <w:rsid w:val="00BB35F5"/>
    <w:rsid w:val="00BC009A"/>
    <w:rsid w:val="00BC03AE"/>
    <w:rsid w:val="00BC1C80"/>
    <w:rsid w:val="00BC2504"/>
    <w:rsid w:val="00BC2DCB"/>
    <w:rsid w:val="00BC3DDF"/>
    <w:rsid w:val="00BD571A"/>
    <w:rsid w:val="00BD786B"/>
    <w:rsid w:val="00BD7D8B"/>
    <w:rsid w:val="00BE05E7"/>
    <w:rsid w:val="00BE5154"/>
    <w:rsid w:val="00BE7D5F"/>
    <w:rsid w:val="00BF08D7"/>
    <w:rsid w:val="00BF4020"/>
    <w:rsid w:val="00BF41B3"/>
    <w:rsid w:val="00C0057F"/>
    <w:rsid w:val="00C02937"/>
    <w:rsid w:val="00C200E1"/>
    <w:rsid w:val="00C2048F"/>
    <w:rsid w:val="00C20540"/>
    <w:rsid w:val="00C2293A"/>
    <w:rsid w:val="00C2607D"/>
    <w:rsid w:val="00C34E51"/>
    <w:rsid w:val="00C350FD"/>
    <w:rsid w:val="00C37623"/>
    <w:rsid w:val="00C5337D"/>
    <w:rsid w:val="00C5760F"/>
    <w:rsid w:val="00C57C60"/>
    <w:rsid w:val="00C60CCC"/>
    <w:rsid w:val="00C635C6"/>
    <w:rsid w:val="00C63BB9"/>
    <w:rsid w:val="00C64492"/>
    <w:rsid w:val="00C651B4"/>
    <w:rsid w:val="00C651C9"/>
    <w:rsid w:val="00C65912"/>
    <w:rsid w:val="00C66147"/>
    <w:rsid w:val="00C8191F"/>
    <w:rsid w:val="00C82B70"/>
    <w:rsid w:val="00C83ABE"/>
    <w:rsid w:val="00C851EE"/>
    <w:rsid w:val="00C909E6"/>
    <w:rsid w:val="00C9384A"/>
    <w:rsid w:val="00C95D0A"/>
    <w:rsid w:val="00CA2FEE"/>
    <w:rsid w:val="00CB5073"/>
    <w:rsid w:val="00CB5C2F"/>
    <w:rsid w:val="00CC0377"/>
    <w:rsid w:val="00CC0BD6"/>
    <w:rsid w:val="00CC1B05"/>
    <w:rsid w:val="00CC37AD"/>
    <w:rsid w:val="00CC405E"/>
    <w:rsid w:val="00CC69EB"/>
    <w:rsid w:val="00CD09A5"/>
    <w:rsid w:val="00CE1B69"/>
    <w:rsid w:val="00CE779F"/>
    <w:rsid w:val="00CF0697"/>
    <w:rsid w:val="00CF2EAF"/>
    <w:rsid w:val="00CF5AF4"/>
    <w:rsid w:val="00D01738"/>
    <w:rsid w:val="00D036FE"/>
    <w:rsid w:val="00D03CBA"/>
    <w:rsid w:val="00D03DD8"/>
    <w:rsid w:val="00D043B5"/>
    <w:rsid w:val="00D06674"/>
    <w:rsid w:val="00D13118"/>
    <w:rsid w:val="00D15F03"/>
    <w:rsid w:val="00D17A38"/>
    <w:rsid w:val="00D17C3E"/>
    <w:rsid w:val="00D202A7"/>
    <w:rsid w:val="00D206A1"/>
    <w:rsid w:val="00D22C90"/>
    <w:rsid w:val="00D23169"/>
    <w:rsid w:val="00D260BC"/>
    <w:rsid w:val="00D26170"/>
    <w:rsid w:val="00D33705"/>
    <w:rsid w:val="00D3394C"/>
    <w:rsid w:val="00D35458"/>
    <w:rsid w:val="00D44C5D"/>
    <w:rsid w:val="00D46AD5"/>
    <w:rsid w:val="00D500BE"/>
    <w:rsid w:val="00D513DE"/>
    <w:rsid w:val="00D526BC"/>
    <w:rsid w:val="00D55BB8"/>
    <w:rsid w:val="00D61DA9"/>
    <w:rsid w:val="00D622FE"/>
    <w:rsid w:val="00D76C84"/>
    <w:rsid w:val="00D86048"/>
    <w:rsid w:val="00D97345"/>
    <w:rsid w:val="00DA129A"/>
    <w:rsid w:val="00DA14DE"/>
    <w:rsid w:val="00DA6AC2"/>
    <w:rsid w:val="00DB1C13"/>
    <w:rsid w:val="00DC312B"/>
    <w:rsid w:val="00DC5486"/>
    <w:rsid w:val="00DD291F"/>
    <w:rsid w:val="00DD3D5A"/>
    <w:rsid w:val="00DD59BB"/>
    <w:rsid w:val="00DE6E69"/>
    <w:rsid w:val="00DF1B9B"/>
    <w:rsid w:val="00DF2DFD"/>
    <w:rsid w:val="00DF507B"/>
    <w:rsid w:val="00DF6218"/>
    <w:rsid w:val="00DF6DCB"/>
    <w:rsid w:val="00DF7D74"/>
    <w:rsid w:val="00E0172E"/>
    <w:rsid w:val="00E05FB7"/>
    <w:rsid w:val="00E10600"/>
    <w:rsid w:val="00E1389D"/>
    <w:rsid w:val="00E14653"/>
    <w:rsid w:val="00E155AD"/>
    <w:rsid w:val="00E22403"/>
    <w:rsid w:val="00E23233"/>
    <w:rsid w:val="00E3513B"/>
    <w:rsid w:val="00E378B4"/>
    <w:rsid w:val="00E423D4"/>
    <w:rsid w:val="00E425BD"/>
    <w:rsid w:val="00E52FD3"/>
    <w:rsid w:val="00E54207"/>
    <w:rsid w:val="00E648C7"/>
    <w:rsid w:val="00E81890"/>
    <w:rsid w:val="00E842AB"/>
    <w:rsid w:val="00E85F84"/>
    <w:rsid w:val="00E87E11"/>
    <w:rsid w:val="00E9422B"/>
    <w:rsid w:val="00E94623"/>
    <w:rsid w:val="00E955D7"/>
    <w:rsid w:val="00EA1810"/>
    <w:rsid w:val="00EB1839"/>
    <w:rsid w:val="00EC4A89"/>
    <w:rsid w:val="00EC7F07"/>
    <w:rsid w:val="00EE17F7"/>
    <w:rsid w:val="00EE36FE"/>
    <w:rsid w:val="00EE3835"/>
    <w:rsid w:val="00EE47CB"/>
    <w:rsid w:val="00EF0CB5"/>
    <w:rsid w:val="00EF1111"/>
    <w:rsid w:val="00EF2B0F"/>
    <w:rsid w:val="00EF4E55"/>
    <w:rsid w:val="00EF55AA"/>
    <w:rsid w:val="00EF6D7B"/>
    <w:rsid w:val="00F04905"/>
    <w:rsid w:val="00F14472"/>
    <w:rsid w:val="00F148C1"/>
    <w:rsid w:val="00F20131"/>
    <w:rsid w:val="00F23340"/>
    <w:rsid w:val="00F27FC0"/>
    <w:rsid w:val="00F27FD3"/>
    <w:rsid w:val="00F37A17"/>
    <w:rsid w:val="00F41C7E"/>
    <w:rsid w:val="00F42557"/>
    <w:rsid w:val="00F44A80"/>
    <w:rsid w:val="00F52F9D"/>
    <w:rsid w:val="00F541EB"/>
    <w:rsid w:val="00F565DD"/>
    <w:rsid w:val="00F62D17"/>
    <w:rsid w:val="00F63906"/>
    <w:rsid w:val="00F63AD8"/>
    <w:rsid w:val="00F64858"/>
    <w:rsid w:val="00F648CA"/>
    <w:rsid w:val="00F6614F"/>
    <w:rsid w:val="00F80EA4"/>
    <w:rsid w:val="00F81E6F"/>
    <w:rsid w:val="00F91101"/>
    <w:rsid w:val="00FA0754"/>
    <w:rsid w:val="00FA50A2"/>
    <w:rsid w:val="00FB0C66"/>
    <w:rsid w:val="00FC2849"/>
    <w:rsid w:val="00FC3E87"/>
    <w:rsid w:val="00FC4BE0"/>
    <w:rsid w:val="00FC689F"/>
    <w:rsid w:val="00FD274B"/>
    <w:rsid w:val="00FD2CCA"/>
    <w:rsid w:val="00FF0238"/>
    <w:rsid w:val="00FF0738"/>
    <w:rsid w:val="00FF2F12"/>
    <w:rsid w:val="00FF5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7A894AD"/>
  <w15:docId w15:val="{653908DC-A1A3-43D9-9C1D-B283FBA68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611"/>
    <w:rPr>
      <w:rFonts w:ascii="Arial" w:hAnsi="Arial" w:cs="Arial"/>
      <w:sz w:val="22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18D1"/>
    <w:pPr>
      <w:jc w:val="center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5F0272"/>
    <w:pPr>
      <w:tabs>
        <w:tab w:val="left" w:pos="900"/>
        <w:tab w:val="left" w:pos="1260"/>
      </w:tabs>
      <w:spacing w:before="360" w:after="120"/>
      <w:outlineLvl w:val="1"/>
    </w:pPr>
    <w:rPr>
      <w:smallCaps/>
      <w:color w:val="000000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692F"/>
    <w:pPr>
      <w:tabs>
        <w:tab w:val="left" w:pos="900"/>
        <w:tab w:val="left" w:pos="1260"/>
      </w:tabs>
      <w:spacing w:before="360" w:after="120"/>
      <w:outlineLvl w:val="2"/>
    </w:pPr>
    <w:rPr>
      <w:smallCaps/>
      <w:color w:val="000000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716E7"/>
    <w:pPr>
      <w:numPr>
        <w:ilvl w:val="2"/>
        <w:numId w:val="1"/>
      </w:numPr>
      <w:tabs>
        <w:tab w:val="left" w:pos="1080"/>
        <w:tab w:val="left" w:pos="1440"/>
        <w:tab w:val="left" w:pos="1800"/>
        <w:tab w:val="left" w:pos="2160"/>
      </w:tabs>
      <w:spacing w:after="120"/>
      <w:ind w:left="1800"/>
      <w:outlineLvl w:val="3"/>
    </w:pPr>
    <w:rPr>
      <w:rFonts w:ascii="Arial Narrow" w:hAnsi="Arial Narrow"/>
      <w:b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716E7"/>
    <w:pPr>
      <w:tabs>
        <w:tab w:val="left" w:pos="36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spacing w:before="240"/>
      <w:outlineLvl w:val="4"/>
    </w:pPr>
    <w:rPr>
      <w:smallCaps/>
      <w:color w:val="000000"/>
      <w:szCs w:val="22"/>
      <w:u w:val="singl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C0BD6"/>
    <w:pPr>
      <w:tabs>
        <w:tab w:val="left" w:pos="360"/>
        <w:tab w:val="left" w:pos="720"/>
        <w:tab w:val="left" w:pos="1080"/>
        <w:tab w:val="left" w:pos="3600"/>
        <w:tab w:val="left" w:pos="5760"/>
        <w:tab w:val="left" w:pos="7920"/>
      </w:tabs>
      <w:spacing w:after="120"/>
      <w:jc w:val="center"/>
      <w:outlineLvl w:val="5"/>
    </w:pPr>
    <w:rPr>
      <w:rFonts w:ascii="Arial Narrow" w:hAnsi="Arial Narrow"/>
      <w:b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C0BD6"/>
    <w:pPr>
      <w:tabs>
        <w:tab w:val="left" w:pos="360"/>
        <w:tab w:val="left" w:pos="720"/>
        <w:tab w:val="left" w:pos="1080"/>
        <w:tab w:val="left" w:pos="3600"/>
        <w:tab w:val="left" w:pos="5760"/>
        <w:tab w:val="left" w:pos="7920"/>
      </w:tabs>
      <w:spacing w:after="120"/>
      <w:outlineLvl w:val="6"/>
    </w:pPr>
    <w:rPr>
      <w:rFonts w:ascii="Arial Narrow" w:hAnsi="Arial Narrow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6E4A37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6E4A37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6E4A37"/>
  </w:style>
  <w:style w:type="paragraph" w:styleId="BalloonText">
    <w:name w:val="Balloon Text"/>
    <w:basedOn w:val="Normal"/>
    <w:semiHidden/>
    <w:rsid w:val="006E4A37"/>
    <w:rPr>
      <w:rFonts w:ascii="Tahoma" w:hAnsi="Tahoma" w:cs="Courier New"/>
      <w:sz w:val="16"/>
      <w:szCs w:val="16"/>
    </w:rPr>
  </w:style>
  <w:style w:type="character" w:styleId="Strong">
    <w:name w:val="Strong"/>
    <w:basedOn w:val="DefaultParagraphFont"/>
    <w:qFormat/>
    <w:rsid w:val="006E4A37"/>
    <w:rPr>
      <w:b/>
      <w:bCs/>
    </w:rPr>
  </w:style>
  <w:style w:type="character" w:styleId="Hyperlink">
    <w:name w:val="Hyperlink"/>
    <w:basedOn w:val="DefaultParagraphFont"/>
    <w:rsid w:val="006E4A37"/>
    <w:rPr>
      <w:color w:val="0000FF"/>
      <w:u w:val="single"/>
    </w:rPr>
  </w:style>
  <w:style w:type="character" w:styleId="CommentReference">
    <w:name w:val="annotation reference"/>
    <w:basedOn w:val="DefaultParagraphFont"/>
    <w:semiHidden/>
    <w:rsid w:val="006E4A37"/>
    <w:rPr>
      <w:sz w:val="16"/>
      <w:szCs w:val="16"/>
    </w:rPr>
  </w:style>
  <w:style w:type="paragraph" w:styleId="CommentText">
    <w:name w:val="annotation text"/>
    <w:basedOn w:val="Normal"/>
    <w:semiHidden/>
    <w:rsid w:val="006E4A37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6E4A37"/>
    <w:rPr>
      <w:b/>
      <w:bCs/>
    </w:rPr>
  </w:style>
  <w:style w:type="paragraph" w:customStyle="1" w:styleId="ColorfulList-Accent11">
    <w:name w:val="Colorful List - Accent 11"/>
    <w:basedOn w:val="Normal"/>
    <w:uiPriority w:val="34"/>
    <w:qFormat/>
    <w:rsid w:val="00385435"/>
    <w:pPr>
      <w:ind w:left="720"/>
    </w:pPr>
  </w:style>
  <w:style w:type="character" w:customStyle="1" w:styleId="Heading1Char">
    <w:name w:val="Heading 1 Char"/>
    <w:basedOn w:val="DefaultParagraphFont"/>
    <w:link w:val="Heading1"/>
    <w:uiPriority w:val="9"/>
    <w:rsid w:val="000D18D1"/>
    <w:rPr>
      <w:rFonts w:ascii="Arial" w:hAnsi="Arial" w:cs="Arial"/>
      <w:b/>
      <w:sz w:val="28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753234"/>
    <w:rPr>
      <w:sz w:val="24"/>
      <w:szCs w:val="24"/>
    </w:rPr>
  </w:style>
  <w:style w:type="table" w:styleId="TableGrid">
    <w:name w:val="Table Grid"/>
    <w:basedOn w:val="TableNormal"/>
    <w:uiPriority w:val="59"/>
    <w:rsid w:val="00791897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6A0FF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A0FFD"/>
  </w:style>
  <w:style w:type="character" w:styleId="EndnoteReference">
    <w:name w:val="endnote reference"/>
    <w:basedOn w:val="DefaultParagraphFont"/>
    <w:uiPriority w:val="99"/>
    <w:semiHidden/>
    <w:unhideWhenUsed/>
    <w:rsid w:val="006A0FFD"/>
    <w:rPr>
      <w:vertAlign w:val="superscript"/>
    </w:rPr>
  </w:style>
  <w:style w:type="paragraph" w:styleId="Revision">
    <w:name w:val="Revision"/>
    <w:hidden/>
    <w:uiPriority w:val="99"/>
    <w:semiHidden/>
    <w:rsid w:val="00C2048F"/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86A41"/>
    <w:rPr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5F0272"/>
    <w:rPr>
      <w:rFonts w:ascii="Arial" w:hAnsi="Arial" w:cs="Arial"/>
      <w:smallCaps/>
      <w:color w:val="000000"/>
      <w:sz w:val="24"/>
      <w:szCs w:val="24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C03AE"/>
    <w:pPr>
      <w:spacing w:before="240" w:after="60"/>
      <w:jc w:val="center"/>
      <w:outlineLvl w:val="0"/>
    </w:pPr>
    <w:rPr>
      <w:rFonts w:ascii="Cambria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C03AE"/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7692F"/>
    <w:rPr>
      <w:rFonts w:ascii="Arial" w:hAnsi="Arial" w:cs="Arial"/>
      <w:smallCaps/>
      <w:color w:val="000000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0716E7"/>
    <w:rPr>
      <w:rFonts w:ascii="Arial Narrow" w:hAnsi="Arial Narrow" w:cs="Arial"/>
      <w:b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0716E7"/>
    <w:rPr>
      <w:rFonts w:ascii="Arial" w:hAnsi="Arial" w:cs="Arial"/>
      <w:smallCaps/>
      <w:color w:val="000000"/>
      <w:sz w:val="22"/>
      <w:szCs w:val="22"/>
      <w:u w:val="single"/>
    </w:rPr>
  </w:style>
  <w:style w:type="character" w:customStyle="1" w:styleId="Heading6Char">
    <w:name w:val="Heading 6 Char"/>
    <w:basedOn w:val="DefaultParagraphFont"/>
    <w:link w:val="Heading6"/>
    <w:uiPriority w:val="9"/>
    <w:rsid w:val="00CC0BD6"/>
    <w:rPr>
      <w:rFonts w:ascii="Arial Narrow" w:hAnsi="Arial Narrow"/>
      <w:b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sid w:val="00CC0BD6"/>
    <w:rPr>
      <w:rFonts w:ascii="Arial Narrow" w:hAnsi="Arial Narrow"/>
      <w:sz w:val="22"/>
      <w:szCs w:val="22"/>
    </w:rPr>
  </w:style>
  <w:style w:type="paragraph" w:customStyle="1" w:styleId="CDEFooter">
    <w:name w:val="CDE Footer"/>
    <w:basedOn w:val="Normal"/>
    <w:link w:val="CDEFooterChar"/>
    <w:rsid w:val="000D18D1"/>
    <w:pPr>
      <w:tabs>
        <w:tab w:val="left" w:pos="900"/>
        <w:tab w:val="left" w:pos="1260"/>
      </w:tabs>
    </w:pPr>
    <w:rPr>
      <w:rFonts w:ascii="Arial Narrow" w:hAnsi="Arial Narrow"/>
    </w:rPr>
  </w:style>
  <w:style w:type="character" w:customStyle="1" w:styleId="CDEFooterChar">
    <w:name w:val="CDE Footer Char"/>
    <w:basedOn w:val="DefaultParagraphFont"/>
    <w:link w:val="CDEFooter"/>
    <w:rsid w:val="000D18D1"/>
    <w:rPr>
      <w:rFonts w:ascii="Arial Narrow" w:hAnsi="Arial Narrow" w:cs="Arial"/>
      <w:sz w:val="24"/>
      <w:szCs w:val="24"/>
    </w:rPr>
  </w:style>
  <w:style w:type="paragraph" w:styleId="ListParagraph">
    <w:name w:val="List Paragraph"/>
    <w:basedOn w:val="Normal"/>
    <w:uiPriority w:val="34"/>
    <w:qFormat/>
    <w:rsid w:val="00AA780C"/>
    <w:pPr>
      <w:ind w:left="720"/>
    </w:pPr>
  </w:style>
  <w:style w:type="paragraph" w:styleId="Caption">
    <w:name w:val="caption"/>
    <w:basedOn w:val="Normal"/>
    <w:next w:val="Normal"/>
    <w:uiPriority w:val="35"/>
    <w:unhideWhenUsed/>
    <w:qFormat/>
    <w:rsid w:val="00CF0697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56DD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6DD2"/>
    <w:rPr>
      <w:rFonts w:ascii="Arial" w:hAnsi="Arial" w:cs="Arial"/>
    </w:rPr>
  </w:style>
  <w:style w:type="character" w:styleId="FootnoteReference">
    <w:name w:val="footnote reference"/>
    <w:basedOn w:val="DefaultParagraphFont"/>
    <w:uiPriority w:val="99"/>
    <w:semiHidden/>
    <w:unhideWhenUsed/>
    <w:rsid w:val="00A56DD2"/>
    <w:rPr>
      <w:vertAlign w:val="superscript"/>
    </w:rPr>
  </w:style>
  <w:style w:type="paragraph" w:styleId="NoSpacing">
    <w:name w:val="No Spacing"/>
    <w:uiPriority w:val="1"/>
    <w:qFormat/>
    <w:rsid w:val="004A06EF"/>
    <w:rPr>
      <w:rFonts w:ascii="Calibri" w:eastAsia="Calibri" w:hAnsi="Calibr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540145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540145"/>
    <w:rPr>
      <w:rFonts w:ascii="Arial" w:hAnsi="Arial" w:cs="Arial"/>
      <w:sz w:val="2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40145"/>
  </w:style>
  <w:style w:type="character" w:customStyle="1" w:styleId="EndNoteBibliographyChar">
    <w:name w:val="EndNote Bibliography Char"/>
    <w:basedOn w:val="DefaultParagraphFont"/>
    <w:link w:val="EndNoteBibliography"/>
    <w:rsid w:val="00540145"/>
    <w:rPr>
      <w:rFonts w:ascii="Arial" w:hAnsi="Arial" w:cs="Arial"/>
      <w:sz w:val="22"/>
      <w:szCs w:val="24"/>
    </w:rPr>
  </w:style>
  <w:style w:type="paragraph" w:customStyle="1" w:styleId="xmsonormal">
    <w:name w:val="xmsonormal"/>
    <w:basedOn w:val="Normal"/>
    <w:rsid w:val="00E05FB7"/>
    <w:pPr>
      <w:spacing w:before="100" w:beforeAutospacing="1" w:after="100" w:afterAutospacing="1"/>
    </w:pPr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414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9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1FCA29B-4E9A-4561-8008-1B040173B5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860</Words>
  <Characters>4903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Parenchymal Imaging</vt:lpstr>
      <vt:lpstr>Parenchymal Imaging</vt:lpstr>
    </vt:vector>
  </TitlesOfParts>
  <Company>KAI, Inc.</Company>
  <LinksUpToDate>false</LinksUpToDate>
  <CharactersWithSpaces>5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renchymal Imaging</dc:title>
  <dc:subject>CRF</dc:subject>
  <dc:creator>NINDS</dc:creator>
  <cp:keywords>NINDS, CRF, Parenchymal Imaging</cp:keywords>
  <dc:description/>
  <cp:lastModifiedBy>Edlow, Brian L.,M.D.</cp:lastModifiedBy>
  <cp:revision>12</cp:revision>
  <cp:lastPrinted>2010-11-16T18:13:00Z</cp:lastPrinted>
  <dcterms:created xsi:type="dcterms:W3CDTF">2020-12-31T04:46:00Z</dcterms:created>
  <dcterms:modified xsi:type="dcterms:W3CDTF">2020-12-31T04:59:00Z</dcterms:modified>
  <cp:category>CRF</cp:category>
  <cp:contentStatus>508 Compliant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 Status">
    <vt:lpwstr>Initial Draft</vt:lpwstr>
  </property>
  <property fmtid="{D5CDD505-2E9C-101B-9397-08002B2CF9AE}" pid="3" name="ContentType">
    <vt:lpwstr>Document</vt:lpwstr>
  </property>
</Properties>
</file>